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982B4B" w14:textId="2A8333E8" w:rsidR="00A44A03" w:rsidRPr="001F0DCF" w:rsidRDefault="004B7450" w:rsidP="00A44A03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lang w:val="en-US"/>
        </w:rPr>
      </w:pPr>
      <w:r w:rsidRPr="004B7450">
        <w:rPr>
          <w:rFonts w:ascii="Times New Roman" w:hAnsi="Times New Roman"/>
          <w:b/>
          <w:lang w:val="en-US"/>
        </w:rPr>
        <w:t>S</w:t>
      </w:r>
      <w:r w:rsidR="00F82094">
        <w:rPr>
          <w:rFonts w:ascii="Times New Roman" w:hAnsi="Times New Roman"/>
          <w:b/>
          <w:lang w:val="en-US"/>
        </w:rPr>
        <w:t>3</w:t>
      </w:r>
      <w:bookmarkStart w:id="0" w:name="_GoBack"/>
      <w:bookmarkEnd w:id="0"/>
      <w:r w:rsidRPr="004B7450">
        <w:rPr>
          <w:rFonts w:ascii="Times New Roman" w:hAnsi="Times New Roman"/>
          <w:b/>
          <w:lang w:val="en-US"/>
        </w:rPr>
        <w:t xml:space="preserve"> Appendix</w:t>
      </w:r>
      <w:r w:rsidR="00A44A03" w:rsidRPr="006033C2">
        <w:rPr>
          <w:rFonts w:ascii="Times New Roman" w:hAnsi="Times New Roman"/>
          <w:b/>
          <w:color w:val="231F20"/>
          <w:shd w:val="clear" w:color="auto" w:fill="FFFFFF"/>
          <w:lang w:val="en-US"/>
        </w:rPr>
        <w:t xml:space="preserve">: </w:t>
      </w:r>
      <w:r w:rsidR="00A44A03" w:rsidRPr="001F0DCF">
        <w:rPr>
          <w:rFonts w:ascii="Times New Roman" w:hAnsi="Times New Roman"/>
          <w:b/>
          <w:lang w:val="en-US"/>
        </w:rPr>
        <w:t>TF-IVS Questionnaire</w:t>
      </w:r>
    </w:p>
    <w:p w14:paraId="5BC18575" w14:textId="77777777" w:rsidR="00A44A03" w:rsidRPr="00C22535" w:rsidRDefault="00A44A03" w:rsidP="00A44A03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lang w:val="en-US"/>
        </w:rPr>
      </w:pPr>
    </w:p>
    <w:tbl>
      <w:tblPr>
        <w:tblW w:w="10065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6"/>
        <w:gridCol w:w="3343"/>
        <w:gridCol w:w="865"/>
        <w:gridCol w:w="3551"/>
      </w:tblGrid>
      <w:tr w:rsidR="00A44A03" w:rsidRPr="00C22535" w14:paraId="5F1E1117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29AF9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424F1C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/>
              </w:rPr>
              <w:t>USERS Questionnaire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1A66F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/>
                <w:bCs/>
                <w:color w:val="44546A"/>
                <w:sz w:val="18"/>
                <w:szCs w:val="18"/>
                <w:lang w:val="en-US"/>
              </w:rPr>
            </w:pP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AD22F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/>
              </w:rPr>
              <w:t>HEALTH PROFESSIONAL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/>
              </w:rPr>
              <w:t>S</w:t>
            </w:r>
            <w:r w:rsidRPr="00C22535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/>
              </w:rPr>
              <w:t xml:space="preserve"> Questionnaire</w:t>
            </w:r>
          </w:p>
        </w:tc>
      </w:tr>
      <w:tr w:rsidR="00A44A03" w:rsidRPr="00C22535" w14:paraId="55BFD367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828C27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47841D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Hello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.</w:t>
            </w:r>
          </w:p>
          <w:p w14:paraId="48A44578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his i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a computer talking to you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. C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hoose your language: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9ED06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1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6F69D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1</w:t>
            </w:r>
          </w:p>
        </w:tc>
      </w:tr>
      <w:tr w:rsidR="00A44A03" w:rsidRPr="00C22535" w14:paraId="04299490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1E059D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2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CA20C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1) French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1</w:t>
            </w:r>
          </w:p>
          <w:p w14:paraId="2A58CD8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2) Dioula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2</w:t>
            </w:r>
          </w:p>
          <w:p w14:paraId="2BD1C6AE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3) Mossi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3</w:t>
            </w:r>
          </w:p>
          <w:p w14:paraId="29BFC6B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4) Fulfulde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4</w:t>
            </w:r>
          </w:p>
          <w:p w14:paraId="3D385671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5) Lobiri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5 </w:t>
            </w:r>
          </w:p>
          <w:p w14:paraId="35590AB6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6) Djan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6</w:t>
            </w:r>
          </w:p>
          <w:p w14:paraId="33FCC3E8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7) Mande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7</w:t>
            </w:r>
          </w:p>
          <w:p w14:paraId="02F46251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8) Senufo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8</w:t>
            </w:r>
          </w:p>
          <w:p w14:paraId="746C786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9) Bwamu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9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392AA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2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E316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2</w:t>
            </w:r>
          </w:p>
        </w:tc>
      </w:tr>
      <w:tr w:rsidR="00A44A03" w:rsidRPr="00C22535" w14:paraId="70B507C6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3501E6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3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96A72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he computer didn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’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 recognize your answer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.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hoose your language: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656E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3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0EBD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3</w:t>
            </w:r>
          </w:p>
        </w:tc>
      </w:tr>
      <w:tr w:rsidR="00A44A03" w:rsidRPr="00C22535" w14:paraId="2B8511CE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F8214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4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208ADD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2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C087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4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CADD2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2</w:t>
            </w:r>
          </w:p>
        </w:tc>
      </w:tr>
      <w:tr w:rsidR="00A44A03" w:rsidRPr="00C22535" w14:paraId="0DBAC842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08CE6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5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E1F7BE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ithout a valid answer to this question, you can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’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t access the survey. Call another time if you wish.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</w:t>
            </w:r>
            <w:r w:rsidRPr="006429E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e wish you good health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9F6B5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5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A70EC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5</w:t>
            </w:r>
          </w:p>
        </w:tc>
      </w:tr>
      <w:tr w:rsidR="00A44A03" w:rsidRPr="00C22535" w14:paraId="57650D47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A13A22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6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3FFFF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You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are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all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ng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to give your opinion on the health care system anonymously.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f y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ou are: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CA4B6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6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7DA78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6</w:t>
            </w:r>
          </w:p>
        </w:tc>
      </w:tr>
      <w:tr w:rsidR="00A44A03" w:rsidRPr="00C22535" w14:paraId="1BB87E23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BB34E8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7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E9997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1)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health services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user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1</w:t>
            </w:r>
          </w:p>
          <w:p w14:paraId="4EB28895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2)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 h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ealth care professional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2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EA81A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7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3BD78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7</w:t>
            </w:r>
          </w:p>
        </w:tc>
      </w:tr>
      <w:tr w:rsidR="00A44A03" w:rsidRPr="00C22535" w14:paraId="00DB7A25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CBBA8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8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BF1D77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he computer didn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’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 recognize your answer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. If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you are: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A2AF5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8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ED2D8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8</w:t>
            </w:r>
          </w:p>
        </w:tc>
      </w:tr>
      <w:tr w:rsidR="00A44A03" w:rsidRPr="00C22535" w14:paraId="7FC8D27F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E99077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9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5819D1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7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36496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9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6730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7</w:t>
            </w:r>
          </w:p>
        </w:tc>
      </w:tr>
      <w:tr w:rsidR="00A44A03" w:rsidRPr="00C22535" w14:paraId="68743ADF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40605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0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BD2D3D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5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D877A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10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33925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5</w:t>
            </w:r>
          </w:p>
        </w:tc>
      </w:tr>
      <w:tr w:rsidR="00A44A03" w:rsidRPr="00F82094" w14:paraId="0C1D6893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375B8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1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C80595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n the past 12 months, how many times have you gone to a health facility to receive health care for yourself?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B1AFE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11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7517A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You are a health professional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. Y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ou want to share your opinion on the B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rkinabe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health system</w:t>
            </w:r>
          </w:p>
        </w:tc>
      </w:tr>
      <w:tr w:rsidR="00A44A03" w:rsidRPr="00F82094" w14:paraId="0E146D78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418C2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2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AB335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1) Never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1</w:t>
            </w:r>
          </w:p>
          <w:p w14:paraId="72DEB6F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2) 1 to 2 times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2</w:t>
            </w:r>
          </w:p>
          <w:p w14:paraId="651E6B36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3) 3 or more times,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3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3E117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12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F0D77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n which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health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ector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do you work?</w:t>
            </w:r>
          </w:p>
        </w:tc>
      </w:tr>
      <w:tr w:rsidR="00A44A03" w:rsidRPr="00C22535" w14:paraId="3E2DC766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842E6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3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EB5522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he computer didn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’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 recognize your answer. In the past 12 months, how many times have you gone to a health facility to receive health care for yourself?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DE28E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13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915F5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1) Public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1</w:t>
            </w:r>
          </w:p>
          <w:p w14:paraId="0DAC56F0" w14:textId="77777777" w:rsidR="00A44A03" w:rsidRPr="00C22535" w:rsidRDefault="00A44A03" w:rsidP="001E310B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2) Private for-profit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2</w:t>
            </w:r>
          </w:p>
          <w:p w14:paraId="278FDD47" w14:textId="77777777" w:rsidR="00A44A03" w:rsidRPr="00C22535" w:rsidRDefault="00A44A03" w:rsidP="001E310B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3) Private non-profit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3</w:t>
            </w:r>
          </w:p>
          <w:p w14:paraId="5528A716" w14:textId="77777777" w:rsidR="00A44A03" w:rsidRPr="00C22535" w:rsidRDefault="00A44A03" w:rsidP="001E310B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4) Traditional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4</w:t>
            </w:r>
          </w:p>
          <w:p w14:paraId="139EDCF9" w14:textId="77777777" w:rsidR="00A44A03" w:rsidRPr="00C22535" w:rsidRDefault="00A44A03" w:rsidP="001E310B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5) Government partner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5</w:t>
            </w:r>
          </w:p>
          <w:p w14:paraId="508FF81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6) Other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6</w:t>
            </w:r>
          </w:p>
        </w:tc>
      </w:tr>
      <w:tr w:rsidR="00A44A03" w:rsidRPr="00F82094" w14:paraId="6E1AE14F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47789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4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EAC95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12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C0D1C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14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FF5F1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he computer didn’t recognize your answer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. I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n which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health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ector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do you work?</w:t>
            </w:r>
          </w:p>
        </w:tc>
      </w:tr>
      <w:tr w:rsidR="00A44A03" w:rsidRPr="00C22535" w14:paraId="3E457ACE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428DD6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5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480137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You have used health services, and you want to tell us what you think.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376D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15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30A78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13</w:t>
            </w:r>
          </w:p>
        </w:tc>
      </w:tr>
      <w:tr w:rsidR="00A44A03" w:rsidRPr="00F82094" w14:paraId="13ED8517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8514A5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6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75AF52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Your opinion concerns a health facility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that i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: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3AB2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16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A43F3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You work in health care as:</w:t>
            </w:r>
          </w:p>
        </w:tc>
      </w:tr>
      <w:tr w:rsidR="00A44A03" w:rsidRPr="00F82094" w14:paraId="1A300C35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178598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7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6CE19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1) Public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1</w:t>
            </w:r>
          </w:p>
          <w:p w14:paraId="53169792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2) Private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2</w:t>
            </w:r>
          </w:p>
          <w:p w14:paraId="24C1ADB5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3)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You don't know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3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1C14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17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0E0C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1)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 h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ealth care worker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1</w:t>
            </w:r>
          </w:p>
          <w:p w14:paraId="784B9179" w14:textId="77777777" w:rsidR="00A44A03" w:rsidRPr="00C22535" w:rsidRDefault="00A44A03" w:rsidP="001E310B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2)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 m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anager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echnical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pport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staff,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or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rogram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m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anager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2</w:t>
            </w:r>
          </w:p>
          <w:p w14:paraId="0618B9BC" w14:textId="77777777" w:rsidR="00A44A03" w:rsidRPr="00C22535" w:rsidRDefault="00A44A03" w:rsidP="001E310B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3) A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n a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dministrat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or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3</w:t>
            </w:r>
          </w:p>
          <w:p w14:paraId="7D9A0EA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4) Other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4</w:t>
            </w:r>
          </w:p>
        </w:tc>
      </w:tr>
      <w:tr w:rsidR="00A44A03" w:rsidRPr="00F82094" w14:paraId="46F879EB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511F4D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8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2AA2D8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he computer didn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’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 recognize your answer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. Y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our opinion concerns a health facility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that i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: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5F217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18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529FD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he computer didn’t recognize your answer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. Y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ou work in health care as:</w:t>
            </w:r>
          </w:p>
        </w:tc>
      </w:tr>
      <w:tr w:rsidR="00A44A03" w:rsidRPr="00C22535" w14:paraId="3694DB22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6A104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9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FE539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17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9E116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19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CCDED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17</w:t>
            </w:r>
          </w:p>
        </w:tc>
      </w:tr>
      <w:tr w:rsidR="00A44A03" w:rsidRPr="00F82094" w14:paraId="107DD3F5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A77F9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20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D7A93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Your opinion concerns a health facility of the type: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279A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20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1754C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t what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level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do you practice?</w:t>
            </w:r>
          </w:p>
        </w:tc>
      </w:tr>
      <w:tr w:rsidR="00A44A03" w:rsidRPr="00C22535" w14:paraId="4F4F0DCE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390E55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21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E7B2CA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1) Hospital or polyclinic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1 </w:t>
            </w:r>
          </w:p>
          <w:p w14:paraId="74C2B60A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2) MCA/MC or clinic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2</w:t>
            </w:r>
          </w:p>
          <w:p w14:paraId="6CCE827C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3) HSPC, dispensary or nursing office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3</w:t>
            </w:r>
          </w:p>
          <w:p w14:paraId="4970BBC5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lastRenderedPageBreak/>
              <w:t xml:space="preserve">4) Other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4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03DA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lastRenderedPageBreak/>
              <w:t>HP.21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8DA6C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) HSPC,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1</w:t>
            </w:r>
          </w:p>
          <w:p w14:paraId="4DD03D05" w14:textId="77777777" w:rsidR="00A44A03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2) MCA/MC or clinic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2</w:t>
            </w:r>
          </w:p>
          <w:p w14:paraId="48C1D636" w14:textId="77777777" w:rsidR="00A44A03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3) Hospital or polyclinic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3</w:t>
            </w:r>
          </w:p>
          <w:p w14:paraId="4F43B6F3" w14:textId="77777777" w:rsidR="00A44A03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4) National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4</w:t>
            </w:r>
          </w:p>
          <w:p w14:paraId="73CE603E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lastRenderedPageBreak/>
              <w:t xml:space="preserve">5) International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5</w:t>
            </w:r>
          </w:p>
        </w:tc>
      </w:tr>
      <w:tr w:rsidR="00A44A03" w:rsidRPr="00F82094" w14:paraId="0DE310B0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D1653D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lastRenderedPageBreak/>
              <w:t>U.22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25A0FD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he computer didn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’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 recognize your answer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. Y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our opinion concerns a health facility of the type: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DDCDC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22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E9A51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he computer didn’t recognize your answer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. At what level do you practice?</w:t>
            </w:r>
          </w:p>
        </w:tc>
      </w:tr>
      <w:tr w:rsidR="00A44A03" w:rsidRPr="00C22535" w14:paraId="6689F73A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03DBB2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23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10188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21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8C25E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23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537C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21</w:t>
            </w:r>
          </w:p>
        </w:tc>
      </w:tr>
      <w:tr w:rsidR="00A44A03" w:rsidRPr="00C22535" w14:paraId="6FAA0A77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DE6AC6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24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B30DB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The health facility you want to talk about is located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n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: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0F807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24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7C4EA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The questionnaire is constructed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n line with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the ESSENTIAL ELEMENTS of a HEALTH SYSTEM. You will only be able to provide a maximum of two opinions. Choose what you think is most important.</w:t>
            </w:r>
          </w:p>
        </w:tc>
      </w:tr>
      <w:tr w:rsidR="00A44A03" w:rsidRPr="00F82094" w14:paraId="293C8284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606E0E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25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6B034D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1) Ouagadougou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1</w:t>
            </w:r>
          </w:p>
          <w:p w14:paraId="2B6A704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2) Diébougou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2</w:t>
            </w:r>
          </w:p>
          <w:p w14:paraId="2D61017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3) Bobo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D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ioulasso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3</w:t>
            </w:r>
          </w:p>
          <w:p w14:paraId="7D82379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4) Houndé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4</w:t>
            </w:r>
          </w:p>
          <w:p w14:paraId="079BF51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5) Orodara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5</w:t>
            </w:r>
          </w:p>
          <w:p w14:paraId="0515A39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6) Others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6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06DA2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25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A9AAC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f y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ou wish to give your first opinion about:</w:t>
            </w:r>
          </w:p>
        </w:tc>
      </w:tr>
      <w:tr w:rsidR="00A44A03" w:rsidRPr="00C22535" w14:paraId="41E945FE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67C71D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26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4E701C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he computer didn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’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t recognize your answer. The health facility you want to talk about is located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n: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FD47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 xml:space="preserve">HP.26 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5A69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1) Leadership and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overnance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1</w:t>
            </w:r>
          </w:p>
          <w:p w14:paraId="61053A95" w14:textId="77777777" w:rsidR="00A44A03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2) Services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2 </w:t>
            </w:r>
          </w:p>
          <w:p w14:paraId="20A561D6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3) Free care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3</w:t>
            </w:r>
          </w:p>
          <w:p w14:paraId="03A7245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4) Human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esources,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4</w:t>
            </w:r>
          </w:p>
          <w:p w14:paraId="3E28D52C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5) Drugs and medical products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5</w:t>
            </w:r>
          </w:p>
          <w:p w14:paraId="3F86D718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6) Infrastructure, equipment and maintenance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6</w:t>
            </w:r>
          </w:p>
          <w:p w14:paraId="32F692F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7)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he h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ealth information system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7</w:t>
            </w:r>
          </w:p>
          <w:p w14:paraId="38706F4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8) Research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8</w:t>
            </w:r>
          </w:p>
          <w:p w14:paraId="4C6B0D47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9) Financing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9</w:t>
            </w:r>
          </w:p>
        </w:tc>
      </w:tr>
      <w:tr w:rsidR="00A44A03" w:rsidRPr="00F82094" w14:paraId="6464F4AC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2EFC03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27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86D7A7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25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C1656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27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18DAC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he computer didn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’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 recognize your answer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. If y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ou want to give your first opinion about:</w:t>
            </w:r>
          </w:p>
        </w:tc>
      </w:tr>
      <w:tr w:rsidR="00A44A03" w:rsidRPr="00C22535" w14:paraId="61897FB2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0B47A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28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C77023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you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ive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in Ouagadougou: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5AC3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28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D3225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26</w:t>
            </w:r>
          </w:p>
        </w:tc>
      </w:tr>
      <w:tr w:rsidR="00A44A03" w:rsidRPr="00C22535" w14:paraId="4984C4B9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F4A9BA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29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202B26" w14:textId="77777777" w:rsidR="00A44A03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1)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the number of your sector of residence</w:t>
            </w:r>
          </w:p>
          <w:p w14:paraId="00241DE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2) If you are in an undivided area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0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C239A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29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E8803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45</w:t>
            </w:r>
          </w:p>
        </w:tc>
      </w:tr>
      <w:tr w:rsidR="00A44A03" w:rsidRPr="00F82094" w14:paraId="521A4B84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7BDAF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30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8C86A1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he computer didn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’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 recognize your answer. If you live in Ouagadougou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: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5B836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30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8D4D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PREVIOUS ANSWER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HOSEN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(Cf. HP.30.1 to HP.30.9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beginning at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line 160)&gt;, your opinion concerns:</w:t>
            </w:r>
          </w:p>
        </w:tc>
      </w:tr>
      <w:tr w:rsidR="00A44A03" w:rsidRPr="00C22535" w14:paraId="19B8DC4D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CFFA1E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31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BB31B5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29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EBA4D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 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E1C1A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If LEADERSHIP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ND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GOVERNANCE</w:t>
            </w:r>
          </w:p>
        </w:tc>
      </w:tr>
      <w:tr w:rsidR="00A44A03" w:rsidRPr="00F82094" w14:paraId="0BDF8F89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E83B0E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32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2E740E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you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ive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in Bobo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D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oulasso: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7337A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31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E827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1) Regulations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1</w:t>
            </w:r>
          </w:p>
          <w:p w14:paraId="5F111E4C" w14:textId="77777777" w:rsidR="00A44A03" w:rsidRPr="00C22535" w:rsidRDefault="00A44A03" w:rsidP="001E310B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2) Health policies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2</w:t>
            </w:r>
          </w:p>
          <w:p w14:paraId="2EC4337C" w14:textId="77777777" w:rsidR="00A44A03" w:rsidRPr="00C22535" w:rsidRDefault="00A44A03" w:rsidP="001E310B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3) Ministry of Health leadership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3</w:t>
            </w:r>
          </w:p>
          <w:p w14:paraId="37F7E8C6" w14:textId="77777777" w:rsidR="00A44A03" w:rsidRPr="00C22535" w:rsidRDefault="00A44A03" w:rsidP="001E310B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4) Help from financial partners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ress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4</w:t>
            </w:r>
          </w:p>
          <w:p w14:paraId="3CA9CDC5" w14:textId="77777777" w:rsidR="00A44A03" w:rsidRPr="00C22535" w:rsidRDefault="00A44A03" w:rsidP="001E310B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5) Accountability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5</w:t>
            </w:r>
          </w:p>
          <w:p w14:paraId="5947D03D" w14:textId="77777777" w:rsidR="00A44A03" w:rsidRDefault="00A44A03" w:rsidP="001E310B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6)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H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ealth system responsiveness, press 6</w:t>
            </w:r>
          </w:p>
          <w:p w14:paraId="330C8D8D" w14:textId="77777777" w:rsidR="00A44A03" w:rsidRPr="00C22535" w:rsidRDefault="00A44A03" w:rsidP="001E310B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7)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oordination of technical and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inancial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partners, press 7</w:t>
            </w:r>
          </w:p>
          <w:p w14:paraId="039F287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8)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he c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losing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of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unauthorized private practices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8</w:t>
            </w:r>
          </w:p>
        </w:tc>
      </w:tr>
      <w:tr w:rsidR="00A44A03" w:rsidRPr="00C22535" w14:paraId="276BC5DE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922063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33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F1307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29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DD991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 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06552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If SERVICES</w:t>
            </w:r>
          </w:p>
        </w:tc>
      </w:tr>
      <w:tr w:rsidR="00A44A03" w:rsidRPr="00F82094" w14:paraId="0EC6D5AA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92AFA3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34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68DFD3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he computer didn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’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t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ecognize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your answer. If you live in Bobo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D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oulasso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: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F72CD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32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3F173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 xml:space="preserve">1) Their availability, 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press</w:t>
            </w: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 xml:space="preserve"> 1</w:t>
            </w:r>
          </w:p>
          <w:p w14:paraId="3C128D7D" w14:textId="77777777" w:rsidR="00A44A03" w:rsidRPr="00A55507" w:rsidRDefault="00A44A03" w:rsidP="001E310B">
            <w:pPr>
              <w:spacing w:line="276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 xml:space="preserve">2) Their accessibility, 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press</w:t>
            </w: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 xml:space="preserve"> 2</w:t>
            </w:r>
          </w:p>
          <w:p w14:paraId="2ECABD8B" w14:textId="77777777" w:rsidR="00A44A03" w:rsidRPr="00A55507" w:rsidRDefault="00A44A03" w:rsidP="001E310B">
            <w:pPr>
              <w:spacing w:line="276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 xml:space="preserve">3) Their organization, 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press</w:t>
            </w: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 xml:space="preserve"> 3</w:t>
            </w:r>
          </w:p>
          <w:p w14:paraId="32D63BC3" w14:textId="77777777" w:rsidR="00A44A03" w:rsidRPr="00A55507" w:rsidRDefault="00A44A03" w:rsidP="001E310B">
            <w:pPr>
              <w:spacing w:line="276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 xml:space="preserve">4) Their quality, 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 xml:space="preserve">press </w:t>
            </w: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4</w:t>
            </w:r>
          </w:p>
          <w:p w14:paraId="5FBF7F81" w14:textId="77777777" w:rsidR="00A44A03" w:rsidRPr="00A55507" w:rsidRDefault="00A44A03" w:rsidP="001E310B">
            <w:pPr>
              <w:spacing w:line="276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 xml:space="preserve">5) Their effectiveness, 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press</w:t>
            </w: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 xml:space="preserve"> 5</w:t>
            </w:r>
          </w:p>
          <w:p w14:paraId="508B65A2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 xml:space="preserve">6) Other, 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press</w:t>
            </w: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 xml:space="preserve"> 6</w:t>
            </w:r>
          </w:p>
        </w:tc>
      </w:tr>
      <w:tr w:rsidR="00A44A03" w:rsidRPr="00C22535" w14:paraId="5E739F8F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FF9E1D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35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61CA0C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29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136F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 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60D93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 xml:space="preserve">If FREE 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CARE</w:t>
            </w:r>
          </w:p>
        </w:tc>
      </w:tr>
      <w:tr w:rsidR="00A44A03" w:rsidRPr="00C22535" w14:paraId="00EABFD1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BD250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36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41CBC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f y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ou used health services for: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3ED3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33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FE883" w14:textId="77777777" w:rsidR="00A44A03" w:rsidRPr="00A55507" w:rsidRDefault="00A44A03" w:rsidP="001E310B">
            <w:pPr>
              <w:spacing w:line="276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 xml:space="preserve">1) 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F</w:t>
            </w: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 xml:space="preserve">or pregnant women, 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press</w:t>
            </w: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 xml:space="preserve"> 1</w:t>
            </w:r>
          </w:p>
          <w:p w14:paraId="5C27D6E9" w14:textId="77777777" w:rsidR="00A44A03" w:rsidRPr="00A55507" w:rsidRDefault="00A44A03" w:rsidP="001E310B">
            <w:pPr>
              <w:spacing w:line="276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 xml:space="preserve">2) 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F</w:t>
            </w: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 xml:space="preserve">or children under five years old, 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press</w:t>
            </w: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 xml:space="preserve"> 2</w:t>
            </w:r>
          </w:p>
          <w:p w14:paraId="7F6C8301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 xml:space="preserve">3) 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F</w:t>
            </w: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or indigent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s</w:t>
            </w: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press</w:t>
            </w: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 xml:space="preserve"> 3</w:t>
            </w:r>
          </w:p>
        </w:tc>
      </w:tr>
      <w:tr w:rsidR="00A44A03" w:rsidRPr="00C22535" w14:paraId="7317EC28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CD718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37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89B951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1) A pregnant woman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1</w:t>
            </w:r>
          </w:p>
          <w:p w14:paraId="1A9712D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2) A child under five years old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2</w:t>
            </w:r>
          </w:p>
          <w:p w14:paraId="30BBC29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3) A child over five years old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3</w:t>
            </w:r>
          </w:p>
          <w:p w14:paraId="2E23E81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4) You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self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or an adult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4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B11F8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34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D349B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The computer didn’t recognize your answer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. Y</w:t>
            </w: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our opinion concerns:</w:t>
            </w:r>
          </w:p>
        </w:tc>
      </w:tr>
      <w:tr w:rsidR="00A44A03" w:rsidRPr="00C22535" w14:paraId="0991D174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CBB02A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38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32425A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he computer didn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’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 recognize your answer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. If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you used health services for: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863B8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35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64856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33</w:t>
            </w:r>
          </w:p>
        </w:tc>
      </w:tr>
      <w:tr w:rsidR="00A44A03" w:rsidRPr="00F82094" w14:paraId="4E45FC08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1D0A2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lastRenderedPageBreak/>
              <w:t>U.39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1C8C03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37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407E2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36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F5D2B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In your opinion, does free health care really exist?</w:t>
            </w:r>
          </w:p>
        </w:tc>
      </w:tr>
      <w:tr w:rsidR="00A44A03" w:rsidRPr="00C22535" w14:paraId="2A1A0C78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E2AEB3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40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54F18E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he questionnaire is constructed according to the PATIENT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’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S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VISIT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in a health facility. You will only be able to give a maximum of two opinions. Choose what you think is most important.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3970C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37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6859E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1) Yes, press 1</w:t>
            </w:r>
          </w:p>
          <w:p w14:paraId="5EC0EB91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2) No, press 2</w:t>
            </w:r>
          </w:p>
        </w:tc>
      </w:tr>
      <w:tr w:rsidR="00A44A03" w:rsidRPr="00F82094" w14:paraId="1AF45E0E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5D158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41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10F11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f y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ou wish to give your first opinion about: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E70B4" w14:textId="77777777" w:rsidR="00A44A03" w:rsidRPr="004154AB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4154AB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38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65F57" w14:textId="77777777" w:rsidR="00A44A03" w:rsidRPr="004154AB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1F0DC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If according to you, free health care isn’t effective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or available</w:t>
            </w:r>
            <w:r w:rsidRPr="001F0DC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, is it for reasons of:</w:t>
            </w:r>
          </w:p>
        </w:tc>
      </w:tr>
      <w:tr w:rsidR="00A44A03" w:rsidRPr="00C22535" w14:paraId="786A790A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C90392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42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9AD2A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1) Reception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1</w:t>
            </w:r>
          </w:p>
          <w:p w14:paraId="238F351E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2) Consultation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2</w:t>
            </w:r>
          </w:p>
          <w:p w14:paraId="47F59671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3) Drugs and pharmaceuticals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3</w:t>
            </w:r>
          </w:p>
          <w:p w14:paraId="33993F06" w14:textId="77777777" w:rsidR="00A44A03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4) Price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4</w:t>
            </w:r>
          </w:p>
          <w:p w14:paraId="19139815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5) Free treatment, press 5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E1B5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39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CD8C3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1) Out of stock, type 1</w:t>
            </w:r>
          </w:p>
          <w:p w14:paraId="62849518" w14:textId="77777777" w:rsidR="00A44A03" w:rsidRPr="00A55507" w:rsidRDefault="00A44A03" w:rsidP="001E310B">
            <w:pPr>
              <w:spacing w:line="276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 xml:space="preserve">2) </w:t>
            </w:r>
            <w:r w:rsidRPr="001F0DCF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Delay in the reimbursement of costs incurred by the care, from the government to the health center,</w:t>
            </w: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type 2</w:t>
            </w:r>
          </w:p>
          <w:p w14:paraId="135894E9" w14:textId="77777777" w:rsidR="00A44A03" w:rsidRPr="00A55507" w:rsidRDefault="00A44A03" w:rsidP="001E310B">
            <w:pPr>
              <w:spacing w:line="276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3) Work overload, type 3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 xml:space="preserve"> </w:t>
            </w:r>
          </w:p>
          <w:p w14:paraId="4855644B" w14:textId="77777777" w:rsidR="00A44A03" w:rsidRPr="00A55507" w:rsidRDefault="00A44A03" w:rsidP="001E310B">
            <w:pPr>
              <w:spacing w:line="276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4) Other reasons, type 4</w:t>
            </w:r>
          </w:p>
          <w:p w14:paraId="0EF56D30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5) You don’t know, type 5</w:t>
            </w:r>
          </w:p>
        </w:tc>
      </w:tr>
      <w:tr w:rsidR="00A44A03" w:rsidRPr="00F82094" w14:paraId="2CCBB1EC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B27416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43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1C48C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he computer didn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’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 recognize your answer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. If y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ou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ish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to give your first opinion about: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103DC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40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DFBA5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The computer didn’t recognize your answer, it’s for reasons of:</w:t>
            </w:r>
          </w:p>
        </w:tc>
      </w:tr>
      <w:tr w:rsidR="00A44A03" w:rsidRPr="00C22535" w14:paraId="03195A5E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75816E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44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F31282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42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9CBE2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41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F81F4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=HP.39</w:t>
            </w:r>
          </w:p>
        </w:tc>
      </w:tr>
      <w:tr w:rsidR="00A44A03" w:rsidRPr="00C22535" w14:paraId="4737486E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AC6AC3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88B7E6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3C31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 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0A067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If HUMAN RESOURCES</w:t>
            </w:r>
          </w:p>
          <w:p w14:paraId="1FF64EBC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A44A03" w:rsidRPr="00C22535" w14:paraId="68BF4BE1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E27E67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4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17F21C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or &lt;PREVIOUS ANSWER CHOSE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N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(Cf. U46.1 to U.46.5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beginning at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line 160)&gt;, your opinion concerns: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FFAF5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42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B5A3B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1) Their training, press 1</w:t>
            </w:r>
          </w:p>
          <w:p w14:paraId="15013904" w14:textId="77777777" w:rsidR="00A44A03" w:rsidRPr="00A55507" w:rsidRDefault="00A44A03" w:rsidP="001E310B">
            <w:pPr>
              <w:spacing w:line="276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2) Their quantity, press 2</w:t>
            </w:r>
          </w:p>
          <w:p w14:paraId="6AF50F0A" w14:textId="77777777" w:rsidR="00A44A03" w:rsidRPr="00A55507" w:rsidRDefault="00A44A03" w:rsidP="001E310B">
            <w:pPr>
              <w:spacing w:line="276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3) Their diversity, press 3</w:t>
            </w:r>
          </w:p>
          <w:p w14:paraId="564EE280" w14:textId="77777777" w:rsidR="00A44A03" w:rsidRPr="00A55507" w:rsidRDefault="00A44A03" w:rsidP="001E310B">
            <w:pPr>
              <w:spacing w:line="276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4) Their distribution, press 4</w:t>
            </w:r>
          </w:p>
          <w:p w14:paraId="2B5429AF" w14:textId="77777777" w:rsidR="00A44A03" w:rsidRPr="00A55507" w:rsidRDefault="00A44A03" w:rsidP="001E310B">
            <w:pPr>
              <w:spacing w:line="276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5) Their management, press 5</w:t>
            </w:r>
          </w:p>
          <w:p w14:paraId="56CFE89A" w14:textId="77777777" w:rsidR="00A44A03" w:rsidRPr="00A55507" w:rsidRDefault="00A44A03" w:rsidP="001E310B">
            <w:pPr>
              <w:spacing w:line="276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6) Their remuneration, press 6</w:t>
            </w:r>
          </w:p>
          <w:p w14:paraId="011B4779" w14:textId="77777777" w:rsidR="00A44A03" w:rsidRPr="00A55507" w:rsidRDefault="00A44A03" w:rsidP="001E310B">
            <w:pPr>
              <w:spacing w:line="276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7) Their performance, press 7</w:t>
            </w:r>
          </w:p>
          <w:p w14:paraId="0E91932C" w14:textId="77777777" w:rsidR="00A44A03" w:rsidRPr="00A55507" w:rsidRDefault="00A44A03" w:rsidP="001E310B">
            <w:pPr>
              <w:spacing w:line="276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 xml:space="preserve">8) Their career, press 8 </w:t>
            </w:r>
          </w:p>
          <w:p w14:paraId="01C7CAE4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9) Other, press 9</w:t>
            </w:r>
          </w:p>
        </w:tc>
      </w:tr>
      <w:tr w:rsidR="00A44A03" w:rsidRPr="00F82094" w14:paraId="313D2C69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CEDE08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289F3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f RECEPTION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FDCD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 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6F261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If DRUGS AND MEDICAL PRODUCTS</w:t>
            </w:r>
          </w:p>
        </w:tc>
      </w:tr>
      <w:tr w:rsidR="00A44A03" w:rsidRPr="00F82094" w14:paraId="46A8AF32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DD825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4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DD7D3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1) The building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1</w:t>
            </w:r>
          </w:p>
          <w:p w14:paraId="0A1AC497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2)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he 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taff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2</w:t>
            </w:r>
          </w:p>
          <w:p w14:paraId="3FF47B25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3) The waiting time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3</w:t>
            </w:r>
          </w:p>
          <w:p w14:paraId="21250D5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4)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he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o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rganization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of service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4</w:t>
            </w:r>
          </w:p>
          <w:p w14:paraId="257C8BD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5) Other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5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E2993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43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DBE26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1) Their national production, press 1</w:t>
            </w:r>
          </w:p>
          <w:p w14:paraId="1F54982A" w14:textId="77777777" w:rsidR="00A44A03" w:rsidRPr="00A55507" w:rsidRDefault="00A44A03" w:rsidP="001E310B">
            <w:pPr>
              <w:spacing w:line="276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2) Their supply, press 2</w:t>
            </w:r>
          </w:p>
          <w:p w14:paraId="0B5E4D5E" w14:textId="77777777" w:rsidR="00A44A03" w:rsidRPr="00A55507" w:rsidRDefault="00A44A03" w:rsidP="001E310B">
            <w:pPr>
              <w:spacing w:line="276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3) Their quality, press 3</w:t>
            </w:r>
          </w:p>
          <w:p w14:paraId="3BCAB4EA" w14:textId="77777777" w:rsidR="00A44A03" w:rsidRPr="00A55507" w:rsidRDefault="00A44A03" w:rsidP="001E310B">
            <w:pPr>
              <w:spacing w:line="276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4) Their availability, press 4</w:t>
            </w:r>
          </w:p>
          <w:p w14:paraId="6A8B3D76" w14:textId="77777777" w:rsidR="00A44A03" w:rsidRPr="00A55507" w:rsidRDefault="00A44A03" w:rsidP="001E310B">
            <w:pPr>
              <w:spacing w:line="276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5) Their storage, press 5</w:t>
            </w:r>
          </w:p>
          <w:p w14:paraId="7AC1CA81" w14:textId="77777777" w:rsidR="00A44A03" w:rsidRPr="00A55507" w:rsidRDefault="00A44A03" w:rsidP="001E310B">
            <w:pPr>
              <w:spacing w:line="276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6) Their use, press 6</w:t>
            </w:r>
          </w:p>
          <w:p w14:paraId="7782B39E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7) Their affordability, press 7</w:t>
            </w:r>
          </w:p>
          <w:p w14:paraId="6C319EDF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8) Other, press 8</w:t>
            </w:r>
          </w:p>
        </w:tc>
      </w:tr>
      <w:tr w:rsidR="00A44A03" w:rsidRPr="00C22535" w14:paraId="0CF238C5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55F771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028192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f CONSULTATION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17783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 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29C47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If INFRASTRUCTURE, EQUIPMENT &amp; MAINTENANCE</w:t>
            </w:r>
          </w:p>
        </w:tc>
      </w:tr>
      <w:tr w:rsidR="00A44A03" w:rsidRPr="00C22535" w14:paraId="35B24339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78A366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4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2164FD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1) Your physical exam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1</w:t>
            </w:r>
          </w:p>
          <w:p w14:paraId="4A2BE4B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2) Explanations given about the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lln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2</w:t>
            </w:r>
          </w:p>
          <w:p w14:paraId="10F26A7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3) Explanations given on medications, tests, etc.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3</w:t>
            </w:r>
          </w:p>
          <w:p w14:paraId="3EEC4315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4) The duration of the consultation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4</w:t>
            </w:r>
          </w:p>
          <w:p w14:paraId="08D65845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5) The respect you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ere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accorded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5                                                          6) The equipment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6</w:t>
            </w:r>
          </w:p>
          <w:p w14:paraId="2205082A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7) Other,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7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6F678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44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A30D0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1) Infrastructure, press 1</w:t>
            </w:r>
          </w:p>
          <w:p w14:paraId="7E2F5F85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2) Equipment, press 2</w:t>
            </w:r>
          </w:p>
          <w:p w14:paraId="7A7067DA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3) Maintenance, press 3</w:t>
            </w:r>
          </w:p>
          <w:p w14:paraId="454CFDD2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4) All three, press 4</w:t>
            </w:r>
          </w:p>
        </w:tc>
      </w:tr>
      <w:tr w:rsidR="00A44A03" w:rsidRPr="00C22535" w14:paraId="135B2874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C9A4B2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C002F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If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DRUG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AND PHARMACEUTICAL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F0125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 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BB77F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If HEALTH INFORMATION SYSTEM</w:t>
            </w:r>
          </w:p>
        </w:tc>
      </w:tr>
      <w:tr w:rsidR="00A44A03" w:rsidRPr="00C22535" w14:paraId="2E04496E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2BAF27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4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EB29C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1) Their availability at the health facility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1</w:t>
            </w:r>
          </w:p>
          <w:p w14:paraId="69AFBE57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2) The explanations given by the depot manager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2</w:t>
            </w:r>
          </w:p>
          <w:p w14:paraId="16260F23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3)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he p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ackaging of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he drug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3</w:t>
            </w:r>
          </w:p>
          <w:p w14:paraId="4D1F6B0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4) Other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4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A1063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45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370D2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1) Data quality, press 1</w:t>
            </w:r>
          </w:p>
          <w:p w14:paraId="137BED60" w14:textId="77777777" w:rsidR="00A44A03" w:rsidRPr="00A55507" w:rsidRDefault="00A44A03" w:rsidP="001E310B">
            <w:pPr>
              <w:spacing w:line="276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 xml:space="preserve">2) </w:t>
            </w:r>
            <w:r w:rsidRPr="001F0DCF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Validity</w:t>
            </w:r>
            <w:r w:rsidRPr="00A55507" w:rsidDel="00226ED5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 xml:space="preserve"> </w:t>
            </w: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of the results produced, press 2</w:t>
            </w:r>
          </w:p>
          <w:p w14:paraId="144E417D" w14:textId="77777777" w:rsidR="00A44A03" w:rsidRPr="00A55507" w:rsidRDefault="00A44A03" w:rsidP="001E310B">
            <w:pPr>
              <w:spacing w:line="276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3) Results relevance, press 3</w:t>
            </w:r>
          </w:p>
          <w:p w14:paraId="19330213" w14:textId="77777777" w:rsidR="00A44A03" w:rsidRPr="00A55507" w:rsidRDefault="00A44A03" w:rsidP="001E310B">
            <w:pPr>
              <w:spacing w:line="276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4) Results use, press 4</w:t>
            </w:r>
          </w:p>
          <w:p w14:paraId="54E34614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5) Other, press 5</w:t>
            </w:r>
          </w:p>
        </w:tc>
      </w:tr>
      <w:tr w:rsidR="00A44A03" w:rsidRPr="00C22535" w14:paraId="0F45B71B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81C478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5B22B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f PRICE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E6D6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 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84D2E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If RESEARCH</w:t>
            </w:r>
          </w:p>
        </w:tc>
      </w:tr>
      <w:tr w:rsidR="00A44A03" w:rsidRPr="00C22535" w14:paraId="653BA5D8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8E2EAD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A1483C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1) The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rice of the consultation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1</w:t>
            </w:r>
          </w:p>
          <w:p w14:paraId="6B5D1823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2) The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rice of drugs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2</w:t>
            </w:r>
          </w:p>
          <w:p w14:paraId="6D73E30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3) The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rice of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est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and/or other examinations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3</w:t>
            </w:r>
          </w:p>
          <w:p w14:paraId="11DAA978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4) Other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4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40D2E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46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A541D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 xml:space="preserve">1) 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R</w:t>
            </w:r>
            <w:r w:rsidRPr="001F0DCF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elevance</w:t>
            </w: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 xml:space="preserve"> of the research for the country, press 1</w:t>
            </w:r>
          </w:p>
          <w:p w14:paraId="17998B12" w14:textId="77777777" w:rsidR="00A44A03" w:rsidRPr="00A55507" w:rsidRDefault="00A44A03" w:rsidP="001E310B">
            <w:pPr>
              <w:spacing w:line="276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 xml:space="preserve">2) </w:t>
            </w:r>
            <w:r w:rsidRPr="001F0DCF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Validity</w:t>
            </w:r>
            <w:r w:rsidRPr="00A55507" w:rsidDel="00226ED5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 xml:space="preserve"> </w:t>
            </w: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of research results, press 2</w:t>
            </w:r>
          </w:p>
          <w:p w14:paraId="7878DD4B" w14:textId="77777777" w:rsidR="00A44A03" w:rsidRPr="00A55507" w:rsidRDefault="00A44A03" w:rsidP="001E310B">
            <w:pPr>
              <w:spacing w:line="276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3) Accessibility of research results, press 3</w:t>
            </w:r>
          </w:p>
          <w:p w14:paraId="4FCE8972" w14:textId="77777777" w:rsidR="00A44A03" w:rsidRPr="00A55507" w:rsidRDefault="00A44A03" w:rsidP="001E310B">
            <w:pPr>
              <w:spacing w:line="276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lastRenderedPageBreak/>
              <w:t>4) Diffusion to decision-makers, press 4</w:t>
            </w:r>
          </w:p>
          <w:p w14:paraId="417BB65A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5) Use of results by decision-makers, type 5</w:t>
            </w:r>
          </w:p>
          <w:p w14:paraId="420F6FAA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6) Research financing, press 6</w:t>
            </w:r>
          </w:p>
        </w:tc>
      </w:tr>
      <w:tr w:rsidR="00A44A03" w:rsidRPr="00C22535" w14:paraId="24ECEF96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564E8C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lastRenderedPageBreak/>
              <w:t> 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102D18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f FREE CARE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EE29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 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676EA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If FINANCING</w:t>
            </w:r>
          </w:p>
        </w:tc>
      </w:tr>
      <w:tr w:rsidR="00A44A03" w:rsidRPr="00C22535" w14:paraId="23895E3C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B01BA5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214DB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1)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ree care for pregnant women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1</w:t>
            </w:r>
          </w:p>
          <w:p w14:paraId="6BAFA8A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2)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ree care for children under 5 years old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2</w:t>
            </w:r>
          </w:p>
          <w:p w14:paraId="4CE688B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3)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ree care for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ndigents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3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7407A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47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14F0D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1) Health facility budgets, press 1</w:t>
            </w:r>
          </w:p>
          <w:p w14:paraId="2912918C" w14:textId="77777777" w:rsidR="00A44A03" w:rsidRPr="00A55507" w:rsidRDefault="00A44A03" w:rsidP="001E310B">
            <w:pPr>
              <w:spacing w:line="276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 xml:space="preserve">2)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ee-for-service patient care</w:t>
            </w: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, press 2</w:t>
            </w:r>
          </w:p>
          <w:p w14:paraId="48666A05" w14:textId="77777777" w:rsidR="00A44A03" w:rsidRPr="00A55507" w:rsidRDefault="00A44A03" w:rsidP="001E310B">
            <w:pPr>
              <w:spacing w:line="276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3) Free care for indigents, press 3</w:t>
            </w:r>
          </w:p>
          <w:p w14:paraId="1BFE2A92" w14:textId="77777777" w:rsidR="00A44A03" w:rsidRPr="00A55507" w:rsidRDefault="00A44A03" w:rsidP="001E310B">
            <w:pPr>
              <w:spacing w:line="276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4) Grant programs, press 4</w:t>
            </w:r>
          </w:p>
          <w:p w14:paraId="00B3D3F9" w14:textId="77777777" w:rsidR="00A44A03" w:rsidRPr="00A55507" w:rsidRDefault="00A44A03" w:rsidP="001E310B">
            <w:pPr>
              <w:spacing w:line="276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5) Mutual health insurance, press 5</w:t>
            </w:r>
          </w:p>
          <w:p w14:paraId="0DD79C07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6) Other, press 6</w:t>
            </w:r>
          </w:p>
        </w:tc>
      </w:tr>
      <w:tr w:rsidR="00A44A03" w:rsidRPr="00C22535" w14:paraId="0662E2F0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F0F0C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522E11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n your opinion, does free care really exist?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E18A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48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43CF1" w14:textId="77777777" w:rsidR="00A44A03" w:rsidRPr="00BB23C4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BB23C4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45</w:t>
            </w:r>
          </w:p>
        </w:tc>
      </w:tr>
      <w:tr w:rsidR="00A44A03" w:rsidRPr="00C22535" w14:paraId="106C5033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A8CE8E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08EE5C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1) Yes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1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br/>
              <w:t xml:space="preserve">2) No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2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D11E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49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53DAF" w14:textId="77777777" w:rsidR="00A44A03" w:rsidRPr="00BB23C4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BB23C4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31</w:t>
            </w:r>
          </w:p>
        </w:tc>
      </w:tr>
      <w:tr w:rsidR="00A44A03" w:rsidRPr="00C22535" w14:paraId="380F9D46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4D5E1D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20511C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The computer didn’t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ecognize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your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nswer. Y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our opinion is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: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45917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50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AB0DC" w14:textId="77777777" w:rsidR="00A44A03" w:rsidRPr="00BB23C4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BB23C4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32</w:t>
            </w:r>
          </w:p>
        </w:tc>
      </w:tr>
      <w:tr w:rsidR="00A44A03" w:rsidRPr="00C22535" w14:paraId="513E4318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11467E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CA353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53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8C9A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51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D3F33" w14:textId="77777777" w:rsidR="00A44A03" w:rsidRPr="00BB23C4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BB23C4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33</w:t>
            </w:r>
          </w:p>
        </w:tc>
      </w:tr>
      <w:tr w:rsidR="00A44A03" w:rsidRPr="00C22535" w14:paraId="22A3B914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A0D912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B460D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The computer didn’t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ecognize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your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nswer. Y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our opinion is: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478D1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52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BB9CE" w14:textId="77777777" w:rsidR="00A44A03" w:rsidRPr="00BB23C4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BB23C4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34</w:t>
            </w:r>
          </w:p>
        </w:tc>
      </w:tr>
      <w:tr w:rsidR="00A44A03" w:rsidRPr="00C22535" w14:paraId="218047CE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FFF24E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FF8EF6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47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C55E7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53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82CED" w14:textId="77777777" w:rsidR="00A44A03" w:rsidRPr="00BB23C4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BB23C4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33</w:t>
            </w:r>
          </w:p>
        </w:tc>
      </w:tr>
      <w:tr w:rsidR="00A44A03" w:rsidRPr="00C22535" w14:paraId="43B5F893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4F7D28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8140C5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.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EAC3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54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1B47E" w14:textId="77777777" w:rsidR="00A44A03" w:rsidRPr="00BB23C4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BB23C4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36</w:t>
            </w:r>
          </w:p>
        </w:tc>
      </w:tr>
      <w:tr w:rsidR="00A44A03" w:rsidRPr="00C22535" w14:paraId="4DC65B19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0DFF16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FFC71C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49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64807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55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5F9A1" w14:textId="77777777" w:rsidR="00A44A03" w:rsidRPr="00BB23C4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BB23C4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37</w:t>
            </w:r>
          </w:p>
        </w:tc>
      </w:tr>
      <w:tr w:rsidR="00A44A03" w:rsidRPr="00C22535" w14:paraId="3B102508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A19E1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3B4B5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50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6717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56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CD8A5" w14:textId="77777777" w:rsidR="00A44A03" w:rsidRPr="00BB23C4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BB23C4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38</w:t>
            </w:r>
          </w:p>
        </w:tc>
      </w:tr>
      <w:tr w:rsidR="00A44A03" w:rsidRPr="00C22535" w14:paraId="48FB845C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697DBE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6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09DA0E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51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F4AFC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57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CA826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HP.39</w:t>
            </w:r>
          </w:p>
        </w:tc>
      </w:tr>
      <w:tr w:rsidR="00A44A03" w:rsidRPr="00C22535" w14:paraId="2A9FE9BD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118CFE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6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5AE8BA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52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F1C8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58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67C0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HP.40</w:t>
            </w:r>
          </w:p>
        </w:tc>
      </w:tr>
      <w:tr w:rsidR="00A44A03" w:rsidRPr="00C22535" w14:paraId="4415382F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D6B40D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6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C63FF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53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1FB58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59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4336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HP.39</w:t>
            </w:r>
          </w:p>
        </w:tc>
      </w:tr>
      <w:tr w:rsidR="00A44A03" w:rsidRPr="00C22535" w14:paraId="3E79B957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193245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6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AA810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54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56621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60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BBF6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HP.42</w:t>
            </w:r>
          </w:p>
        </w:tc>
      </w:tr>
      <w:tr w:rsidR="00A44A03" w:rsidRPr="00C22535" w14:paraId="433E976D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C814EC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6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D7852A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53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C7786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61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20C4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HP.43</w:t>
            </w:r>
          </w:p>
        </w:tc>
      </w:tr>
      <w:tr w:rsidR="00A44A03" w:rsidRPr="00C22535" w14:paraId="736449DD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4405F1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6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A4C41E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45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49D6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62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623B3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HP.44</w:t>
            </w:r>
          </w:p>
        </w:tc>
      </w:tr>
      <w:tr w:rsidR="00A44A03" w:rsidRPr="00C22535" w14:paraId="0A3CD0F1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729A32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6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925431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or &lt;</w:t>
            </w:r>
            <w:r w:rsidRPr="00CF5102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REVIOUS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NSWER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CHOSEN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(Cf. U.67.1 to U.67.5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beginning at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line 166)&gt;,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if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your opinion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i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: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4C872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63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AA5F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HP.45</w:t>
            </w:r>
          </w:p>
        </w:tc>
      </w:tr>
      <w:tr w:rsidR="00A44A03" w:rsidRPr="00C22535" w14:paraId="615420CE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285E7A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6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BD5F9C" w14:textId="77777777" w:rsidR="00A44A03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1) Very positive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1</w:t>
            </w:r>
          </w:p>
          <w:p w14:paraId="5109D616" w14:textId="77777777" w:rsidR="00A44A03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2) Positive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2</w:t>
            </w:r>
          </w:p>
          <w:p w14:paraId="0166F1D9" w14:textId="77777777" w:rsidR="00A44A03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3) Negative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3</w:t>
            </w:r>
          </w:p>
          <w:p w14:paraId="6558BBDD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4) Very negative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4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C09AC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HP.64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BB82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HP.46</w:t>
            </w:r>
          </w:p>
        </w:tc>
      </w:tr>
      <w:tr w:rsidR="00A44A03" w:rsidRPr="00C22535" w14:paraId="2FABEB84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7B760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6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6C83D2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The computer didn’t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ecognize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your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nswer. If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your opinion is: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A0AFE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HP.65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4AE35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HP.47</w:t>
            </w:r>
          </w:p>
        </w:tc>
      </w:tr>
      <w:tr w:rsidR="00A44A03" w:rsidRPr="00C22535" w14:paraId="21F49D02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76ECA2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61003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68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1C6BE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HP.66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270F8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45</w:t>
            </w:r>
          </w:p>
        </w:tc>
      </w:tr>
      <w:tr w:rsidR="00A44A03" w:rsidRPr="00F82094" w14:paraId="724013E5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381112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7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F3B3FC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45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4C993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HP.67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EEEE8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or &lt;PREVIOUS ANSWER CHOSE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N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f.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HP.67.1 to HP.67.8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beginning at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line 170)&gt;, your opinion concerns: </w:t>
            </w:r>
          </w:p>
        </w:tc>
      </w:tr>
      <w:tr w:rsidR="00A44A03" w:rsidRPr="00F82094" w14:paraId="4B16A2AE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481B53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7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4CFE9E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If the caller chose &lt;Price&gt; and answered with &lt;NEGATIVE&gt; or &lt;VERY NEGATIVE&gt;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nput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0C778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HP.68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118CB" w14:textId="77777777" w:rsidR="00A44A03" w:rsidRPr="00C22535" w:rsidRDefault="00A44A03" w:rsidP="001E310B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1) High strength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1</w:t>
            </w:r>
          </w:p>
          <w:p w14:paraId="67A0E12F" w14:textId="77777777" w:rsidR="00A44A03" w:rsidRPr="00C22535" w:rsidRDefault="00A44A03" w:rsidP="001E310B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2) Strength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2</w:t>
            </w:r>
          </w:p>
          <w:p w14:paraId="21EBC62E" w14:textId="77777777" w:rsidR="00A44A03" w:rsidRPr="00C22535" w:rsidRDefault="00A44A03" w:rsidP="001E310B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3) Weakness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3</w:t>
            </w:r>
          </w:p>
          <w:p w14:paraId="6D1EA115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4) Great weakness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4</w:t>
            </w:r>
          </w:p>
        </w:tc>
      </w:tr>
      <w:tr w:rsidR="00A44A03" w:rsidRPr="00C22535" w14:paraId="387F71C1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6BD762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7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32B333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You have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expressed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a &lt;NEGATIVE/ VERY NEGATIVE&gt; opinion regarding the &lt;Price&gt;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. D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o you think you paid more than you should have?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19B4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HP.69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D930F" w14:textId="77777777" w:rsidR="00A44A03" w:rsidRPr="00BB23C4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BB23C4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he computer didn’t recognize your answer. Your opinion concerns:</w:t>
            </w:r>
          </w:p>
        </w:tc>
      </w:tr>
      <w:tr w:rsidR="00A44A03" w:rsidRPr="00C22535" w14:paraId="78B41EDF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3BC1A6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7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80AA2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1) Yes, because too expensive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1</w:t>
            </w:r>
          </w:p>
          <w:p w14:paraId="420DC5B5" w14:textId="77777777" w:rsidR="00A44A03" w:rsidRPr="00C22535" w:rsidRDefault="00A44A03" w:rsidP="001E310B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2) Yes, because of corruption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2</w:t>
            </w:r>
          </w:p>
          <w:p w14:paraId="25669BAE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3) No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3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F1D67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HP.70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7E549" w14:textId="77777777" w:rsidR="00A44A03" w:rsidRPr="00BB23C4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BB23C4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68</w:t>
            </w:r>
          </w:p>
        </w:tc>
      </w:tr>
      <w:tr w:rsidR="00A44A03" w:rsidRPr="00C22535" w14:paraId="14604267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114CD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7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BEC43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he computer didn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’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 recognize your answer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. Y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ou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expresse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d a &lt;NEGATIVE/ VERY NEGATIVE &gt; opinion concerning the &lt;Price&gt;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. D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o you think you paid more than you should have?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ACE45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HP.71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807CF" w14:textId="77777777" w:rsidR="00A44A03" w:rsidRPr="00BB23C4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BB23C4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45</w:t>
            </w:r>
          </w:p>
        </w:tc>
      </w:tr>
      <w:tr w:rsidR="00A44A03" w:rsidRPr="00F82094" w14:paraId="09FC16A1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E037B8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7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C6609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74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3628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HP.72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7DCBE" w14:textId="77777777" w:rsidR="00A44A03" w:rsidRPr="00BB23C4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BB23C4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Do you wish to give a second opinion on another essential element of the health care system?</w:t>
            </w:r>
          </w:p>
        </w:tc>
      </w:tr>
      <w:tr w:rsidR="00A44A03" w:rsidRPr="00C22535" w14:paraId="52C01AD8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FCDB68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7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79F21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Did any of the amounts you had to pay force you to forego all or part of the care, medication, and/or other services?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9E108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HP.73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AC6F9" w14:textId="77777777" w:rsidR="00A44A03" w:rsidRPr="00BB23C4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BB23C4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37</w:t>
            </w:r>
          </w:p>
        </w:tc>
      </w:tr>
      <w:tr w:rsidR="00A44A03" w:rsidRPr="00F82094" w14:paraId="7847262E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D2A8E3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lastRenderedPageBreak/>
              <w:t>U.7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A5CCD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53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FBBF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HP.74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B534B" w14:textId="77777777" w:rsidR="00A44A03" w:rsidRPr="00BB23C4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BB23C4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he computer didn’t recognize your answer. Do you wish to give a second opinion on another essential element of the health system?</w:t>
            </w:r>
          </w:p>
        </w:tc>
      </w:tr>
      <w:tr w:rsidR="00A44A03" w:rsidRPr="00C22535" w14:paraId="1DBB887F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90ACE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7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46971A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he computer didn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’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 recognize your answer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. D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id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ny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of the amounts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you had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o pa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y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force you to forego all or part of the care, medication, and/or other services?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F9137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HP.75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2E3D8" w14:textId="77777777" w:rsidR="00A44A03" w:rsidRPr="00BB23C4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BB23C4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37</w:t>
            </w:r>
          </w:p>
        </w:tc>
      </w:tr>
      <w:tr w:rsidR="00A44A03" w:rsidRPr="00C22535" w14:paraId="70A7A358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703E5D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79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15418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53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0171D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HP.76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36E33" w14:textId="77777777" w:rsidR="00A44A03" w:rsidRPr="00BB23C4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BB23C4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f YES</w:t>
            </w:r>
          </w:p>
        </w:tc>
      </w:tr>
      <w:tr w:rsidR="00A44A03" w:rsidRPr="00F82094" w14:paraId="7ABF954E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325AE1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8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D569F1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Do y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ou wish to give a second opinion on another part of the service received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E143A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HP.77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AA819" w14:textId="77777777" w:rsidR="00A44A03" w:rsidRPr="00BB23C4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BB23C4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On which essential element of the health care system do you wish to give your second opinion?</w:t>
            </w:r>
          </w:p>
        </w:tc>
      </w:tr>
      <w:tr w:rsidR="00A44A03" w:rsidRPr="00C22535" w14:paraId="34BB0D32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CFC37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8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8A0532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53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610A7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HP.78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9A712" w14:textId="77777777" w:rsidR="00A44A03" w:rsidRPr="00BB23C4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BB23C4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26</w:t>
            </w:r>
          </w:p>
        </w:tc>
      </w:tr>
      <w:tr w:rsidR="00A44A03" w:rsidRPr="00F82094" w14:paraId="3762517B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F5FEB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8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39C498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he computer didn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’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 recognize your answer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. Do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you wish to give a second opinion on another part of the service received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7B657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HP.79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AE726" w14:textId="77777777" w:rsidR="00A44A03" w:rsidRPr="00BB23C4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BB23C4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he computer didn’t recognize your answer. On which essential element of the health care system do you wish to give your second opinion?</w:t>
            </w:r>
          </w:p>
        </w:tc>
      </w:tr>
      <w:tr w:rsidR="00A44A03" w:rsidRPr="00C22535" w14:paraId="35A9563D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DCA9C2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8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695BA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53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E103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80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24762" w14:textId="77777777" w:rsidR="00A44A03" w:rsidRPr="00BB23C4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BB23C4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26</w:t>
            </w:r>
          </w:p>
        </w:tc>
      </w:tr>
      <w:tr w:rsidR="00A44A03" w:rsidRPr="00C22535" w14:paraId="4486635F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5E419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8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0833FA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f YES :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EAEAC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81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FE6D0" w14:textId="77777777" w:rsidR="00A44A03" w:rsidRPr="00BB23C4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BB23C4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30</w:t>
            </w:r>
          </w:p>
        </w:tc>
      </w:tr>
      <w:tr w:rsidR="00A44A03" w:rsidRPr="00C22535" w14:paraId="31268855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9F1AFC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8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DB2FD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What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spect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of </w:t>
            </w:r>
            <w:r w:rsidRPr="00F7087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your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visit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would you like to give your second opinion about?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6C2A3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82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5D342" w14:textId="77777777" w:rsidR="00A44A03" w:rsidRPr="00BB23C4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BB23C4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31</w:t>
            </w:r>
          </w:p>
        </w:tc>
      </w:tr>
      <w:tr w:rsidR="00A44A03" w:rsidRPr="00C22535" w14:paraId="3456A826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48FA4C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8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71225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42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FFBC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83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B793C" w14:textId="77777777" w:rsidR="00A44A03" w:rsidRPr="00BB23C4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BB23C4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32</w:t>
            </w:r>
          </w:p>
        </w:tc>
      </w:tr>
      <w:tr w:rsidR="00A44A03" w:rsidRPr="00C22535" w14:paraId="2BCCA841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7D79DD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8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B91F1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he computer didn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’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 recognize your answer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. What aspect of your visit do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you want to give your second opinion about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B003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84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2FFD0" w14:textId="77777777" w:rsidR="00A44A03" w:rsidRPr="00BB23C4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BB23C4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33</w:t>
            </w:r>
          </w:p>
        </w:tc>
      </w:tr>
      <w:tr w:rsidR="00A44A03" w:rsidRPr="00C22535" w14:paraId="41B4FA8C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5F895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8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24FCF7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42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95D35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85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98D0D" w14:textId="77777777" w:rsidR="00A44A03" w:rsidRPr="00BB23C4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BB23C4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34</w:t>
            </w:r>
          </w:p>
        </w:tc>
      </w:tr>
      <w:tr w:rsidR="00A44A03" w:rsidRPr="00C22535" w14:paraId="672F7011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FCA9F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89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126D03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46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CC99A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86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F1E05" w14:textId="77777777" w:rsidR="00A44A03" w:rsidRPr="00BB23C4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BB23C4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33</w:t>
            </w:r>
          </w:p>
        </w:tc>
      </w:tr>
      <w:tr w:rsidR="00A44A03" w:rsidRPr="00C22535" w14:paraId="5F2E26FF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EB3C9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9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80C685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47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CCFB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87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9221B" w14:textId="77777777" w:rsidR="00A44A03" w:rsidRPr="00BB23C4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BB23C4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36</w:t>
            </w:r>
          </w:p>
        </w:tc>
      </w:tr>
      <w:tr w:rsidR="00A44A03" w:rsidRPr="00C22535" w14:paraId="4F52CD77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9ADF87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9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7DFE2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48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8D1722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88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D46D2" w14:textId="77777777" w:rsidR="00A44A03" w:rsidRPr="00BB23C4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BB23C4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37</w:t>
            </w:r>
          </w:p>
        </w:tc>
      </w:tr>
      <w:tr w:rsidR="00A44A03" w:rsidRPr="00C22535" w14:paraId="609894E6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A12CA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9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3A6452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49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78856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89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63051" w14:textId="77777777" w:rsidR="00A44A03" w:rsidRPr="00BB23C4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BB23C4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38</w:t>
            </w:r>
          </w:p>
        </w:tc>
      </w:tr>
      <w:tr w:rsidR="00A44A03" w:rsidRPr="00C22535" w14:paraId="5E422E56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9536F6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9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6A5B6C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50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23931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90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8E97D" w14:textId="77777777" w:rsidR="00A44A03" w:rsidRPr="00BB23C4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BB23C4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39</w:t>
            </w:r>
          </w:p>
        </w:tc>
      </w:tr>
      <w:tr w:rsidR="00A44A03" w:rsidRPr="00C22535" w14:paraId="23723401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F86F7C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9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D9C481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51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48E9C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91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FD95B" w14:textId="77777777" w:rsidR="00A44A03" w:rsidRPr="00BB23C4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BB23C4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40</w:t>
            </w:r>
          </w:p>
        </w:tc>
      </w:tr>
      <w:tr w:rsidR="00A44A03" w:rsidRPr="00C22535" w14:paraId="37D53B32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41C9D3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9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E89E16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52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58456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92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2C8FB" w14:textId="77777777" w:rsidR="00A44A03" w:rsidRPr="00BB23C4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BB23C4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39</w:t>
            </w:r>
          </w:p>
        </w:tc>
      </w:tr>
      <w:tr w:rsidR="00A44A03" w:rsidRPr="00C22535" w14:paraId="095931C1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4CCA4E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9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F9BD58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53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1BCDA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93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6AF8B" w14:textId="77777777" w:rsidR="00A44A03" w:rsidRPr="00BB23C4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BB23C4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42</w:t>
            </w:r>
          </w:p>
        </w:tc>
      </w:tr>
      <w:tr w:rsidR="00A44A03" w:rsidRPr="00C22535" w14:paraId="7C563D27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D66CD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9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194E23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54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7881A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94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D432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43</w:t>
            </w:r>
          </w:p>
        </w:tc>
      </w:tr>
      <w:tr w:rsidR="00A44A03" w:rsidRPr="00C22535" w14:paraId="259A4B39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75096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9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F5FD8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53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AC581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95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7D3EE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44</w:t>
            </w:r>
          </w:p>
        </w:tc>
      </w:tr>
      <w:tr w:rsidR="00A44A03" w:rsidRPr="00C22535" w14:paraId="6107A4AC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4483A1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99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7A7A9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45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F1C6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96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05708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45</w:t>
            </w:r>
          </w:p>
        </w:tc>
      </w:tr>
      <w:tr w:rsidR="00A44A03" w:rsidRPr="00C22535" w14:paraId="3B13CDAA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45415C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0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E94F52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47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94E20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97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F9C81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46</w:t>
            </w:r>
          </w:p>
        </w:tc>
      </w:tr>
      <w:tr w:rsidR="00A44A03" w:rsidRPr="00C22535" w14:paraId="4BA29C39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C5D392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0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522F3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48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A9DD5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98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B5FC72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47</w:t>
            </w:r>
          </w:p>
        </w:tc>
      </w:tr>
      <w:tr w:rsidR="00A44A03" w:rsidRPr="00C22535" w14:paraId="6C3CCB03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500562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0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EB4FCC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49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14517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99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4401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45</w:t>
            </w:r>
          </w:p>
        </w:tc>
      </w:tr>
      <w:tr w:rsidR="00A44A03" w:rsidRPr="00C22535" w14:paraId="14B2404C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45258D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0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BE8EF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50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FF74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100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ED65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31</w:t>
            </w:r>
          </w:p>
        </w:tc>
      </w:tr>
      <w:tr w:rsidR="00A44A03" w:rsidRPr="00C22535" w14:paraId="34B43533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5951E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0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A86197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51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B4A0B1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101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5810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32</w:t>
            </w:r>
          </w:p>
        </w:tc>
      </w:tr>
      <w:tr w:rsidR="00A44A03" w:rsidRPr="00C22535" w14:paraId="00134366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69B3F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0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2A5E7A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52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7544C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102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E9D81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33</w:t>
            </w:r>
          </w:p>
        </w:tc>
      </w:tr>
      <w:tr w:rsidR="00A44A03" w:rsidRPr="00C22535" w14:paraId="1BAA2702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0D4225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0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AF7815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53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EA1C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103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2566A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34</w:t>
            </w:r>
          </w:p>
        </w:tc>
      </w:tr>
      <w:tr w:rsidR="00A44A03" w:rsidRPr="00C22535" w14:paraId="23C4B102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A72D0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0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763875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54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0CA1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104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5387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33</w:t>
            </w:r>
          </w:p>
        </w:tc>
      </w:tr>
      <w:tr w:rsidR="00A44A03" w:rsidRPr="00C22535" w14:paraId="393C787A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C769E6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0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368408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53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3FAD4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105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A5B47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36</w:t>
            </w:r>
          </w:p>
        </w:tc>
      </w:tr>
      <w:tr w:rsidR="00A44A03" w:rsidRPr="00C22535" w14:paraId="7658D125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E6B74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09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134D7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45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04438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106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5FEB2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37</w:t>
            </w:r>
          </w:p>
        </w:tc>
      </w:tr>
      <w:tr w:rsidR="00A44A03" w:rsidRPr="00C22535" w14:paraId="6D3238B4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5C7A8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1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D50062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67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C6EB0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107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F53E3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38</w:t>
            </w:r>
          </w:p>
        </w:tc>
      </w:tr>
      <w:tr w:rsidR="00A44A03" w:rsidRPr="00C22535" w14:paraId="2588979C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B63A5E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1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E9EE0E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68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E7AFB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108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0DE9A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39</w:t>
            </w:r>
          </w:p>
        </w:tc>
      </w:tr>
      <w:tr w:rsidR="00A44A03" w:rsidRPr="00C22535" w14:paraId="5151B650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2CF11A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1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2A131D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69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C20DE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109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5BC9D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40</w:t>
            </w:r>
          </w:p>
        </w:tc>
      </w:tr>
      <w:tr w:rsidR="00A44A03" w:rsidRPr="00C22535" w14:paraId="23826E98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CC0EC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1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5EC6FA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68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41586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110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A9211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HP.39</w:t>
            </w:r>
          </w:p>
        </w:tc>
      </w:tr>
      <w:tr w:rsidR="00A44A03" w:rsidRPr="00C22535" w14:paraId="4E84815B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D97D95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1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B39817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45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E97D4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111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36206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= HP.42</w:t>
            </w:r>
          </w:p>
        </w:tc>
      </w:tr>
      <w:tr w:rsidR="00A44A03" w:rsidRPr="00C22535" w14:paraId="2E1C2D84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635F97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1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571466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72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66026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112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37C81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= HP.43</w:t>
            </w:r>
          </w:p>
        </w:tc>
      </w:tr>
      <w:tr w:rsidR="00A44A03" w:rsidRPr="00C22535" w14:paraId="1CA47E1D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0AF3D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1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38BB72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73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BDD6D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113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EA96B6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= HP.44</w:t>
            </w:r>
          </w:p>
        </w:tc>
      </w:tr>
      <w:tr w:rsidR="00A44A03" w:rsidRPr="00C22535" w14:paraId="2585E975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86E8A3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1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97A7B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74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99336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114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14AF7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= HP.45</w:t>
            </w:r>
          </w:p>
        </w:tc>
      </w:tr>
      <w:tr w:rsidR="00A44A03" w:rsidRPr="00C22535" w14:paraId="3EA74E9C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59ED92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1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FBB922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75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9FE94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115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85A9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= HP.46</w:t>
            </w:r>
          </w:p>
        </w:tc>
      </w:tr>
      <w:tr w:rsidR="00A44A03" w:rsidRPr="00C22535" w14:paraId="397E3E79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7F79BC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6DEA9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74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CFBF7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116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B288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= HP.47</w:t>
            </w:r>
          </w:p>
        </w:tc>
      </w:tr>
      <w:tr w:rsidR="00A44A03" w:rsidRPr="00F82094" w14:paraId="3F13DC1E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2F7EBA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2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1D6616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77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21C88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117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D4C46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 xml:space="preserve">For &lt;PREVIOUS RESPONSE CHOSEN (Cf. HP.67.1 to HP.67.8 beginning at line 170)&gt;, your opinion concerns: </w:t>
            </w:r>
          </w:p>
        </w:tc>
      </w:tr>
      <w:tr w:rsidR="00A44A03" w:rsidRPr="00C22535" w14:paraId="63F215CB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F037B2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2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95AED5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53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1154A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118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AB803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68</w:t>
            </w:r>
          </w:p>
        </w:tc>
      </w:tr>
      <w:tr w:rsidR="00A44A03" w:rsidRPr="00C22535" w14:paraId="1EBA2251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3AEA41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2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39B3D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On your last visit to a health care facility, how well did the health care staff take the time to listen to you?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49B49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119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64677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 xml:space="preserve">The computer didn’t recognize your answer. Your opinion concerns: </w:t>
            </w:r>
          </w:p>
        </w:tc>
      </w:tr>
      <w:tr w:rsidR="00A44A03" w:rsidRPr="00C22535" w14:paraId="3C4712BE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C34428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2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1A9E5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1) Very good listening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1</w:t>
            </w:r>
          </w:p>
          <w:p w14:paraId="0B39CB26" w14:textId="77777777" w:rsidR="00A44A03" w:rsidRPr="00C22535" w:rsidRDefault="00A44A03" w:rsidP="001E310B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lastRenderedPageBreak/>
              <w:t xml:space="preserve">2) Good listening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2</w:t>
            </w:r>
          </w:p>
          <w:p w14:paraId="43332C39" w14:textId="77777777" w:rsidR="00A44A03" w:rsidRPr="00C22535" w:rsidRDefault="00A44A03" w:rsidP="001E310B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3) Bad listening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3</w:t>
            </w:r>
          </w:p>
          <w:p w14:paraId="1D34621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4) Very bad listening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4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509D0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lastRenderedPageBreak/>
              <w:t>HP.120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66680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 xml:space="preserve">= HP.68 </w:t>
            </w:r>
          </w:p>
        </w:tc>
      </w:tr>
      <w:tr w:rsidR="00A44A03" w:rsidRPr="00C22535" w14:paraId="1288FC1E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A6DF7D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2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D8776E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he computer didn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’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t recognize your answer. On your last visit to a health care facility, how well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did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he health care staff t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ke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the time to listen to you?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A9990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121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22B03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= U.45</w:t>
            </w:r>
          </w:p>
        </w:tc>
      </w:tr>
      <w:tr w:rsidR="00A44A03" w:rsidRPr="00F82094" w14:paraId="736D9C21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3CBF33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2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7FD92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124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9730D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122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F65B5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In which health region do you practice?</w:t>
            </w:r>
          </w:p>
        </w:tc>
      </w:tr>
      <w:tr w:rsidR="00A44A03" w:rsidRPr="00F82094" w14:paraId="61D6CF31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0B93DA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2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33E166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How confident are you that if you get very sick tomorrow, you will be able to receive adequate treatment from the health care system?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AB94F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123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3C877" w14:textId="77777777" w:rsidR="00A44A03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1) Central health region, press 1</w:t>
            </w:r>
          </w:p>
          <w:p w14:paraId="3CAE62FC" w14:textId="77777777" w:rsidR="00A44A03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2) Haut Bassins health region, press 2</w:t>
            </w:r>
          </w:p>
          <w:p w14:paraId="09182AA7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3) Southwest health region, press 3</w:t>
            </w:r>
          </w:p>
          <w:p w14:paraId="7F28F89E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4) Other health region, press 4</w:t>
            </w:r>
          </w:p>
        </w:tc>
      </w:tr>
      <w:tr w:rsidR="00A44A03" w:rsidRPr="00F82094" w14:paraId="7EE38D64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D7662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2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7636AA" w14:textId="77777777" w:rsidR="00A44A03" w:rsidRPr="00C22535" w:rsidRDefault="00A44A03" w:rsidP="001E310B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1) Very confident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1</w:t>
            </w:r>
          </w:p>
          <w:p w14:paraId="341BEB74" w14:textId="77777777" w:rsidR="00A44A03" w:rsidRPr="00C22535" w:rsidRDefault="00A44A03" w:rsidP="001E310B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2) Confident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2</w:t>
            </w:r>
          </w:p>
          <w:p w14:paraId="2E2496DC" w14:textId="77777777" w:rsidR="00A44A03" w:rsidRPr="00C22535" w:rsidRDefault="00A44A03" w:rsidP="001E310B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3) Not confident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3</w:t>
            </w:r>
          </w:p>
          <w:p w14:paraId="4CBC47F8" w14:textId="77777777" w:rsidR="00A44A03" w:rsidRPr="00C22535" w:rsidRDefault="00A44A03" w:rsidP="001E310B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4) Not at all confident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ress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1CAF6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124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741F5A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If you are in the Central health region, wh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at</w:t>
            </w: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 xml:space="preserve"> health district do you work in?</w:t>
            </w:r>
          </w:p>
        </w:tc>
      </w:tr>
      <w:tr w:rsidR="00A44A03" w:rsidRPr="00F82094" w14:paraId="63E11948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B4436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2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8A3C26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he computer didn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’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 recognize your answer. How con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ident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are you that if you get very sick tomorrow, you will be able to receive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dequate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treatment from the health care system?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28282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125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55CB6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1) Bogodogo health district, press 1</w:t>
            </w:r>
          </w:p>
          <w:p w14:paraId="3C82A7C2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 xml:space="preserve">2) Boumioulgou health district, press 2 </w:t>
            </w:r>
          </w:p>
          <w:p w14:paraId="7B6A8EB2" w14:textId="77777777" w:rsidR="00A44A03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3) Signoghin health district, press 3</w:t>
            </w:r>
          </w:p>
          <w:p w14:paraId="41F13EF8" w14:textId="77777777" w:rsidR="00A44A03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4) Nongremasson health district, press 4</w:t>
            </w:r>
          </w:p>
          <w:p w14:paraId="5F09971E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5) Baskuy health district, press 5</w:t>
            </w:r>
          </w:p>
          <w:p w14:paraId="0DF750BD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6) Other health district, press 6</w:t>
            </w:r>
          </w:p>
        </w:tc>
      </w:tr>
      <w:tr w:rsidR="00A44A03" w:rsidRPr="00F82094" w14:paraId="7090217A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93C8F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9124C3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128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C2ACE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126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2CBC4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If you are in the Haut Bassins health region, what health district do you work in?</w:t>
            </w:r>
          </w:p>
        </w:tc>
      </w:tr>
      <w:tr w:rsidR="00A44A03" w:rsidRPr="00F82094" w14:paraId="4872352F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612826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3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4E2A1E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lease indicate: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2CBD1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</w:p>
          <w:p w14:paraId="4141E1C6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</w:p>
          <w:p w14:paraId="177F4266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</w:p>
          <w:p w14:paraId="0822F1E3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</w:p>
          <w:p w14:paraId="3FA65919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127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4E06E" w14:textId="77777777" w:rsidR="00A44A03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1) Dafra health district, press 1</w:t>
            </w:r>
          </w:p>
          <w:p w14:paraId="1512DFB0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2) Do health district, press 2</w:t>
            </w:r>
          </w:p>
          <w:p w14:paraId="101C2301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3) Dandé health district, press 3</w:t>
            </w:r>
          </w:p>
          <w:p w14:paraId="22779C74" w14:textId="77777777" w:rsidR="00A44A03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4) Léna health district, press 4</w:t>
            </w:r>
          </w:p>
          <w:p w14:paraId="61B9E5BB" w14:textId="77777777" w:rsidR="00A44A03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5) Karangasso-vigué health district, press 5</w:t>
            </w:r>
          </w:p>
          <w:p w14:paraId="33AF1DBC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6) Houndé health district, press 6</w:t>
            </w:r>
          </w:p>
          <w:p w14:paraId="6014973A" w14:textId="77777777" w:rsidR="00A44A03" w:rsidRPr="00A55507" w:rsidRDefault="00A44A03" w:rsidP="001E310B">
            <w:pPr>
              <w:spacing w:line="276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7) N'dorola health district, press 7</w:t>
            </w:r>
          </w:p>
          <w:p w14:paraId="10FA756C" w14:textId="77777777" w:rsidR="00A44A03" w:rsidRPr="00A55507" w:rsidRDefault="00A44A03" w:rsidP="001E310B">
            <w:pPr>
              <w:spacing w:line="276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8) Orodara health district, press 8</w:t>
            </w:r>
          </w:p>
          <w:p w14:paraId="7377728B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9) Other health district, press 9</w:t>
            </w:r>
          </w:p>
        </w:tc>
      </w:tr>
      <w:tr w:rsidR="00A44A03" w:rsidRPr="00F82094" w14:paraId="34398470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6F1B1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3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70664E" w14:textId="77777777" w:rsidR="00A44A03" w:rsidRPr="00C22535" w:rsidRDefault="00A44A03" w:rsidP="001E310B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1)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 you are a woman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,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ress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  <w:p w14:paraId="70118358" w14:textId="77777777" w:rsidR="00A44A03" w:rsidRPr="00C22535" w:rsidRDefault="00A44A03" w:rsidP="001E310B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2)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 you are a man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,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2</w:t>
            </w:r>
          </w:p>
          <w:p w14:paraId="6AE8ABF8" w14:textId="77777777" w:rsidR="00A44A03" w:rsidRPr="00C22535" w:rsidRDefault="00A44A03" w:rsidP="001E310B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3)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 you don’t want to answer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,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3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A4399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</w:p>
          <w:p w14:paraId="39A04430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128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4A5CD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If you are in the Southwest health region, what health district do you work in?</w:t>
            </w:r>
          </w:p>
        </w:tc>
      </w:tr>
      <w:tr w:rsidR="00A44A03" w:rsidRPr="00F82094" w14:paraId="1CA59899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9A83CC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3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BEEB0C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he computer didn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’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 recognize your answer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. P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ease indicate: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BFF33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</w:p>
          <w:p w14:paraId="5C8A518B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129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731D0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1) Diébougou health district, press 1</w:t>
            </w:r>
          </w:p>
          <w:p w14:paraId="2EEEDD1E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2) Other health district, press 2</w:t>
            </w:r>
          </w:p>
        </w:tc>
      </w:tr>
      <w:tr w:rsidR="00A44A03" w:rsidRPr="00F82094" w14:paraId="6343A4A3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DBF11D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3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BD9C9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132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DD38D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</w:p>
          <w:p w14:paraId="4D19C221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130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95A21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 xml:space="preserve">The computer didn’t recognize your answer. In which health region do you practice?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A44A03" w:rsidRPr="00C22535" w14:paraId="572DA4DD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0FFCC6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3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60FF9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lease indicate if your age is: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903AA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</w:p>
          <w:p w14:paraId="434E6E1E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131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35B2D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= HP.123</w:t>
            </w:r>
          </w:p>
        </w:tc>
      </w:tr>
      <w:tr w:rsidR="00A44A03" w:rsidRPr="00C22535" w14:paraId="45E144A8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1A921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3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646EF3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1)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ess than 15 years old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1</w:t>
            </w:r>
          </w:p>
          <w:p w14:paraId="5B01494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2)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B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etween 15 and 19 years old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2</w:t>
            </w:r>
          </w:p>
          <w:p w14:paraId="5B640872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3)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B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etween 20 years and 40 years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3</w:t>
            </w:r>
          </w:p>
          <w:p w14:paraId="27A4E258" w14:textId="77777777" w:rsidR="00A44A03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4) If you are over 40 years old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4 </w:t>
            </w:r>
          </w:p>
          <w:p w14:paraId="7B8C172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5) If you do not wish to answer,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5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60C3BA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</w:p>
          <w:p w14:paraId="434195F4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</w:p>
          <w:p w14:paraId="4622943F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132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E103A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= HP.124</w:t>
            </w:r>
          </w:p>
        </w:tc>
      </w:tr>
      <w:tr w:rsidR="00A44A03" w:rsidRPr="00C22535" w14:paraId="027A9B81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13B4B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3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09194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he computer didn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’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 recognize your answer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. P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ease indicate if your age is: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BFDEE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133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96954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= HP.125</w:t>
            </w:r>
          </w:p>
        </w:tc>
      </w:tr>
      <w:tr w:rsidR="00A44A03" w:rsidRPr="00C22535" w14:paraId="3C937903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AC4B2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3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CAEB5C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36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40603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134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74F8B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= HP.126</w:t>
            </w:r>
          </w:p>
        </w:tc>
      </w:tr>
      <w:tr w:rsidR="00A44A03" w:rsidRPr="00C22535" w14:paraId="51E71341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96492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3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800CB8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e are at the end of the survey. Would you like to receive information on health rights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and duties?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4BC3E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</w:p>
          <w:p w14:paraId="78669436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135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0E39D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</w:p>
          <w:p w14:paraId="4438CB96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= HP.127</w:t>
            </w:r>
          </w:p>
        </w:tc>
      </w:tr>
      <w:tr w:rsidR="00A44A03" w:rsidRPr="00C22535" w14:paraId="52DB03CA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DA95A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AD11B8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53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DB40E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136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172B8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= HP.128</w:t>
            </w:r>
          </w:p>
        </w:tc>
      </w:tr>
      <w:tr w:rsidR="00A44A03" w:rsidRPr="00C22535" w14:paraId="0A953D04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2D3B78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4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4F3153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he computer didn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’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 recognize your answer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. W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ould you like to listen to a recorded message on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your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health rights and duties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2428F9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</w:p>
          <w:p w14:paraId="0044C0E9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137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9660F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</w:p>
          <w:p w14:paraId="45BD4F3A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= HP.129</w:t>
            </w:r>
          </w:p>
        </w:tc>
      </w:tr>
      <w:tr w:rsidR="00A44A03" w:rsidRPr="00F82094" w14:paraId="1B903EE9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5266D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4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41372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= U.53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CB6B7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138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A807F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ow many years have you been working in the health care sector?</w:t>
            </w:r>
          </w:p>
        </w:tc>
      </w:tr>
      <w:tr w:rsidR="00A44A03" w:rsidRPr="00C22535" w14:paraId="62993944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CA4205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4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53775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f yes, please specify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: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5D697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</w:p>
          <w:p w14:paraId="46D6291C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139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3F13D" w14:textId="77777777" w:rsidR="00A44A03" w:rsidRPr="00A55507" w:rsidRDefault="00A44A03" w:rsidP="001E310B">
            <w:pPr>
              <w:spacing w:line="276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1) Less than 5 years, press 1</w:t>
            </w:r>
          </w:p>
          <w:p w14:paraId="497A7160" w14:textId="77777777" w:rsidR="00A44A03" w:rsidRPr="00A55507" w:rsidRDefault="00A44A03" w:rsidP="001E310B">
            <w:pPr>
              <w:spacing w:line="276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2) Between 5 and 10 years, press 2</w:t>
            </w:r>
          </w:p>
          <w:p w14:paraId="795C3CE6" w14:textId="77777777" w:rsidR="00A44A03" w:rsidRPr="00A55507" w:rsidRDefault="00A44A03" w:rsidP="001E310B">
            <w:pPr>
              <w:spacing w:line="276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3) More than 10 years, press 3</w:t>
            </w:r>
          </w:p>
        </w:tc>
      </w:tr>
      <w:tr w:rsidR="00A44A03" w:rsidRPr="00F82094" w14:paraId="719547F1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36CD55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lastRenderedPageBreak/>
              <w:t>U.14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6FF15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nformation messages on health rights and duties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BABE5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140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E36B3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The computer didn’t recognize your answer. How many years have you been working in the health care sector?</w:t>
            </w:r>
          </w:p>
        </w:tc>
      </w:tr>
      <w:tr w:rsidR="00A44A03" w:rsidRPr="00C22535" w14:paraId="0235E816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F5DD5E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.14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3A1985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Thank you, and congratulations on your contribution. You can consult the web page www.agir-sd.org to obtain all the information concerning your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health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ights and duties. The results produced from your answers will be shared and discussed within a few months with all the actors of the health system, including users, of course.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1C9E6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</w:p>
          <w:p w14:paraId="72DB5A70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</w:p>
          <w:p w14:paraId="64296B61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</w:p>
          <w:p w14:paraId="24094946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141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CBE86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 xml:space="preserve"> = HP.138</w:t>
            </w:r>
          </w:p>
        </w:tc>
      </w:tr>
      <w:tr w:rsidR="00A44A03" w:rsidRPr="00F82094" w14:paraId="5232F7BC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15397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4A1073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5FF8B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</w:p>
          <w:p w14:paraId="26094366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142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B79F8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We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’</w:t>
            </w: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re at the end of the survey. Would you like to receive information on your health rights and duties?</w:t>
            </w:r>
          </w:p>
        </w:tc>
      </w:tr>
      <w:tr w:rsidR="00A44A03" w:rsidRPr="00C22535" w14:paraId="4069D6C4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56BC92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8CD548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ECD05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143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C3CEB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= HP.37</w:t>
            </w:r>
          </w:p>
        </w:tc>
      </w:tr>
      <w:tr w:rsidR="00A44A03" w:rsidRPr="00F82094" w14:paraId="7C2AEE0A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60FD6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E687AD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FCC38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144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A480C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The computer didn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’</w:t>
            </w: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t recognize your answer. Would you like to listen to a recorded message on your health rights and duties?</w:t>
            </w:r>
          </w:p>
        </w:tc>
      </w:tr>
      <w:tr w:rsidR="00A44A03" w:rsidRPr="00C22535" w14:paraId="0F25B1AA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FAF53D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9EE586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820A6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145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9210C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= HP.37</w:t>
            </w:r>
          </w:p>
        </w:tc>
      </w:tr>
      <w:tr w:rsidR="00A44A03" w:rsidRPr="00C22535" w14:paraId="7BCFF029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1D743E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012BD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ABABA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146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A6E8C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If YES</w:t>
            </w:r>
          </w:p>
        </w:tc>
      </w:tr>
      <w:tr w:rsidR="00A44A03" w:rsidRPr="00F82094" w14:paraId="2AD9C863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3D460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B4ABE7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36E4B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147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B27FD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Information messages on health rights and duties</w:t>
            </w:r>
          </w:p>
        </w:tc>
      </w:tr>
      <w:tr w:rsidR="00A44A03" w:rsidRPr="00F82094" w14:paraId="3CB3968C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94FA2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A0F99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47D9C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148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39C65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Thank you, and congratulations on your contribution. You can consult the web page www.agir-sd.org to obtain all the information concerning your health rights and duties. The results produced from your answers will be shared and discussed within a few months with all the actors of the health system, including users, of course.</w:t>
            </w:r>
          </w:p>
        </w:tc>
      </w:tr>
      <w:tr w:rsidR="00A44A03" w:rsidRPr="00F82094" w14:paraId="3404215E" w14:textId="77777777" w:rsidTr="000263AF"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A35A1E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C501E6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69598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5B52B" w14:textId="77777777" w:rsidR="00A44A03" w:rsidRPr="0095183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</w:tr>
      <w:tr w:rsidR="00A44A03" w:rsidRPr="00F82094" w14:paraId="4BB0AD0F" w14:textId="77777777" w:rsidTr="000263AF">
        <w:tc>
          <w:tcPr>
            <w:tcW w:w="5649" w:type="dxa"/>
            <w:gridSpan w:val="2"/>
            <w:shd w:val="clear" w:color="auto" w:fill="D9D9D9"/>
            <w:vAlign w:val="center"/>
          </w:tcPr>
          <w:p w14:paraId="1D80D876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/>
                <w:bCs/>
                <w:color w:val="44546A"/>
                <w:sz w:val="18"/>
                <w:szCs w:val="18"/>
                <w:lang w:val="en-US"/>
              </w:rPr>
              <w:t>Development of possible audio messages for U.46</w:t>
            </w:r>
          </w:p>
          <w:p w14:paraId="72FCDB0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416" w:type="dxa"/>
            <w:gridSpan w:val="2"/>
            <w:shd w:val="clear" w:color="auto" w:fill="D9D9D9"/>
          </w:tcPr>
          <w:p w14:paraId="696B1279" w14:textId="77777777" w:rsidR="00A44A03" w:rsidRPr="00951837" w:rsidRDefault="00A44A03" w:rsidP="001E310B">
            <w:pPr>
              <w:jc w:val="both"/>
              <w:rPr>
                <w:rFonts w:ascii="Times New Roman" w:eastAsia="Times New Roman" w:hAnsi="Times New Roman"/>
                <w:b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/>
              </w:rPr>
              <w:t>Development of possible audio messages for HP.30</w:t>
            </w:r>
          </w:p>
        </w:tc>
      </w:tr>
      <w:tr w:rsidR="00A44A03" w:rsidRPr="00F82094" w14:paraId="000295D8" w14:textId="77777777" w:rsidTr="000263AF">
        <w:tc>
          <w:tcPr>
            <w:tcW w:w="2306" w:type="dxa"/>
            <w:shd w:val="clear" w:color="auto" w:fill="auto"/>
            <w:vAlign w:val="center"/>
          </w:tcPr>
          <w:p w14:paraId="53EBF103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U.46.1</w:t>
            </w:r>
          </w:p>
        </w:tc>
        <w:tc>
          <w:tcPr>
            <w:tcW w:w="3343" w:type="dxa"/>
            <w:shd w:val="clear" w:color="auto" w:fill="auto"/>
            <w:vAlign w:val="center"/>
          </w:tcPr>
          <w:p w14:paraId="1D89F4C1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or &lt;Reception&gt;, your opinion concerns: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507F62D5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30.1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41FF7399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or &lt;Leadership and governance&gt;, your opinion concerns:</w:t>
            </w:r>
          </w:p>
        </w:tc>
      </w:tr>
      <w:tr w:rsidR="00A44A03" w:rsidRPr="00F82094" w14:paraId="186DEE65" w14:textId="77777777" w:rsidTr="000263AF">
        <w:tc>
          <w:tcPr>
            <w:tcW w:w="2306" w:type="dxa"/>
            <w:shd w:val="clear" w:color="auto" w:fill="auto"/>
            <w:vAlign w:val="center"/>
          </w:tcPr>
          <w:p w14:paraId="7E3B2A19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U.46.2</w:t>
            </w:r>
          </w:p>
        </w:tc>
        <w:tc>
          <w:tcPr>
            <w:tcW w:w="3343" w:type="dxa"/>
            <w:shd w:val="clear" w:color="auto" w:fill="auto"/>
            <w:vAlign w:val="center"/>
          </w:tcPr>
          <w:p w14:paraId="3ECB0ED9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or &lt;Consultation&gt;, your opinion concerns: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0F0575B9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30.2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5F81FA58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or &lt;Health care&gt;, your opinion concerns:</w:t>
            </w:r>
          </w:p>
        </w:tc>
      </w:tr>
      <w:tr w:rsidR="00A44A03" w:rsidRPr="00F82094" w14:paraId="413F4870" w14:textId="77777777" w:rsidTr="000263AF">
        <w:tc>
          <w:tcPr>
            <w:tcW w:w="2306" w:type="dxa"/>
            <w:shd w:val="clear" w:color="auto" w:fill="auto"/>
            <w:vAlign w:val="center"/>
          </w:tcPr>
          <w:p w14:paraId="4C5F45CC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U.46.3</w:t>
            </w:r>
          </w:p>
        </w:tc>
        <w:tc>
          <w:tcPr>
            <w:tcW w:w="3343" w:type="dxa"/>
            <w:shd w:val="clear" w:color="auto" w:fill="auto"/>
            <w:vAlign w:val="center"/>
          </w:tcPr>
          <w:p w14:paraId="7E058A48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or &lt;Drugs and Pharmaceuticals&gt;, your opinion concerns: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3596F0EE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30.3</w:t>
            </w:r>
          </w:p>
        </w:tc>
        <w:tc>
          <w:tcPr>
            <w:tcW w:w="3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A5AF34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or &lt;Free care&gt;, your opinion concerns:</w:t>
            </w:r>
          </w:p>
        </w:tc>
      </w:tr>
      <w:tr w:rsidR="00A44A03" w:rsidRPr="00F82094" w14:paraId="2C3FD800" w14:textId="77777777" w:rsidTr="000263AF">
        <w:tc>
          <w:tcPr>
            <w:tcW w:w="2306" w:type="dxa"/>
            <w:shd w:val="clear" w:color="auto" w:fill="auto"/>
            <w:vAlign w:val="center"/>
          </w:tcPr>
          <w:p w14:paraId="33CAD5EB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U.46.4</w:t>
            </w:r>
          </w:p>
        </w:tc>
        <w:tc>
          <w:tcPr>
            <w:tcW w:w="3343" w:type="dxa"/>
            <w:shd w:val="clear" w:color="auto" w:fill="auto"/>
            <w:vAlign w:val="center"/>
          </w:tcPr>
          <w:p w14:paraId="077D5B10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or &lt;Price&gt;, your opinion concerns: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6F1B1B40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30.4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7DF1470E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or &lt;Human resources&gt;, your opinion concerns:</w:t>
            </w:r>
          </w:p>
        </w:tc>
      </w:tr>
      <w:tr w:rsidR="00A44A03" w:rsidRPr="00F82094" w14:paraId="5992A039" w14:textId="77777777" w:rsidTr="000263AF">
        <w:tc>
          <w:tcPr>
            <w:tcW w:w="2306" w:type="dxa"/>
            <w:shd w:val="clear" w:color="auto" w:fill="auto"/>
            <w:vAlign w:val="center"/>
          </w:tcPr>
          <w:p w14:paraId="284E51D7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U.46.5</w:t>
            </w:r>
          </w:p>
        </w:tc>
        <w:tc>
          <w:tcPr>
            <w:tcW w:w="3343" w:type="dxa"/>
            <w:shd w:val="clear" w:color="auto" w:fill="auto"/>
            <w:vAlign w:val="center"/>
          </w:tcPr>
          <w:p w14:paraId="5FA676C7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or &lt;Free care&gt;, your opinion concerns: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102789B0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30.5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57D9CCCC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Drugs and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m</w:t>
            </w:r>
            <w:r w:rsidRPr="00A5550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edical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</w:t>
            </w:r>
            <w:r w:rsidRPr="00A5550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oducts&gt;, your opinion concerns:</w:t>
            </w:r>
          </w:p>
        </w:tc>
      </w:tr>
      <w:tr w:rsidR="00A44A03" w:rsidRPr="00F82094" w14:paraId="5918A4A3" w14:textId="77777777" w:rsidTr="000263AF">
        <w:tc>
          <w:tcPr>
            <w:tcW w:w="5649" w:type="dxa"/>
            <w:gridSpan w:val="2"/>
            <w:shd w:val="clear" w:color="auto" w:fill="D9D9D9"/>
            <w:vAlign w:val="center"/>
          </w:tcPr>
          <w:p w14:paraId="69199D0C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/>
              </w:rPr>
              <w:t>Development of possible audio messages for U.46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16AAB63F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30.6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2E1E3D0B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or &lt;Infrastructure, equipment and maintenance&gt;, your opinion concerns:</w:t>
            </w:r>
          </w:p>
        </w:tc>
      </w:tr>
      <w:tr w:rsidR="00A44A03" w:rsidRPr="00F82094" w14:paraId="3642C85D" w14:textId="77777777" w:rsidTr="000263AF">
        <w:tc>
          <w:tcPr>
            <w:tcW w:w="2306" w:type="dxa"/>
            <w:shd w:val="clear" w:color="auto" w:fill="auto"/>
            <w:vAlign w:val="center"/>
          </w:tcPr>
          <w:p w14:paraId="2170F2A9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shd w:val="clear" w:color="auto" w:fill="auto"/>
            <w:vAlign w:val="center"/>
          </w:tcPr>
          <w:p w14:paraId="0519F106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 w:rsidRPr="00951837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If RECEPTION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4F402C6D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30.7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6BF522BE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or &lt;Health information system&gt;, your opinion concerns:</w:t>
            </w:r>
          </w:p>
        </w:tc>
      </w:tr>
      <w:tr w:rsidR="00A44A03" w:rsidRPr="00F82094" w14:paraId="0319E302" w14:textId="77777777" w:rsidTr="000263AF">
        <w:tc>
          <w:tcPr>
            <w:tcW w:w="2306" w:type="dxa"/>
            <w:shd w:val="clear" w:color="auto" w:fill="auto"/>
            <w:vAlign w:val="center"/>
          </w:tcPr>
          <w:p w14:paraId="3B0D5CA5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U.67.1.1</w:t>
            </w:r>
          </w:p>
        </w:tc>
        <w:tc>
          <w:tcPr>
            <w:tcW w:w="3343" w:type="dxa"/>
            <w:shd w:val="clear" w:color="auto" w:fill="auto"/>
            <w:vAlign w:val="center"/>
          </w:tcPr>
          <w:p w14:paraId="0AA7FD03" w14:textId="77777777" w:rsidR="00A44A03" w:rsidRPr="0095183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or &lt;</w:t>
            </w:r>
            <w:r w:rsidRPr="0095183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he building</w:t>
            </w:r>
            <w:r w:rsidRPr="00A5550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&gt;, your opinion concerns: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69A2121C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30.8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099DBAF4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or &lt;Research&gt;, your opinion concerns:</w:t>
            </w:r>
          </w:p>
        </w:tc>
      </w:tr>
      <w:tr w:rsidR="00A44A03" w:rsidRPr="00F82094" w14:paraId="3F0F271F" w14:textId="77777777" w:rsidTr="000263AF">
        <w:tc>
          <w:tcPr>
            <w:tcW w:w="2306" w:type="dxa"/>
            <w:shd w:val="clear" w:color="auto" w:fill="auto"/>
            <w:vAlign w:val="center"/>
          </w:tcPr>
          <w:p w14:paraId="13267854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U.67.1.2</w:t>
            </w:r>
          </w:p>
        </w:tc>
        <w:tc>
          <w:tcPr>
            <w:tcW w:w="3343" w:type="dxa"/>
            <w:shd w:val="clear" w:color="auto" w:fill="auto"/>
            <w:vAlign w:val="center"/>
          </w:tcPr>
          <w:p w14:paraId="45E2F5A0" w14:textId="77777777" w:rsidR="00A44A03" w:rsidRPr="0095183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or &lt;</w:t>
            </w:r>
            <w:r w:rsidRPr="0095183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he equipment</w:t>
            </w:r>
            <w:r w:rsidRPr="00A5550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&gt;, your opinion concerns: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2EF5D411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30.9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27D55AF5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or &lt;Financing&gt;, your opinion concerns:</w:t>
            </w:r>
          </w:p>
        </w:tc>
      </w:tr>
      <w:tr w:rsidR="00A44A03" w:rsidRPr="00F82094" w14:paraId="1696C3AB" w14:textId="77777777" w:rsidTr="000263AF">
        <w:tc>
          <w:tcPr>
            <w:tcW w:w="2306" w:type="dxa"/>
            <w:shd w:val="clear" w:color="auto" w:fill="auto"/>
            <w:vAlign w:val="center"/>
          </w:tcPr>
          <w:p w14:paraId="435C99FE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U.67.1.3</w:t>
            </w:r>
          </w:p>
        </w:tc>
        <w:tc>
          <w:tcPr>
            <w:tcW w:w="3343" w:type="dxa"/>
            <w:shd w:val="clear" w:color="auto" w:fill="auto"/>
            <w:vAlign w:val="center"/>
          </w:tcPr>
          <w:p w14:paraId="528C74EC" w14:textId="77777777" w:rsidR="00A44A03" w:rsidRPr="0095183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or &lt;</w:t>
            </w:r>
            <w:r w:rsidRPr="0095183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he staff</w:t>
            </w:r>
            <w:r w:rsidRPr="00A5550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&gt;, your opinion concerns:</w:t>
            </w:r>
          </w:p>
        </w:tc>
        <w:tc>
          <w:tcPr>
            <w:tcW w:w="4416" w:type="dxa"/>
            <w:gridSpan w:val="2"/>
            <w:shd w:val="clear" w:color="auto" w:fill="auto"/>
            <w:vAlign w:val="center"/>
          </w:tcPr>
          <w:p w14:paraId="716E5ECB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/>
              </w:rPr>
              <w:t>Development of possible audio messages for HP.67</w:t>
            </w:r>
          </w:p>
          <w:p w14:paraId="32378284" w14:textId="77777777" w:rsidR="00A44A03" w:rsidRPr="00A5550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</w:tr>
      <w:tr w:rsidR="00A44A03" w:rsidRPr="00C22535" w14:paraId="6EC85C10" w14:textId="77777777" w:rsidTr="000263AF">
        <w:tc>
          <w:tcPr>
            <w:tcW w:w="2306" w:type="dxa"/>
            <w:shd w:val="clear" w:color="auto" w:fill="auto"/>
            <w:vAlign w:val="center"/>
          </w:tcPr>
          <w:p w14:paraId="30DD3610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U.67.1.4</w:t>
            </w:r>
          </w:p>
        </w:tc>
        <w:tc>
          <w:tcPr>
            <w:tcW w:w="3343" w:type="dxa"/>
            <w:shd w:val="clear" w:color="auto" w:fill="auto"/>
            <w:vAlign w:val="center"/>
          </w:tcPr>
          <w:p w14:paraId="316FCD78" w14:textId="77777777" w:rsidR="00A44A03" w:rsidRPr="0095183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or &lt;</w:t>
            </w:r>
            <w:r w:rsidRPr="0095183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he waiting time</w:t>
            </w:r>
            <w:r w:rsidRPr="00A5550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&gt;, your opinion concerns: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292A3D47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</w:p>
        </w:tc>
        <w:tc>
          <w:tcPr>
            <w:tcW w:w="3551" w:type="dxa"/>
            <w:shd w:val="clear" w:color="auto" w:fill="auto"/>
            <w:vAlign w:val="center"/>
          </w:tcPr>
          <w:p w14:paraId="547D879C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If</w:t>
            </w:r>
            <w:r w:rsidRPr="00C22535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 xml:space="preserve"> </w:t>
            </w:r>
            <w:r w:rsidRPr="00C22535">
              <w:rPr>
                <w:rFonts w:ascii="Times New Roman" w:eastAsia="Times New Roman" w:hAnsi="Times New Roman"/>
                <w:color w:val="FF0000"/>
                <w:sz w:val="18"/>
                <w:szCs w:val="18"/>
                <w:u w:val="single"/>
                <w:lang w:val="en-US"/>
              </w:rPr>
              <w:t xml:space="preserve">LEADERSHIP </w:t>
            </w:r>
            <w:r>
              <w:rPr>
                <w:rFonts w:ascii="Times New Roman" w:eastAsia="Times New Roman" w:hAnsi="Times New Roman"/>
                <w:color w:val="FF0000"/>
                <w:sz w:val="18"/>
                <w:szCs w:val="18"/>
                <w:u w:val="single"/>
                <w:lang w:val="en-US"/>
              </w:rPr>
              <w:t>and</w:t>
            </w:r>
            <w:r w:rsidRPr="00C22535">
              <w:rPr>
                <w:rFonts w:ascii="Times New Roman" w:eastAsia="Times New Roman" w:hAnsi="Times New Roman"/>
                <w:color w:val="FF0000"/>
                <w:sz w:val="18"/>
                <w:szCs w:val="18"/>
                <w:u w:val="single"/>
                <w:lang w:val="en-US"/>
              </w:rPr>
              <w:t xml:space="preserve"> GOVERNANCE</w:t>
            </w:r>
          </w:p>
        </w:tc>
      </w:tr>
      <w:tr w:rsidR="00A44A03" w:rsidRPr="00F82094" w14:paraId="25637E53" w14:textId="77777777" w:rsidTr="000263AF">
        <w:tc>
          <w:tcPr>
            <w:tcW w:w="2306" w:type="dxa"/>
            <w:shd w:val="clear" w:color="auto" w:fill="auto"/>
            <w:vAlign w:val="center"/>
          </w:tcPr>
          <w:p w14:paraId="1780BD56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U.67.1.5</w:t>
            </w:r>
          </w:p>
        </w:tc>
        <w:tc>
          <w:tcPr>
            <w:tcW w:w="3343" w:type="dxa"/>
            <w:shd w:val="clear" w:color="auto" w:fill="auto"/>
            <w:vAlign w:val="center"/>
          </w:tcPr>
          <w:p w14:paraId="40EC58E5" w14:textId="77777777" w:rsidR="00A44A03" w:rsidRPr="0095183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or &lt;</w:t>
            </w:r>
            <w:r w:rsidRPr="0095183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he organization of service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</w:t>
            </w:r>
            <w:r w:rsidRPr="00A5550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&gt;, your opinion concerns: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461B1C10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67.1.1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1910679C" w14:textId="77777777" w:rsidR="00A44A03" w:rsidRPr="0095183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95183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Regulation&gt;, your opinion concerns:  </w:t>
            </w:r>
          </w:p>
        </w:tc>
      </w:tr>
      <w:tr w:rsidR="00A44A03" w:rsidRPr="00F82094" w14:paraId="5DD486FE" w14:textId="77777777" w:rsidTr="000263AF">
        <w:tc>
          <w:tcPr>
            <w:tcW w:w="2306" w:type="dxa"/>
            <w:shd w:val="clear" w:color="auto" w:fill="auto"/>
            <w:vAlign w:val="center"/>
          </w:tcPr>
          <w:p w14:paraId="74F207E5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U.67.1.6</w:t>
            </w:r>
          </w:p>
        </w:tc>
        <w:tc>
          <w:tcPr>
            <w:tcW w:w="3343" w:type="dxa"/>
            <w:shd w:val="clear" w:color="auto" w:fill="auto"/>
            <w:vAlign w:val="center"/>
          </w:tcPr>
          <w:p w14:paraId="0425E2EB" w14:textId="77777777" w:rsidR="00A44A03" w:rsidRPr="0095183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or &lt;</w:t>
            </w:r>
            <w:r w:rsidRPr="0095183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Other</w:t>
            </w:r>
            <w:r w:rsidRPr="00A5550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&gt;, your opinion concerns: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3C7EF543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67.1.2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6D93E567" w14:textId="77777777" w:rsidR="00A44A03" w:rsidRPr="0095183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95183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Health policy&gt;, your opinion concerns:  </w:t>
            </w:r>
          </w:p>
        </w:tc>
      </w:tr>
      <w:tr w:rsidR="00A44A03" w:rsidRPr="00F82094" w14:paraId="3A3EE192" w14:textId="77777777" w:rsidTr="000263AF">
        <w:tc>
          <w:tcPr>
            <w:tcW w:w="2306" w:type="dxa"/>
            <w:shd w:val="clear" w:color="auto" w:fill="auto"/>
            <w:vAlign w:val="center"/>
          </w:tcPr>
          <w:p w14:paraId="3D4BB1BD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shd w:val="clear" w:color="auto" w:fill="auto"/>
            <w:vAlign w:val="center"/>
          </w:tcPr>
          <w:p w14:paraId="1BEE75F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 xml:space="preserve">If </w:t>
            </w:r>
            <w:r w:rsidRPr="00C22535">
              <w:rPr>
                <w:rFonts w:ascii="Times New Roman" w:eastAsia="Times New Roman" w:hAnsi="Times New Roman"/>
                <w:color w:val="FF0000"/>
                <w:sz w:val="18"/>
                <w:szCs w:val="18"/>
                <w:u w:val="single"/>
                <w:lang w:val="en-US"/>
              </w:rPr>
              <w:t>CONSULTATION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2630DB41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67.1.3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3B580183" w14:textId="77777777" w:rsidR="00A44A03" w:rsidRPr="0095183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95183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Ministry of Health leadership&gt;, your opinion concerns:  </w:t>
            </w:r>
          </w:p>
        </w:tc>
      </w:tr>
      <w:tr w:rsidR="00A44A03" w:rsidRPr="00F82094" w14:paraId="79FAFD6C" w14:textId="77777777" w:rsidTr="000263AF">
        <w:tc>
          <w:tcPr>
            <w:tcW w:w="2306" w:type="dxa"/>
            <w:shd w:val="clear" w:color="auto" w:fill="auto"/>
            <w:vAlign w:val="center"/>
          </w:tcPr>
          <w:p w14:paraId="196075DC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U.67.2.1</w:t>
            </w:r>
          </w:p>
        </w:tc>
        <w:tc>
          <w:tcPr>
            <w:tcW w:w="3343" w:type="dxa"/>
            <w:shd w:val="clear" w:color="auto" w:fill="auto"/>
            <w:vAlign w:val="center"/>
          </w:tcPr>
          <w:p w14:paraId="249627E7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color w:val="44546A"/>
                <w:sz w:val="18"/>
                <w:szCs w:val="18"/>
                <w:lang w:val="en-US"/>
              </w:rPr>
              <w:t>For &lt;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Your physical exam</w:t>
            </w:r>
            <w:r w:rsidRPr="00C22535">
              <w:rPr>
                <w:rFonts w:ascii="Times New Roman" w:eastAsia="Times New Roman" w:hAnsi="Times New Roman"/>
                <w:color w:val="44546A"/>
                <w:sz w:val="18"/>
                <w:szCs w:val="18"/>
                <w:lang w:val="en-US"/>
              </w:rPr>
              <w:t>&gt;, your opinion concerns: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2F859E7D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67.1.4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341DE585" w14:textId="77777777" w:rsidR="00A44A03" w:rsidRPr="0095183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95183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Funding partner support&gt;, your opinion concerns:  </w:t>
            </w:r>
          </w:p>
        </w:tc>
      </w:tr>
      <w:tr w:rsidR="00A44A03" w:rsidRPr="00F82094" w14:paraId="3CEF34E8" w14:textId="77777777" w:rsidTr="000263AF">
        <w:tc>
          <w:tcPr>
            <w:tcW w:w="2306" w:type="dxa"/>
            <w:shd w:val="clear" w:color="auto" w:fill="auto"/>
            <w:vAlign w:val="center"/>
          </w:tcPr>
          <w:p w14:paraId="2CD91DD5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U.67.2.2</w:t>
            </w:r>
          </w:p>
        </w:tc>
        <w:tc>
          <w:tcPr>
            <w:tcW w:w="3343" w:type="dxa"/>
            <w:shd w:val="clear" w:color="auto" w:fill="auto"/>
            <w:vAlign w:val="center"/>
          </w:tcPr>
          <w:p w14:paraId="205A492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color w:val="44546A"/>
                <w:sz w:val="18"/>
                <w:szCs w:val="18"/>
                <w:lang w:val="en-US"/>
              </w:rPr>
              <w:t>For &lt;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The explanations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bout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the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llnes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&gt;, your opinion concerns:  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42B414CF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67.1.5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118F2E48" w14:textId="77777777" w:rsidR="00A44A03" w:rsidRPr="0095183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95183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Accountability&gt;, your opinion concerns:  </w:t>
            </w:r>
          </w:p>
        </w:tc>
      </w:tr>
      <w:tr w:rsidR="00A44A03" w:rsidRPr="00F82094" w14:paraId="79A02B63" w14:textId="77777777" w:rsidTr="000263AF">
        <w:tc>
          <w:tcPr>
            <w:tcW w:w="2306" w:type="dxa"/>
            <w:shd w:val="clear" w:color="auto" w:fill="auto"/>
            <w:vAlign w:val="center"/>
          </w:tcPr>
          <w:p w14:paraId="3FCD7D53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lastRenderedPageBreak/>
              <w:t>U.67.2.3</w:t>
            </w:r>
          </w:p>
        </w:tc>
        <w:tc>
          <w:tcPr>
            <w:tcW w:w="3343" w:type="dxa"/>
            <w:shd w:val="clear" w:color="auto" w:fill="auto"/>
            <w:vAlign w:val="center"/>
          </w:tcPr>
          <w:p w14:paraId="494DB936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color w:val="44546A"/>
                <w:sz w:val="18"/>
                <w:szCs w:val="18"/>
                <w:lang w:val="en-US"/>
              </w:rPr>
              <w:t>For &lt;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he explanations o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n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the medications, test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,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etc.,.&gt;, your opinion concerns:  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45C72136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67.1.6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0351F13C" w14:textId="77777777" w:rsidR="00A44A03" w:rsidRPr="0095183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95183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Health system responsiveness&gt;, your opinion concerns:  </w:t>
            </w:r>
          </w:p>
        </w:tc>
      </w:tr>
      <w:tr w:rsidR="00A44A03" w:rsidRPr="00F82094" w14:paraId="712BA5D6" w14:textId="77777777" w:rsidTr="000263AF">
        <w:tc>
          <w:tcPr>
            <w:tcW w:w="2306" w:type="dxa"/>
            <w:shd w:val="clear" w:color="auto" w:fill="auto"/>
            <w:vAlign w:val="center"/>
          </w:tcPr>
          <w:p w14:paraId="10AD75B2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U.67.2.4</w:t>
            </w:r>
          </w:p>
        </w:tc>
        <w:tc>
          <w:tcPr>
            <w:tcW w:w="3343" w:type="dxa"/>
            <w:shd w:val="clear" w:color="auto" w:fill="auto"/>
            <w:vAlign w:val="center"/>
          </w:tcPr>
          <w:p w14:paraId="6988FA77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color w:val="44546A"/>
                <w:sz w:val="18"/>
                <w:szCs w:val="18"/>
                <w:lang w:val="en-US"/>
              </w:rPr>
              <w:t>For &lt;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The length of the consultation&gt;, your opinion concerns:  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46FD880A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67.1.7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0758B530" w14:textId="77777777" w:rsidR="00A44A03" w:rsidRPr="0095183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95183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Coordination of technical and financial partners&gt;, your opinion concerns: </w:t>
            </w:r>
          </w:p>
        </w:tc>
      </w:tr>
      <w:tr w:rsidR="00A44A03" w:rsidRPr="00F82094" w14:paraId="1A8E73F0" w14:textId="77777777" w:rsidTr="000263AF">
        <w:tc>
          <w:tcPr>
            <w:tcW w:w="2306" w:type="dxa"/>
            <w:shd w:val="clear" w:color="auto" w:fill="auto"/>
            <w:vAlign w:val="center"/>
          </w:tcPr>
          <w:p w14:paraId="3285F3CF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U.67.2.5</w:t>
            </w:r>
          </w:p>
        </w:tc>
        <w:tc>
          <w:tcPr>
            <w:tcW w:w="3343" w:type="dxa"/>
            <w:shd w:val="clear" w:color="auto" w:fill="auto"/>
            <w:vAlign w:val="center"/>
          </w:tcPr>
          <w:p w14:paraId="57E729C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color w:val="44546A"/>
                <w:sz w:val="18"/>
                <w:szCs w:val="18"/>
                <w:lang w:val="en-US"/>
              </w:rPr>
              <w:t>For &lt;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he respect you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were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accorded&gt;, your opinion concerns: 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5A3AD8D6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67.1.8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1E9D7B43" w14:textId="77777777" w:rsidR="00A44A03" w:rsidRPr="0095183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95183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The closing of unauthorized private practices&gt;, your opinion concerns:  </w:t>
            </w:r>
          </w:p>
        </w:tc>
      </w:tr>
      <w:tr w:rsidR="00A44A03" w:rsidRPr="00C22535" w14:paraId="7021029A" w14:textId="77777777" w:rsidTr="000263AF">
        <w:tc>
          <w:tcPr>
            <w:tcW w:w="2306" w:type="dxa"/>
            <w:shd w:val="clear" w:color="auto" w:fill="auto"/>
            <w:vAlign w:val="center"/>
          </w:tcPr>
          <w:p w14:paraId="6602734F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U.67.2.6</w:t>
            </w:r>
          </w:p>
        </w:tc>
        <w:tc>
          <w:tcPr>
            <w:tcW w:w="3343" w:type="dxa"/>
            <w:shd w:val="clear" w:color="auto" w:fill="auto"/>
            <w:vAlign w:val="center"/>
          </w:tcPr>
          <w:p w14:paraId="070E9597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color w:val="44546A"/>
                <w:sz w:val="18"/>
                <w:szCs w:val="18"/>
                <w:lang w:val="en-US"/>
              </w:rPr>
              <w:t>For &lt;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The equipment&gt;, your opinion concerns:  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558D66F2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</w:p>
        </w:tc>
        <w:tc>
          <w:tcPr>
            <w:tcW w:w="3551" w:type="dxa"/>
            <w:shd w:val="clear" w:color="auto" w:fill="auto"/>
            <w:vAlign w:val="center"/>
          </w:tcPr>
          <w:p w14:paraId="2CB32862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If SERVICE</w:t>
            </w:r>
            <w:r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S</w:t>
            </w:r>
            <w:r w:rsidRPr="00C22535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</w:tr>
      <w:tr w:rsidR="00A44A03" w:rsidRPr="00F82094" w14:paraId="017E5739" w14:textId="77777777" w:rsidTr="000263AF">
        <w:tc>
          <w:tcPr>
            <w:tcW w:w="2306" w:type="dxa"/>
            <w:shd w:val="clear" w:color="auto" w:fill="auto"/>
            <w:vAlign w:val="center"/>
          </w:tcPr>
          <w:p w14:paraId="3D6DC754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U.67.2.7</w:t>
            </w:r>
          </w:p>
        </w:tc>
        <w:tc>
          <w:tcPr>
            <w:tcW w:w="3343" w:type="dxa"/>
            <w:shd w:val="clear" w:color="auto" w:fill="auto"/>
            <w:vAlign w:val="center"/>
          </w:tcPr>
          <w:p w14:paraId="3784C53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Other&gt;, your opinion concerns:  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7B8FD2A8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67.2.1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57916FE4" w14:textId="77777777" w:rsidR="00A44A03" w:rsidRPr="0095183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95183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Their availability&gt;, your opinion concerns:  </w:t>
            </w:r>
          </w:p>
        </w:tc>
      </w:tr>
      <w:tr w:rsidR="00A44A03" w:rsidRPr="00F82094" w14:paraId="3EA14A04" w14:textId="77777777" w:rsidTr="000263AF">
        <w:tc>
          <w:tcPr>
            <w:tcW w:w="2306" w:type="dxa"/>
            <w:shd w:val="clear" w:color="auto" w:fill="auto"/>
            <w:vAlign w:val="center"/>
          </w:tcPr>
          <w:p w14:paraId="66E4CD91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shd w:val="clear" w:color="auto" w:fill="auto"/>
            <w:vAlign w:val="center"/>
          </w:tcPr>
          <w:p w14:paraId="72AF25CA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 xml:space="preserve">If </w:t>
            </w:r>
            <w:r>
              <w:rPr>
                <w:rFonts w:ascii="Times New Roman" w:eastAsia="Times New Roman" w:hAnsi="Times New Roman"/>
                <w:color w:val="FF0000"/>
                <w:sz w:val="18"/>
                <w:szCs w:val="18"/>
                <w:u w:val="single"/>
                <w:lang w:val="en-US"/>
              </w:rPr>
              <w:t>DRUGS</w:t>
            </w:r>
            <w:r w:rsidRPr="00A55507">
              <w:rPr>
                <w:rFonts w:ascii="Times New Roman" w:eastAsia="Times New Roman" w:hAnsi="Times New Roman"/>
                <w:color w:val="FF0000"/>
                <w:sz w:val="18"/>
                <w:szCs w:val="18"/>
                <w:u w:val="single"/>
                <w:lang w:val="en-US"/>
              </w:rPr>
              <w:t xml:space="preserve"> AND PHARMACEUTICAL</w:t>
            </w:r>
            <w:r>
              <w:rPr>
                <w:rFonts w:ascii="Times New Roman" w:eastAsia="Times New Roman" w:hAnsi="Times New Roman"/>
                <w:color w:val="FF0000"/>
                <w:sz w:val="18"/>
                <w:szCs w:val="18"/>
                <w:u w:val="single"/>
                <w:lang w:val="en-US"/>
              </w:rPr>
              <w:t>S</w:t>
            </w:r>
            <w:r w:rsidRPr="00A55507">
              <w:rPr>
                <w:rFonts w:ascii="Times New Roman" w:eastAsia="Times New Roman" w:hAnsi="Times New Roman"/>
                <w:color w:val="FF0000"/>
                <w:sz w:val="18"/>
                <w:szCs w:val="18"/>
                <w:u w:val="single"/>
                <w:lang w:val="en-US"/>
              </w:rPr>
              <w:t xml:space="preserve"> 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4449B430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67.2.2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5A926E60" w14:textId="77777777" w:rsidR="00A44A03" w:rsidRPr="0095183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95183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Their accessibility&gt;, your opinion concerns:  </w:t>
            </w:r>
          </w:p>
        </w:tc>
      </w:tr>
      <w:tr w:rsidR="00A44A03" w:rsidRPr="00F82094" w14:paraId="1D739454" w14:textId="77777777" w:rsidTr="000263AF">
        <w:tc>
          <w:tcPr>
            <w:tcW w:w="2306" w:type="dxa"/>
            <w:shd w:val="clear" w:color="auto" w:fill="auto"/>
            <w:vAlign w:val="center"/>
          </w:tcPr>
          <w:p w14:paraId="4CA15FEE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U.67.3.1</w:t>
            </w:r>
          </w:p>
        </w:tc>
        <w:tc>
          <w:tcPr>
            <w:tcW w:w="3343" w:type="dxa"/>
            <w:shd w:val="clear" w:color="auto" w:fill="auto"/>
            <w:vAlign w:val="center"/>
          </w:tcPr>
          <w:p w14:paraId="65EA1D8D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Their availability at the health facility&gt;, your opinion concerns:  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617CA03C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67.2.3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051BFADD" w14:textId="77777777" w:rsidR="00A44A03" w:rsidRPr="0095183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95183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Their organization&gt;, your opinion concerns:  </w:t>
            </w:r>
          </w:p>
        </w:tc>
      </w:tr>
      <w:tr w:rsidR="00A44A03" w:rsidRPr="00F82094" w14:paraId="0B3457B3" w14:textId="77777777" w:rsidTr="000263AF">
        <w:tc>
          <w:tcPr>
            <w:tcW w:w="2306" w:type="dxa"/>
            <w:shd w:val="clear" w:color="auto" w:fill="auto"/>
            <w:vAlign w:val="center"/>
          </w:tcPr>
          <w:p w14:paraId="760E1C26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U.67.3.2</w:t>
            </w:r>
          </w:p>
        </w:tc>
        <w:tc>
          <w:tcPr>
            <w:tcW w:w="3343" w:type="dxa"/>
            <w:shd w:val="clear" w:color="auto" w:fill="auto"/>
            <w:vAlign w:val="center"/>
          </w:tcPr>
          <w:p w14:paraId="165AE281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The explanations given by the depot manager&gt;, your opinion concerns:  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37B03CB7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67.2.4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7F1607C0" w14:textId="77777777" w:rsidR="00A44A03" w:rsidRPr="0095183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95183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Their quality&gt;, your opinion concerns:  </w:t>
            </w:r>
          </w:p>
        </w:tc>
      </w:tr>
      <w:tr w:rsidR="00A44A03" w:rsidRPr="00B5529D" w14:paraId="1CAA73D9" w14:textId="77777777" w:rsidTr="000263AF">
        <w:tc>
          <w:tcPr>
            <w:tcW w:w="2306" w:type="dxa"/>
            <w:shd w:val="clear" w:color="auto" w:fill="auto"/>
            <w:vAlign w:val="center"/>
          </w:tcPr>
          <w:p w14:paraId="721526BF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U.67.3.3</w:t>
            </w:r>
          </w:p>
        </w:tc>
        <w:tc>
          <w:tcPr>
            <w:tcW w:w="3343" w:type="dxa"/>
            <w:shd w:val="clear" w:color="auto" w:fill="auto"/>
            <w:vAlign w:val="center"/>
          </w:tcPr>
          <w:p w14:paraId="307C5A7C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The packaging of the drugs&gt;, your opinion concerns:  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2DA80C82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67.2.5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22F49951" w14:textId="77777777" w:rsidR="00A44A03" w:rsidRPr="0095183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95183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Their </w:t>
            </w: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effectiveness,</w:t>
            </w:r>
            <w:r w:rsidRPr="0095183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&gt;, your opinion concerns:  </w:t>
            </w:r>
          </w:p>
        </w:tc>
      </w:tr>
      <w:tr w:rsidR="00A44A03" w:rsidRPr="00B5529D" w14:paraId="06B931F2" w14:textId="77777777" w:rsidTr="000263AF">
        <w:tc>
          <w:tcPr>
            <w:tcW w:w="2306" w:type="dxa"/>
            <w:shd w:val="clear" w:color="auto" w:fill="auto"/>
            <w:vAlign w:val="center"/>
          </w:tcPr>
          <w:p w14:paraId="522B00E1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U.67.3.4</w:t>
            </w:r>
          </w:p>
        </w:tc>
        <w:tc>
          <w:tcPr>
            <w:tcW w:w="3343" w:type="dxa"/>
            <w:shd w:val="clear" w:color="auto" w:fill="auto"/>
            <w:vAlign w:val="center"/>
          </w:tcPr>
          <w:p w14:paraId="56CDA8A7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Other&gt;, your opinion concerns:  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2ACC049B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67.2.6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6FD98466" w14:textId="77777777" w:rsidR="00A44A03" w:rsidRPr="0095183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95183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Other&gt;, your opinion concerns:  </w:t>
            </w:r>
          </w:p>
        </w:tc>
      </w:tr>
      <w:tr w:rsidR="00A44A03" w:rsidRPr="00C22535" w14:paraId="5060AC3C" w14:textId="77777777" w:rsidTr="000263AF">
        <w:tc>
          <w:tcPr>
            <w:tcW w:w="2306" w:type="dxa"/>
            <w:shd w:val="clear" w:color="auto" w:fill="auto"/>
            <w:vAlign w:val="center"/>
          </w:tcPr>
          <w:p w14:paraId="09BDD22E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 </w:t>
            </w:r>
          </w:p>
        </w:tc>
        <w:tc>
          <w:tcPr>
            <w:tcW w:w="3343" w:type="dxa"/>
            <w:shd w:val="clear" w:color="auto" w:fill="auto"/>
            <w:vAlign w:val="center"/>
          </w:tcPr>
          <w:p w14:paraId="5234EA3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If</w:t>
            </w:r>
            <w:r w:rsidRPr="00C22535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 xml:space="preserve"> </w:t>
            </w:r>
            <w:r w:rsidRPr="00C22535">
              <w:rPr>
                <w:rFonts w:ascii="Times New Roman" w:eastAsia="Times New Roman" w:hAnsi="Times New Roman"/>
                <w:color w:val="FF0000"/>
                <w:sz w:val="18"/>
                <w:szCs w:val="18"/>
                <w:u w:val="single"/>
                <w:lang w:val="en-US"/>
              </w:rPr>
              <w:t>PRICE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5309AF45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</w:p>
        </w:tc>
        <w:tc>
          <w:tcPr>
            <w:tcW w:w="3551" w:type="dxa"/>
            <w:shd w:val="clear" w:color="auto" w:fill="auto"/>
            <w:vAlign w:val="center"/>
          </w:tcPr>
          <w:p w14:paraId="3595D6DD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If FREE CARE</w:t>
            </w:r>
          </w:p>
        </w:tc>
      </w:tr>
      <w:tr w:rsidR="00A44A03" w:rsidRPr="00B5529D" w14:paraId="61A990FA" w14:textId="77777777" w:rsidTr="000263AF">
        <w:tc>
          <w:tcPr>
            <w:tcW w:w="2306" w:type="dxa"/>
            <w:shd w:val="clear" w:color="auto" w:fill="auto"/>
            <w:vAlign w:val="center"/>
          </w:tcPr>
          <w:p w14:paraId="27BC4C5F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U.67.4.1</w:t>
            </w:r>
          </w:p>
        </w:tc>
        <w:tc>
          <w:tcPr>
            <w:tcW w:w="3343" w:type="dxa"/>
            <w:shd w:val="clear" w:color="auto" w:fill="auto"/>
            <w:vAlign w:val="center"/>
          </w:tcPr>
          <w:p w14:paraId="7DCA926E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The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ice of the c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onsultation&gt;, your opinion concerns:  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5F606F75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67.9.1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11A0D21E" w14:textId="77777777" w:rsidR="00A44A03" w:rsidRPr="0095183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95183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Pregnant women&gt;, your opinion concerns:  </w:t>
            </w:r>
          </w:p>
        </w:tc>
      </w:tr>
      <w:tr w:rsidR="00A44A03" w:rsidRPr="00B5529D" w14:paraId="6DB47926" w14:textId="77777777" w:rsidTr="000263AF">
        <w:tc>
          <w:tcPr>
            <w:tcW w:w="2306" w:type="dxa"/>
            <w:shd w:val="clear" w:color="auto" w:fill="auto"/>
            <w:vAlign w:val="center"/>
          </w:tcPr>
          <w:p w14:paraId="412BBCFC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U.67.4.2</w:t>
            </w:r>
          </w:p>
        </w:tc>
        <w:tc>
          <w:tcPr>
            <w:tcW w:w="3343" w:type="dxa"/>
            <w:shd w:val="clear" w:color="auto" w:fill="auto"/>
            <w:vAlign w:val="center"/>
          </w:tcPr>
          <w:p w14:paraId="45FDD42E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The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rice of the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drugs&gt;, your opinion concerns:  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35C1D13D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67.9.2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6784D38B" w14:textId="77777777" w:rsidR="00A44A03" w:rsidRPr="0095183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95183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Children under five years old&gt;, your opinion concerns:  </w:t>
            </w:r>
          </w:p>
        </w:tc>
      </w:tr>
      <w:tr w:rsidR="00A44A03" w:rsidRPr="00B5529D" w14:paraId="615F0AE6" w14:textId="77777777" w:rsidTr="000263AF">
        <w:tc>
          <w:tcPr>
            <w:tcW w:w="2306" w:type="dxa"/>
            <w:shd w:val="clear" w:color="auto" w:fill="auto"/>
            <w:vAlign w:val="center"/>
          </w:tcPr>
          <w:p w14:paraId="3F989819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U.67.4.3</w:t>
            </w:r>
          </w:p>
        </w:tc>
        <w:tc>
          <w:tcPr>
            <w:tcW w:w="3343" w:type="dxa"/>
            <w:shd w:val="clear" w:color="auto" w:fill="auto"/>
            <w:vAlign w:val="center"/>
          </w:tcPr>
          <w:p w14:paraId="5C0FC322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The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rice of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tests and/or other examinations&gt;, your opinion concerns:  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63BDD733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67.9.3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04F5B64B" w14:textId="77777777" w:rsidR="00A44A03" w:rsidRPr="0095183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95183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Indigents&gt;, your opinion concerns:  </w:t>
            </w:r>
          </w:p>
        </w:tc>
      </w:tr>
      <w:tr w:rsidR="00A44A03" w:rsidRPr="00C22535" w14:paraId="5F8B1E0B" w14:textId="77777777" w:rsidTr="000263AF">
        <w:tc>
          <w:tcPr>
            <w:tcW w:w="2306" w:type="dxa"/>
            <w:shd w:val="clear" w:color="auto" w:fill="auto"/>
            <w:vAlign w:val="center"/>
          </w:tcPr>
          <w:p w14:paraId="1632077A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U.67.4.4</w:t>
            </w:r>
          </w:p>
        </w:tc>
        <w:tc>
          <w:tcPr>
            <w:tcW w:w="3343" w:type="dxa"/>
            <w:shd w:val="clear" w:color="auto" w:fill="auto"/>
            <w:vAlign w:val="center"/>
          </w:tcPr>
          <w:p w14:paraId="185598B5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Other&gt;, your opinion concerns:  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26D012E0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</w:p>
        </w:tc>
        <w:tc>
          <w:tcPr>
            <w:tcW w:w="3551" w:type="dxa"/>
            <w:shd w:val="clear" w:color="auto" w:fill="auto"/>
            <w:vAlign w:val="center"/>
          </w:tcPr>
          <w:p w14:paraId="1770DAE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If HUMAN RESOURCES</w:t>
            </w:r>
          </w:p>
        </w:tc>
      </w:tr>
      <w:tr w:rsidR="00A44A03" w:rsidRPr="00B5529D" w14:paraId="237D9E4C" w14:textId="77777777" w:rsidTr="000263AF">
        <w:tc>
          <w:tcPr>
            <w:tcW w:w="2306" w:type="dxa"/>
            <w:shd w:val="clear" w:color="auto" w:fill="auto"/>
            <w:vAlign w:val="center"/>
          </w:tcPr>
          <w:p w14:paraId="770C806E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shd w:val="clear" w:color="auto" w:fill="auto"/>
            <w:vAlign w:val="center"/>
          </w:tcPr>
          <w:p w14:paraId="35A80681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If</w:t>
            </w:r>
            <w:r w:rsidRPr="00C22535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 xml:space="preserve"> FREE CARE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0A0E5729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67.3.1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633280A1" w14:textId="77777777" w:rsidR="00A44A03" w:rsidRPr="0095183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95183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Their training&gt;, your opinion concerns:  </w:t>
            </w:r>
          </w:p>
        </w:tc>
      </w:tr>
      <w:tr w:rsidR="00A44A03" w:rsidRPr="00B5529D" w14:paraId="173157DE" w14:textId="77777777" w:rsidTr="000263AF">
        <w:tc>
          <w:tcPr>
            <w:tcW w:w="2306" w:type="dxa"/>
            <w:shd w:val="clear" w:color="auto" w:fill="auto"/>
            <w:vAlign w:val="center"/>
          </w:tcPr>
          <w:p w14:paraId="252E7C1D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U.67.5.1</w:t>
            </w:r>
          </w:p>
        </w:tc>
        <w:tc>
          <w:tcPr>
            <w:tcW w:w="3343" w:type="dxa"/>
            <w:shd w:val="clear" w:color="auto" w:fill="auto"/>
            <w:vAlign w:val="center"/>
          </w:tcPr>
          <w:p w14:paraId="035C285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or &lt;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regnant women&gt;, your opinion concerns:  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0184A093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67.3.2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5810CA65" w14:textId="77777777" w:rsidR="00A44A03" w:rsidRPr="0095183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95183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Their quantity&gt;, your opinion concerns:  </w:t>
            </w:r>
          </w:p>
        </w:tc>
      </w:tr>
      <w:tr w:rsidR="00A44A03" w:rsidRPr="00B5529D" w14:paraId="2A7FCDB2" w14:textId="77777777" w:rsidTr="000263AF">
        <w:tc>
          <w:tcPr>
            <w:tcW w:w="2306" w:type="dxa"/>
            <w:shd w:val="clear" w:color="auto" w:fill="auto"/>
            <w:vAlign w:val="center"/>
          </w:tcPr>
          <w:p w14:paraId="5B04900D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U.67.5.2</w:t>
            </w:r>
          </w:p>
        </w:tc>
        <w:tc>
          <w:tcPr>
            <w:tcW w:w="3343" w:type="dxa"/>
            <w:shd w:val="clear" w:color="auto" w:fill="auto"/>
            <w:vAlign w:val="center"/>
          </w:tcPr>
          <w:p w14:paraId="5917299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or &lt;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hildren under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5 years old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&gt;, your opinion concerns:  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68A3BB7B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67.3.3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6C5C42E9" w14:textId="77777777" w:rsidR="00A44A03" w:rsidRPr="0095183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95183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Their diversity&gt;, your opinion concerns:  </w:t>
            </w:r>
          </w:p>
        </w:tc>
      </w:tr>
      <w:tr w:rsidR="00A44A03" w:rsidRPr="00B5529D" w14:paraId="702328EE" w14:textId="77777777" w:rsidTr="000263AF">
        <w:tc>
          <w:tcPr>
            <w:tcW w:w="2306" w:type="dxa"/>
            <w:shd w:val="clear" w:color="auto" w:fill="auto"/>
            <w:vAlign w:val="center"/>
          </w:tcPr>
          <w:p w14:paraId="0402F29F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U.67.5.3</w:t>
            </w:r>
          </w:p>
        </w:tc>
        <w:tc>
          <w:tcPr>
            <w:tcW w:w="3343" w:type="dxa"/>
            <w:shd w:val="clear" w:color="auto" w:fill="auto"/>
            <w:vAlign w:val="center"/>
          </w:tcPr>
          <w:p w14:paraId="00225FC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Indigents&gt;, your opinion concerns:  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41C140F7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67.3.4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2DE61E3F" w14:textId="77777777" w:rsidR="00A44A03" w:rsidRPr="0095183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95183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Their distribution&gt;, your opinion concerns:  </w:t>
            </w:r>
          </w:p>
        </w:tc>
      </w:tr>
      <w:tr w:rsidR="00A44A03" w:rsidRPr="00B5529D" w14:paraId="7B321B55" w14:textId="77777777" w:rsidTr="000263AF">
        <w:tc>
          <w:tcPr>
            <w:tcW w:w="2306" w:type="dxa"/>
            <w:shd w:val="clear" w:color="auto" w:fill="auto"/>
            <w:vAlign w:val="bottom"/>
          </w:tcPr>
          <w:p w14:paraId="0FE62EB2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shd w:val="clear" w:color="auto" w:fill="auto"/>
            <w:vAlign w:val="bottom"/>
          </w:tcPr>
          <w:p w14:paraId="0C9A1C7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14:paraId="0F41A9E4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67.3.5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651F41F4" w14:textId="77777777" w:rsidR="00A44A03" w:rsidRPr="0095183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95183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Their management&gt;, your opinion concerns:  </w:t>
            </w:r>
          </w:p>
        </w:tc>
      </w:tr>
      <w:tr w:rsidR="00A44A03" w:rsidRPr="00B5529D" w14:paraId="6DECC848" w14:textId="77777777" w:rsidTr="000263AF">
        <w:tc>
          <w:tcPr>
            <w:tcW w:w="2306" w:type="dxa"/>
            <w:shd w:val="clear" w:color="auto" w:fill="auto"/>
            <w:vAlign w:val="bottom"/>
          </w:tcPr>
          <w:p w14:paraId="4C4F8915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shd w:val="clear" w:color="auto" w:fill="auto"/>
            <w:vAlign w:val="bottom"/>
          </w:tcPr>
          <w:p w14:paraId="224AD88D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14:paraId="2C625E9C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67.3.6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54D441CA" w14:textId="77777777" w:rsidR="00A44A03" w:rsidRPr="0095183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95183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Their remuneration&gt;, your opinion concerns:  </w:t>
            </w:r>
          </w:p>
        </w:tc>
      </w:tr>
      <w:tr w:rsidR="00A44A03" w:rsidRPr="00B5529D" w14:paraId="6F1A75E9" w14:textId="77777777" w:rsidTr="000263AF">
        <w:tc>
          <w:tcPr>
            <w:tcW w:w="2306" w:type="dxa"/>
            <w:shd w:val="clear" w:color="auto" w:fill="auto"/>
            <w:vAlign w:val="bottom"/>
          </w:tcPr>
          <w:p w14:paraId="2FCC738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shd w:val="clear" w:color="auto" w:fill="auto"/>
            <w:vAlign w:val="bottom"/>
          </w:tcPr>
          <w:p w14:paraId="517A031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14:paraId="50D5C13B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67.3.7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3362C488" w14:textId="77777777" w:rsidR="00A44A03" w:rsidRPr="0095183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95183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Their performance&gt;, your opinion concerns:  </w:t>
            </w:r>
          </w:p>
        </w:tc>
      </w:tr>
      <w:tr w:rsidR="00A44A03" w:rsidRPr="00B5529D" w14:paraId="6D32C947" w14:textId="77777777" w:rsidTr="000263AF">
        <w:tc>
          <w:tcPr>
            <w:tcW w:w="2306" w:type="dxa"/>
            <w:shd w:val="clear" w:color="auto" w:fill="auto"/>
            <w:vAlign w:val="bottom"/>
          </w:tcPr>
          <w:p w14:paraId="652A6A0C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shd w:val="clear" w:color="auto" w:fill="auto"/>
            <w:vAlign w:val="bottom"/>
          </w:tcPr>
          <w:p w14:paraId="273338A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14:paraId="731261BF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67.3.8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233CC3DD" w14:textId="77777777" w:rsidR="00A44A03" w:rsidRPr="0095183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95183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Their career&gt;, your opinion concerns:  </w:t>
            </w:r>
          </w:p>
        </w:tc>
      </w:tr>
      <w:tr w:rsidR="00A44A03" w:rsidRPr="00B5529D" w14:paraId="1E18D2EE" w14:textId="77777777" w:rsidTr="000263AF">
        <w:tc>
          <w:tcPr>
            <w:tcW w:w="2306" w:type="dxa"/>
            <w:shd w:val="clear" w:color="auto" w:fill="auto"/>
            <w:vAlign w:val="bottom"/>
          </w:tcPr>
          <w:p w14:paraId="50609A62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shd w:val="clear" w:color="auto" w:fill="auto"/>
            <w:vAlign w:val="bottom"/>
          </w:tcPr>
          <w:p w14:paraId="250F8987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14:paraId="601BD768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67.3.9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2723A90B" w14:textId="77777777" w:rsidR="00A44A03" w:rsidRPr="0095183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95183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Other&gt;, your opinion concerns: </w:t>
            </w:r>
          </w:p>
        </w:tc>
      </w:tr>
      <w:tr w:rsidR="00A44A03" w:rsidRPr="00B5529D" w14:paraId="4A70807B" w14:textId="77777777" w:rsidTr="000263AF">
        <w:tc>
          <w:tcPr>
            <w:tcW w:w="2306" w:type="dxa"/>
            <w:shd w:val="clear" w:color="auto" w:fill="auto"/>
            <w:vAlign w:val="bottom"/>
          </w:tcPr>
          <w:p w14:paraId="3960B653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shd w:val="clear" w:color="auto" w:fill="auto"/>
            <w:vAlign w:val="bottom"/>
          </w:tcPr>
          <w:p w14:paraId="4E3F5B07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14:paraId="6F940351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</w:p>
        </w:tc>
        <w:tc>
          <w:tcPr>
            <w:tcW w:w="3551" w:type="dxa"/>
            <w:shd w:val="clear" w:color="auto" w:fill="auto"/>
            <w:vAlign w:val="center"/>
          </w:tcPr>
          <w:p w14:paraId="1C502A3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color w:val="FF0000"/>
                <w:sz w:val="18"/>
                <w:szCs w:val="18"/>
                <w:u w:val="single"/>
                <w:lang w:val="en-US"/>
              </w:rPr>
              <w:t xml:space="preserve">If </w:t>
            </w:r>
            <w:r>
              <w:rPr>
                <w:rFonts w:ascii="Times New Roman" w:eastAsia="Times New Roman" w:hAnsi="Times New Roman"/>
                <w:color w:val="FF0000"/>
                <w:sz w:val="18"/>
                <w:szCs w:val="18"/>
                <w:u w:val="single"/>
                <w:lang w:val="en-US"/>
              </w:rPr>
              <w:t>DRUGS</w:t>
            </w:r>
            <w:r w:rsidRPr="00C22535">
              <w:rPr>
                <w:rFonts w:ascii="Times New Roman" w:eastAsia="Times New Roman" w:hAnsi="Times New Roman"/>
                <w:color w:val="FF0000"/>
                <w:sz w:val="18"/>
                <w:szCs w:val="18"/>
                <w:u w:val="single"/>
                <w:lang w:val="en-US"/>
              </w:rPr>
              <w:t xml:space="preserve"> AND MEDICAL PRODUCTS</w:t>
            </w:r>
          </w:p>
        </w:tc>
      </w:tr>
      <w:tr w:rsidR="00A44A03" w:rsidRPr="00B5529D" w14:paraId="16303025" w14:textId="77777777" w:rsidTr="000263AF">
        <w:tc>
          <w:tcPr>
            <w:tcW w:w="2306" w:type="dxa"/>
            <w:shd w:val="clear" w:color="auto" w:fill="auto"/>
            <w:vAlign w:val="center"/>
          </w:tcPr>
          <w:p w14:paraId="58FDDC3A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shd w:val="clear" w:color="auto" w:fill="auto"/>
            <w:vAlign w:val="center"/>
          </w:tcPr>
          <w:p w14:paraId="1DF68C57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14:paraId="1672B555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67.4.1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49A33B8B" w14:textId="77777777" w:rsidR="00A44A03" w:rsidRPr="0095183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95183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Their national production&gt;, your opinion concerns:  </w:t>
            </w:r>
          </w:p>
        </w:tc>
      </w:tr>
      <w:tr w:rsidR="00A44A03" w:rsidRPr="00B5529D" w14:paraId="002CBF03" w14:textId="77777777" w:rsidTr="000263AF">
        <w:tc>
          <w:tcPr>
            <w:tcW w:w="2306" w:type="dxa"/>
            <w:shd w:val="clear" w:color="auto" w:fill="auto"/>
            <w:vAlign w:val="center"/>
          </w:tcPr>
          <w:p w14:paraId="51B3BD74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shd w:val="clear" w:color="auto" w:fill="auto"/>
            <w:vAlign w:val="center"/>
          </w:tcPr>
          <w:p w14:paraId="7777E5F3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14:paraId="4DBDA12C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67.4.2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7EDD0599" w14:textId="77777777" w:rsidR="00A44A03" w:rsidRPr="0095183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95183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Their supply&gt;, your opinion concerns:  </w:t>
            </w:r>
          </w:p>
        </w:tc>
      </w:tr>
      <w:tr w:rsidR="00A44A03" w:rsidRPr="00B5529D" w14:paraId="33C6138D" w14:textId="77777777" w:rsidTr="000263AF">
        <w:tc>
          <w:tcPr>
            <w:tcW w:w="2306" w:type="dxa"/>
            <w:shd w:val="clear" w:color="auto" w:fill="auto"/>
            <w:vAlign w:val="center"/>
          </w:tcPr>
          <w:p w14:paraId="4FA89674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shd w:val="clear" w:color="auto" w:fill="auto"/>
            <w:vAlign w:val="center"/>
          </w:tcPr>
          <w:p w14:paraId="11A0BB1C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14:paraId="5E36D04D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67.4.3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77E1FD79" w14:textId="77777777" w:rsidR="00A44A03" w:rsidRPr="0095183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95183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Their quality&gt;, your opinion concerns:  </w:t>
            </w:r>
          </w:p>
        </w:tc>
      </w:tr>
      <w:tr w:rsidR="00A44A03" w:rsidRPr="00B5529D" w14:paraId="6E2282D9" w14:textId="77777777" w:rsidTr="000263AF">
        <w:tc>
          <w:tcPr>
            <w:tcW w:w="2306" w:type="dxa"/>
            <w:shd w:val="clear" w:color="auto" w:fill="auto"/>
            <w:vAlign w:val="center"/>
          </w:tcPr>
          <w:p w14:paraId="50E8E728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shd w:val="clear" w:color="auto" w:fill="auto"/>
            <w:vAlign w:val="center"/>
          </w:tcPr>
          <w:p w14:paraId="11F8C8B1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14:paraId="1037FC01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67.4.4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4ECB73B3" w14:textId="77777777" w:rsidR="00A44A03" w:rsidRPr="0095183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95183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Their availability&gt;, your opinion concerns:  </w:t>
            </w:r>
          </w:p>
        </w:tc>
      </w:tr>
      <w:tr w:rsidR="00A44A03" w:rsidRPr="00B5529D" w14:paraId="55B92739" w14:textId="77777777" w:rsidTr="000263AF">
        <w:tc>
          <w:tcPr>
            <w:tcW w:w="2306" w:type="dxa"/>
            <w:shd w:val="clear" w:color="auto" w:fill="auto"/>
            <w:vAlign w:val="center"/>
          </w:tcPr>
          <w:p w14:paraId="3D02C375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shd w:val="clear" w:color="auto" w:fill="auto"/>
            <w:vAlign w:val="center"/>
          </w:tcPr>
          <w:p w14:paraId="2E112676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14:paraId="62FD573B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67.4.5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2C084E86" w14:textId="77777777" w:rsidR="00A44A03" w:rsidRPr="0095183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95183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Their storage&gt;, your opinion concerns:  </w:t>
            </w:r>
          </w:p>
        </w:tc>
      </w:tr>
      <w:tr w:rsidR="00A44A03" w:rsidRPr="00B5529D" w14:paraId="0B67DFB8" w14:textId="77777777" w:rsidTr="000263AF">
        <w:tc>
          <w:tcPr>
            <w:tcW w:w="2306" w:type="dxa"/>
            <w:shd w:val="clear" w:color="auto" w:fill="auto"/>
            <w:vAlign w:val="center"/>
          </w:tcPr>
          <w:p w14:paraId="3B22868E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shd w:val="clear" w:color="auto" w:fill="auto"/>
            <w:vAlign w:val="center"/>
          </w:tcPr>
          <w:p w14:paraId="3690CF0D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14:paraId="6C63FAEA" w14:textId="77777777" w:rsidR="00A44A03" w:rsidRPr="00A55507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</w:pP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HP.67.4.6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529DD100" w14:textId="77777777" w:rsidR="00A44A03" w:rsidRPr="00951837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951837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Their use&gt;, your opinion concerns:  </w:t>
            </w:r>
          </w:p>
        </w:tc>
      </w:tr>
      <w:tr w:rsidR="00A44A03" w:rsidRPr="00B5529D" w14:paraId="4435B2FC" w14:textId="77777777" w:rsidTr="000263AF">
        <w:tc>
          <w:tcPr>
            <w:tcW w:w="2306" w:type="dxa"/>
            <w:shd w:val="clear" w:color="auto" w:fill="auto"/>
            <w:vAlign w:val="center"/>
          </w:tcPr>
          <w:p w14:paraId="2AFE4CD8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shd w:val="clear" w:color="auto" w:fill="auto"/>
            <w:vAlign w:val="center"/>
          </w:tcPr>
          <w:p w14:paraId="78D6BA61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14:paraId="60B9191E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67.4.7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380573BC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or &lt;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heir affordability&gt;, your opinion concerns:  </w:t>
            </w:r>
          </w:p>
        </w:tc>
      </w:tr>
      <w:tr w:rsidR="00A44A03" w:rsidRPr="00B5529D" w14:paraId="23317324" w14:textId="77777777" w:rsidTr="000263AF">
        <w:tc>
          <w:tcPr>
            <w:tcW w:w="2306" w:type="dxa"/>
            <w:shd w:val="clear" w:color="auto" w:fill="auto"/>
            <w:vAlign w:val="center"/>
          </w:tcPr>
          <w:p w14:paraId="5B205685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shd w:val="clear" w:color="auto" w:fill="auto"/>
            <w:vAlign w:val="center"/>
          </w:tcPr>
          <w:p w14:paraId="02A4188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14:paraId="6C4D3E84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67.4.8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6A64417E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Other&gt;, your opinion concerns: </w:t>
            </w:r>
          </w:p>
        </w:tc>
      </w:tr>
      <w:tr w:rsidR="00A44A03" w:rsidRPr="00C22535" w14:paraId="643CCF3B" w14:textId="77777777" w:rsidTr="000263AF">
        <w:tc>
          <w:tcPr>
            <w:tcW w:w="2306" w:type="dxa"/>
            <w:shd w:val="clear" w:color="auto" w:fill="auto"/>
            <w:vAlign w:val="center"/>
          </w:tcPr>
          <w:p w14:paraId="3B1AE2ED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shd w:val="clear" w:color="auto" w:fill="auto"/>
            <w:vAlign w:val="center"/>
          </w:tcPr>
          <w:p w14:paraId="11807671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14:paraId="084C8673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</w:p>
        </w:tc>
        <w:tc>
          <w:tcPr>
            <w:tcW w:w="3551" w:type="dxa"/>
            <w:shd w:val="clear" w:color="auto" w:fill="auto"/>
            <w:vAlign w:val="center"/>
          </w:tcPr>
          <w:p w14:paraId="7ACEA27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color w:val="FF0000"/>
                <w:sz w:val="18"/>
                <w:szCs w:val="18"/>
                <w:u w:val="single"/>
                <w:lang w:val="en-US"/>
              </w:rPr>
              <w:t>If INFRASTRUCTURE, EQUIPMENT &amp; MAINTENANCE</w:t>
            </w:r>
          </w:p>
        </w:tc>
      </w:tr>
      <w:tr w:rsidR="00A44A03" w:rsidRPr="00B5529D" w14:paraId="3036BE68" w14:textId="77777777" w:rsidTr="000263AF">
        <w:tc>
          <w:tcPr>
            <w:tcW w:w="2306" w:type="dxa"/>
            <w:shd w:val="clear" w:color="auto" w:fill="auto"/>
            <w:vAlign w:val="center"/>
          </w:tcPr>
          <w:p w14:paraId="0BE6F642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shd w:val="clear" w:color="auto" w:fill="auto"/>
            <w:vAlign w:val="center"/>
          </w:tcPr>
          <w:p w14:paraId="3682041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14:paraId="34E2BB98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67.5.1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794391A1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or &lt;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nfrastructure&gt;, your opinion concerns:  </w:t>
            </w:r>
          </w:p>
        </w:tc>
      </w:tr>
      <w:tr w:rsidR="00A44A03" w:rsidRPr="00B5529D" w14:paraId="5397E452" w14:textId="77777777" w:rsidTr="000263AF">
        <w:tc>
          <w:tcPr>
            <w:tcW w:w="2306" w:type="dxa"/>
            <w:shd w:val="clear" w:color="auto" w:fill="auto"/>
            <w:vAlign w:val="center"/>
          </w:tcPr>
          <w:p w14:paraId="3F336B6E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shd w:val="clear" w:color="auto" w:fill="auto"/>
            <w:vAlign w:val="center"/>
          </w:tcPr>
          <w:p w14:paraId="32AD3806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14:paraId="3A4B0896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67.5.2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6B952421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or &lt;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E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quipment&gt;, your opinion concerns:  </w:t>
            </w:r>
          </w:p>
        </w:tc>
      </w:tr>
      <w:tr w:rsidR="00A44A03" w:rsidRPr="00B5529D" w14:paraId="3E066207" w14:textId="77777777" w:rsidTr="000263AF">
        <w:tc>
          <w:tcPr>
            <w:tcW w:w="2306" w:type="dxa"/>
            <w:shd w:val="clear" w:color="auto" w:fill="auto"/>
            <w:vAlign w:val="bottom"/>
          </w:tcPr>
          <w:p w14:paraId="051F1202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shd w:val="clear" w:color="auto" w:fill="auto"/>
            <w:vAlign w:val="bottom"/>
          </w:tcPr>
          <w:p w14:paraId="14027FA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14:paraId="3EE770CC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67.5.3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4FDF211E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or &lt;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M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aintenance&gt;, your opinion concerns:  </w:t>
            </w:r>
          </w:p>
        </w:tc>
      </w:tr>
      <w:tr w:rsidR="00A44A03" w:rsidRPr="00B5529D" w14:paraId="1528FDA3" w14:textId="77777777" w:rsidTr="000263AF">
        <w:tc>
          <w:tcPr>
            <w:tcW w:w="2306" w:type="dxa"/>
            <w:shd w:val="clear" w:color="auto" w:fill="auto"/>
            <w:vAlign w:val="bottom"/>
          </w:tcPr>
          <w:p w14:paraId="15EB702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shd w:val="clear" w:color="auto" w:fill="auto"/>
            <w:vAlign w:val="bottom"/>
          </w:tcPr>
          <w:p w14:paraId="04393D57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14:paraId="22F2F18C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67.5.4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5D295183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or &lt;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ll three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&gt;, your opinion concerns:  </w:t>
            </w:r>
          </w:p>
        </w:tc>
      </w:tr>
      <w:tr w:rsidR="00A44A03" w:rsidRPr="00C22535" w14:paraId="70BBE15C" w14:textId="77777777" w:rsidTr="000263AF">
        <w:tc>
          <w:tcPr>
            <w:tcW w:w="2306" w:type="dxa"/>
            <w:shd w:val="clear" w:color="auto" w:fill="auto"/>
            <w:vAlign w:val="bottom"/>
          </w:tcPr>
          <w:p w14:paraId="60971108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shd w:val="clear" w:color="auto" w:fill="auto"/>
            <w:vAlign w:val="bottom"/>
          </w:tcPr>
          <w:p w14:paraId="1E75504D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14:paraId="15965F22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</w:p>
        </w:tc>
        <w:tc>
          <w:tcPr>
            <w:tcW w:w="3551" w:type="dxa"/>
            <w:shd w:val="clear" w:color="auto" w:fill="auto"/>
            <w:vAlign w:val="center"/>
          </w:tcPr>
          <w:p w14:paraId="44CC67EE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color w:val="FF0000"/>
                <w:sz w:val="18"/>
                <w:szCs w:val="18"/>
                <w:u w:val="single"/>
                <w:lang w:val="en-US"/>
              </w:rPr>
              <w:t>If HEALTH INFORMATION SYSTEMS</w:t>
            </w:r>
          </w:p>
        </w:tc>
      </w:tr>
      <w:tr w:rsidR="00A44A03" w:rsidRPr="00B5529D" w14:paraId="4664D895" w14:textId="77777777" w:rsidTr="000263AF">
        <w:tc>
          <w:tcPr>
            <w:tcW w:w="2306" w:type="dxa"/>
            <w:shd w:val="clear" w:color="auto" w:fill="auto"/>
            <w:vAlign w:val="bottom"/>
          </w:tcPr>
          <w:p w14:paraId="72C186B2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shd w:val="clear" w:color="auto" w:fill="auto"/>
            <w:vAlign w:val="bottom"/>
          </w:tcPr>
          <w:p w14:paraId="055959AC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14:paraId="4FD1CA77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67.6.1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3E510CCD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or &lt;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D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ata quality&gt;, your opinion concerns:  </w:t>
            </w:r>
          </w:p>
        </w:tc>
      </w:tr>
      <w:tr w:rsidR="00A44A03" w:rsidRPr="00B5529D" w14:paraId="6E578A46" w14:textId="77777777" w:rsidTr="000263AF">
        <w:tc>
          <w:tcPr>
            <w:tcW w:w="2306" w:type="dxa"/>
            <w:shd w:val="clear" w:color="auto" w:fill="auto"/>
            <w:vAlign w:val="bottom"/>
          </w:tcPr>
          <w:p w14:paraId="25D5AA3E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shd w:val="clear" w:color="auto" w:fill="auto"/>
            <w:vAlign w:val="bottom"/>
          </w:tcPr>
          <w:p w14:paraId="10F0C566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14:paraId="7FD1885B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67.6.2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24691501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or &lt;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V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alidity of the results produced&gt;, your opinion concerns:  </w:t>
            </w:r>
          </w:p>
        </w:tc>
      </w:tr>
      <w:tr w:rsidR="00A44A03" w:rsidRPr="00B5529D" w14:paraId="19FA68C7" w14:textId="77777777" w:rsidTr="000263AF">
        <w:tc>
          <w:tcPr>
            <w:tcW w:w="2306" w:type="dxa"/>
            <w:shd w:val="clear" w:color="auto" w:fill="auto"/>
            <w:vAlign w:val="bottom"/>
          </w:tcPr>
          <w:p w14:paraId="2F608123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shd w:val="clear" w:color="auto" w:fill="auto"/>
            <w:vAlign w:val="bottom"/>
          </w:tcPr>
          <w:p w14:paraId="2446F029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14:paraId="50782392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67.6.3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2BF9673D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or &lt;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esult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relevance&gt;, your opinion concerns:  </w:t>
            </w:r>
          </w:p>
        </w:tc>
      </w:tr>
      <w:tr w:rsidR="00A44A03" w:rsidRPr="00B5529D" w14:paraId="54186149" w14:textId="77777777" w:rsidTr="000263AF">
        <w:tc>
          <w:tcPr>
            <w:tcW w:w="2306" w:type="dxa"/>
            <w:shd w:val="clear" w:color="auto" w:fill="auto"/>
            <w:vAlign w:val="bottom"/>
          </w:tcPr>
          <w:p w14:paraId="3692571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shd w:val="clear" w:color="auto" w:fill="auto"/>
            <w:vAlign w:val="bottom"/>
          </w:tcPr>
          <w:p w14:paraId="2722C03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14:paraId="7B3457FD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67.6.4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22208198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or &lt;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Results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use&gt;, your opinion concerns:  </w:t>
            </w:r>
          </w:p>
        </w:tc>
      </w:tr>
      <w:tr w:rsidR="00A44A03" w:rsidRPr="00B5529D" w14:paraId="186950D2" w14:textId="77777777" w:rsidTr="000263AF">
        <w:tc>
          <w:tcPr>
            <w:tcW w:w="2306" w:type="dxa"/>
            <w:shd w:val="clear" w:color="auto" w:fill="auto"/>
            <w:vAlign w:val="bottom"/>
          </w:tcPr>
          <w:p w14:paraId="465908C8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shd w:val="clear" w:color="auto" w:fill="auto"/>
            <w:vAlign w:val="bottom"/>
          </w:tcPr>
          <w:p w14:paraId="60B2C3A3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14:paraId="45081C08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67.6.5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6328343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Other&gt;, your opinion concerns:  </w:t>
            </w:r>
          </w:p>
        </w:tc>
      </w:tr>
      <w:tr w:rsidR="00A44A03" w:rsidRPr="00C22535" w14:paraId="5F39B9A1" w14:textId="77777777" w:rsidTr="000263AF">
        <w:tc>
          <w:tcPr>
            <w:tcW w:w="2306" w:type="dxa"/>
            <w:shd w:val="clear" w:color="auto" w:fill="auto"/>
            <w:vAlign w:val="bottom"/>
          </w:tcPr>
          <w:p w14:paraId="1B4E4C67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shd w:val="clear" w:color="auto" w:fill="auto"/>
            <w:vAlign w:val="bottom"/>
          </w:tcPr>
          <w:p w14:paraId="25D5C32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14:paraId="14AD017F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</w:p>
        </w:tc>
        <w:tc>
          <w:tcPr>
            <w:tcW w:w="3551" w:type="dxa"/>
            <w:shd w:val="clear" w:color="auto" w:fill="auto"/>
            <w:vAlign w:val="center"/>
          </w:tcPr>
          <w:p w14:paraId="4C1F1371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If RESEARCH</w:t>
            </w:r>
          </w:p>
        </w:tc>
      </w:tr>
      <w:tr w:rsidR="00A44A03" w:rsidRPr="00B5529D" w14:paraId="17D534EC" w14:textId="77777777" w:rsidTr="000263AF">
        <w:tc>
          <w:tcPr>
            <w:tcW w:w="2306" w:type="dxa"/>
            <w:shd w:val="clear" w:color="auto" w:fill="auto"/>
            <w:vAlign w:val="bottom"/>
          </w:tcPr>
          <w:p w14:paraId="44933EB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shd w:val="clear" w:color="auto" w:fill="auto"/>
            <w:vAlign w:val="bottom"/>
          </w:tcPr>
          <w:p w14:paraId="5FD8C0AD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14:paraId="1964856A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67.7.1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405F01C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or &lt;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he relevance of the research to the country&gt;, your opinion concerns:  </w:t>
            </w:r>
          </w:p>
        </w:tc>
      </w:tr>
      <w:tr w:rsidR="00A44A03" w:rsidRPr="00B5529D" w14:paraId="00B50E28" w14:textId="77777777" w:rsidTr="000263AF">
        <w:tc>
          <w:tcPr>
            <w:tcW w:w="2306" w:type="dxa"/>
            <w:shd w:val="clear" w:color="auto" w:fill="auto"/>
            <w:vAlign w:val="bottom"/>
          </w:tcPr>
          <w:p w14:paraId="695C0997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shd w:val="clear" w:color="auto" w:fill="auto"/>
            <w:vAlign w:val="bottom"/>
          </w:tcPr>
          <w:p w14:paraId="0AE8C71E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14:paraId="1F2B7489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67.7.2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61226CCE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or &lt;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V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alidity of the research results&gt;, your opinion concerns:  </w:t>
            </w:r>
          </w:p>
        </w:tc>
      </w:tr>
      <w:tr w:rsidR="00A44A03" w:rsidRPr="00B5529D" w14:paraId="330DAAA1" w14:textId="77777777" w:rsidTr="000263AF">
        <w:tc>
          <w:tcPr>
            <w:tcW w:w="2306" w:type="dxa"/>
            <w:shd w:val="clear" w:color="auto" w:fill="auto"/>
            <w:vAlign w:val="bottom"/>
          </w:tcPr>
          <w:p w14:paraId="3CECB68D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shd w:val="clear" w:color="auto" w:fill="auto"/>
            <w:vAlign w:val="bottom"/>
          </w:tcPr>
          <w:p w14:paraId="60240488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14:paraId="60CEBB62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67.7.3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75F7809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or &lt;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ccessibility of research results&gt;, your opinion concerns:  </w:t>
            </w:r>
          </w:p>
        </w:tc>
      </w:tr>
      <w:tr w:rsidR="00A44A03" w:rsidRPr="00B5529D" w14:paraId="5008235B" w14:textId="77777777" w:rsidTr="000263AF">
        <w:tc>
          <w:tcPr>
            <w:tcW w:w="2306" w:type="dxa"/>
            <w:shd w:val="clear" w:color="auto" w:fill="auto"/>
            <w:vAlign w:val="bottom"/>
          </w:tcPr>
          <w:p w14:paraId="2E57A0C1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shd w:val="clear" w:color="auto" w:fill="auto"/>
            <w:vAlign w:val="bottom"/>
          </w:tcPr>
          <w:p w14:paraId="72BEE3C7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14:paraId="20353711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67.7.4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348E3EB3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or &lt;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D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ffusion to decision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makers&gt;, your opinion concerns:  </w:t>
            </w:r>
          </w:p>
        </w:tc>
      </w:tr>
      <w:tr w:rsidR="00A44A03" w:rsidRPr="00B5529D" w14:paraId="6081FAE5" w14:textId="77777777" w:rsidTr="000263AF">
        <w:tc>
          <w:tcPr>
            <w:tcW w:w="2306" w:type="dxa"/>
            <w:shd w:val="clear" w:color="auto" w:fill="auto"/>
            <w:vAlign w:val="bottom"/>
          </w:tcPr>
          <w:p w14:paraId="63413B17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shd w:val="clear" w:color="auto" w:fill="auto"/>
            <w:vAlign w:val="bottom"/>
          </w:tcPr>
          <w:p w14:paraId="5884C3C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14:paraId="7858CFF6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67.7.5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022F0290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or &lt;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se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of results 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by decision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makers&gt;, your opinion concerns:  </w:t>
            </w:r>
          </w:p>
        </w:tc>
      </w:tr>
      <w:tr w:rsidR="00A44A03" w:rsidRPr="00B5529D" w14:paraId="201817DF" w14:textId="77777777" w:rsidTr="000263AF">
        <w:tc>
          <w:tcPr>
            <w:tcW w:w="2306" w:type="dxa"/>
            <w:shd w:val="clear" w:color="auto" w:fill="auto"/>
            <w:vAlign w:val="bottom"/>
          </w:tcPr>
          <w:p w14:paraId="7582FFF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shd w:val="clear" w:color="auto" w:fill="auto"/>
            <w:vAlign w:val="bottom"/>
          </w:tcPr>
          <w:p w14:paraId="3DA21F8A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14:paraId="0FA0BA31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67.7.6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2413A11A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or &lt;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A55507">
              <w:rPr>
                <w:rFonts w:ascii="Times New Roman" w:eastAsia="Times New Roman" w:hAnsi="Times New Roman"/>
                <w:bCs/>
                <w:sz w:val="18"/>
                <w:szCs w:val="18"/>
                <w:lang w:val="en-US"/>
              </w:rPr>
              <w:t>Research financing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&gt;, your opinion concerns:  </w:t>
            </w:r>
          </w:p>
        </w:tc>
      </w:tr>
      <w:tr w:rsidR="00A44A03" w:rsidRPr="00C22535" w14:paraId="70921BCC" w14:textId="77777777" w:rsidTr="000263AF">
        <w:tc>
          <w:tcPr>
            <w:tcW w:w="2306" w:type="dxa"/>
            <w:shd w:val="clear" w:color="auto" w:fill="auto"/>
            <w:vAlign w:val="bottom"/>
          </w:tcPr>
          <w:p w14:paraId="57588D0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shd w:val="clear" w:color="auto" w:fill="auto"/>
            <w:vAlign w:val="bottom"/>
          </w:tcPr>
          <w:p w14:paraId="7B27C053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14:paraId="3F0A2E7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</w:p>
        </w:tc>
        <w:tc>
          <w:tcPr>
            <w:tcW w:w="3551" w:type="dxa"/>
            <w:shd w:val="clear" w:color="auto" w:fill="auto"/>
            <w:vAlign w:val="center"/>
          </w:tcPr>
          <w:p w14:paraId="04A6081E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US"/>
              </w:rPr>
              <w:t>If FINANCING</w:t>
            </w:r>
          </w:p>
        </w:tc>
      </w:tr>
      <w:tr w:rsidR="00A44A03" w:rsidRPr="00B5529D" w14:paraId="1020274F" w14:textId="77777777" w:rsidTr="000263AF">
        <w:tc>
          <w:tcPr>
            <w:tcW w:w="2306" w:type="dxa"/>
            <w:shd w:val="clear" w:color="auto" w:fill="auto"/>
            <w:vAlign w:val="bottom"/>
          </w:tcPr>
          <w:p w14:paraId="30414417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shd w:val="clear" w:color="auto" w:fill="auto"/>
            <w:vAlign w:val="bottom"/>
          </w:tcPr>
          <w:p w14:paraId="52DDFE3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14:paraId="296F9333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67.8.1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386EDCFA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Health facility budgets&gt;, your opinion concerns:  </w:t>
            </w:r>
          </w:p>
        </w:tc>
      </w:tr>
      <w:tr w:rsidR="00A44A03" w:rsidRPr="00B5529D" w14:paraId="01C5BD21" w14:textId="77777777" w:rsidTr="000263AF">
        <w:tc>
          <w:tcPr>
            <w:tcW w:w="2306" w:type="dxa"/>
            <w:shd w:val="clear" w:color="auto" w:fill="auto"/>
            <w:vAlign w:val="bottom"/>
          </w:tcPr>
          <w:p w14:paraId="3C90B5ED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shd w:val="clear" w:color="auto" w:fill="auto"/>
            <w:vAlign w:val="bottom"/>
          </w:tcPr>
          <w:p w14:paraId="16A00FB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14:paraId="1588291E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67.8.2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239E0F82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or &lt;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ee-for-service patient care&gt;, your opinion concerns:  </w:t>
            </w:r>
          </w:p>
        </w:tc>
      </w:tr>
      <w:tr w:rsidR="00A44A03" w:rsidRPr="00B5529D" w14:paraId="01125CB6" w14:textId="77777777" w:rsidTr="000263AF">
        <w:tc>
          <w:tcPr>
            <w:tcW w:w="2306" w:type="dxa"/>
            <w:shd w:val="clear" w:color="auto" w:fill="auto"/>
            <w:vAlign w:val="bottom"/>
          </w:tcPr>
          <w:p w14:paraId="19F558BB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shd w:val="clear" w:color="auto" w:fill="auto"/>
            <w:vAlign w:val="bottom"/>
          </w:tcPr>
          <w:p w14:paraId="7459CB2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14:paraId="33D4C555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67.8.3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04A3201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or &lt;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ee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care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for indigent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&gt;, your opinion concerns:  </w:t>
            </w:r>
          </w:p>
        </w:tc>
      </w:tr>
      <w:tr w:rsidR="00A44A03" w:rsidRPr="00B5529D" w14:paraId="5075E28C" w14:textId="77777777" w:rsidTr="000263AF">
        <w:tc>
          <w:tcPr>
            <w:tcW w:w="2306" w:type="dxa"/>
            <w:shd w:val="clear" w:color="auto" w:fill="auto"/>
            <w:vAlign w:val="bottom"/>
          </w:tcPr>
          <w:p w14:paraId="387B637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shd w:val="clear" w:color="auto" w:fill="auto"/>
            <w:vAlign w:val="bottom"/>
          </w:tcPr>
          <w:p w14:paraId="70A4CD83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14:paraId="7D6CFFBD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67.8.4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599BFE41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Grant programs&gt;, your opinion concerns:  </w:t>
            </w:r>
          </w:p>
        </w:tc>
      </w:tr>
      <w:tr w:rsidR="00A44A03" w:rsidRPr="00B5529D" w14:paraId="1D1CEF09" w14:textId="77777777" w:rsidTr="000263AF">
        <w:tc>
          <w:tcPr>
            <w:tcW w:w="2306" w:type="dxa"/>
            <w:shd w:val="clear" w:color="auto" w:fill="auto"/>
            <w:vAlign w:val="bottom"/>
          </w:tcPr>
          <w:p w14:paraId="5580F40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shd w:val="clear" w:color="auto" w:fill="auto"/>
            <w:vAlign w:val="bottom"/>
          </w:tcPr>
          <w:p w14:paraId="4F1E318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14:paraId="545E7CA7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67.8.5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47E0FB7E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or &lt;M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tual health insurance</w:t>
            </w: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&gt;, your opinion concerns:  </w:t>
            </w:r>
          </w:p>
        </w:tc>
      </w:tr>
      <w:tr w:rsidR="00A44A03" w:rsidRPr="00B5529D" w14:paraId="10B3DFFC" w14:textId="77777777" w:rsidTr="000263AF">
        <w:tc>
          <w:tcPr>
            <w:tcW w:w="2306" w:type="dxa"/>
            <w:shd w:val="clear" w:color="auto" w:fill="auto"/>
            <w:vAlign w:val="bottom"/>
          </w:tcPr>
          <w:p w14:paraId="7A0AF313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shd w:val="clear" w:color="auto" w:fill="auto"/>
            <w:vAlign w:val="bottom"/>
          </w:tcPr>
          <w:p w14:paraId="111C12B2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14:paraId="7D05F4A0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  <w:t>HP.67.8.6</w:t>
            </w:r>
          </w:p>
        </w:tc>
        <w:tc>
          <w:tcPr>
            <w:tcW w:w="3551" w:type="dxa"/>
            <w:shd w:val="clear" w:color="auto" w:fill="auto"/>
            <w:vAlign w:val="center"/>
          </w:tcPr>
          <w:p w14:paraId="6886A6A4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C2253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 &lt;Other&gt;, your opinion concerns:  </w:t>
            </w:r>
          </w:p>
        </w:tc>
      </w:tr>
      <w:tr w:rsidR="00A44A03" w:rsidRPr="00B5529D" w14:paraId="620C9568" w14:textId="77777777" w:rsidTr="000263AF">
        <w:tc>
          <w:tcPr>
            <w:tcW w:w="2306" w:type="dxa"/>
            <w:shd w:val="clear" w:color="auto" w:fill="auto"/>
            <w:vAlign w:val="bottom"/>
          </w:tcPr>
          <w:p w14:paraId="5FA48A6E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343" w:type="dxa"/>
            <w:shd w:val="clear" w:color="auto" w:fill="auto"/>
            <w:vAlign w:val="bottom"/>
          </w:tcPr>
          <w:p w14:paraId="465F8D87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14:paraId="5AC55FA4" w14:textId="77777777" w:rsidR="00A44A03" w:rsidRPr="00C22535" w:rsidRDefault="00A44A03" w:rsidP="001E310B">
            <w:pPr>
              <w:jc w:val="center"/>
              <w:rPr>
                <w:rFonts w:ascii="Times New Roman" w:eastAsia="Times New Roman" w:hAnsi="Times New Roman"/>
                <w:bCs/>
                <w:color w:val="44546A"/>
                <w:sz w:val="18"/>
                <w:szCs w:val="18"/>
                <w:lang w:val="en-US"/>
              </w:rPr>
            </w:pPr>
          </w:p>
        </w:tc>
        <w:tc>
          <w:tcPr>
            <w:tcW w:w="3551" w:type="dxa"/>
            <w:shd w:val="clear" w:color="auto" w:fill="auto"/>
            <w:vAlign w:val="center"/>
          </w:tcPr>
          <w:p w14:paraId="60F2EA1F" w14:textId="77777777" w:rsidR="00A44A03" w:rsidRPr="00C22535" w:rsidRDefault="00A44A03" w:rsidP="001E310B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</w:tr>
    </w:tbl>
    <w:p w14:paraId="17CC9113" w14:textId="77777777" w:rsidR="00A44A03" w:rsidRDefault="00A44A03" w:rsidP="00A44A03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lang w:val="en-US"/>
        </w:rPr>
      </w:pPr>
    </w:p>
    <w:p w14:paraId="1DE634A9" w14:textId="77777777" w:rsidR="00A44A03" w:rsidRDefault="00A44A03" w:rsidP="00A44A03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lang w:val="en-US"/>
        </w:rPr>
      </w:pPr>
    </w:p>
    <w:p w14:paraId="237EF80F" w14:textId="77777777" w:rsidR="00A44A03" w:rsidRPr="00C22535" w:rsidRDefault="00A44A03" w:rsidP="00A44A03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58FF27EC" w14:textId="77777777" w:rsidR="00A44A03" w:rsidRPr="00C22535" w:rsidRDefault="00A44A03" w:rsidP="00A44A03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color w:val="231F20"/>
          <w:shd w:val="clear" w:color="auto" w:fill="FFFFFF"/>
          <w:lang w:val="en-US"/>
        </w:rPr>
      </w:pPr>
    </w:p>
    <w:p w14:paraId="056D3566" w14:textId="77777777" w:rsidR="001E7E3C" w:rsidRPr="00A44A03" w:rsidRDefault="001E7E3C">
      <w:pPr>
        <w:rPr>
          <w:lang w:val="en-US"/>
        </w:rPr>
      </w:pPr>
    </w:p>
    <w:sectPr w:rsidR="001E7E3C" w:rsidRPr="00A44A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inion Pro">
    <w:altName w:val="Cambria"/>
    <w:charset w:val="00"/>
    <w:family w:val="auto"/>
    <w:pitch w:val="variable"/>
    <w:sig w:usb0="60000287" w:usb1="00000001" w:usb2="00000000" w:usb3="00000000" w:csb0="0000019F" w:csb1="00000000"/>
  </w:font>
  <w:font w:name="Tms Rmn">
    <w:panose1 w:val="02020603040505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A2A06E7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955720"/>
    <w:multiLevelType w:val="hybridMultilevel"/>
    <w:tmpl w:val="AA284462"/>
    <w:lvl w:ilvl="0" w:tplc="B45CB816">
      <w:start w:val="1"/>
      <w:numFmt w:val="decimal"/>
      <w:lvlText w:val="%1)"/>
      <w:lvlJc w:val="left"/>
      <w:pPr>
        <w:ind w:left="720" w:hanging="360"/>
      </w:pPr>
      <w:rPr>
        <w:rFonts w:hint="default"/>
        <w:i/>
        <w:u w:val="single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B04934"/>
    <w:multiLevelType w:val="hybridMultilevel"/>
    <w:tmpl w:val="CCCE79AA"/>
    <w:lvl w:ilvl="0" w:tplc="BCD8535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EF5286"/>
    <w:multiLevelType w:val="hybridMultilevel"/>
    <w:tmpl w:val="545CE04C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925962"/>
    <w:multiLevelType w:val="hybridMultilevel"/>
    <w:tmpl w:val="B6DA6506"/>
    <w:lvl w:ilvl="0" w:tplc="040C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E730848"/>
    <w:multiLevelType w:val="hybridMultilevel"/>
    <w:tmpl w:val="0664625C"/>
    <w:lvl w:ilvl="0" w:tplc="B0346304">
      <w:start w:val="3"/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B814DB"/>
    <w:multiLevelType w:val="hybridMultilevel"/>
    <w:tmpl w:val="3C063B3E"/>
    <w:lvl w:ilvl="0" w:tplc="3494A36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C87C89"/>
    <w:multiLevelType w:val="hybridMultilevel"/>
    <w:tmpl w:val="259C45E0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cs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165031BD"/>
    <w:multiLevelType w:val="hybridMultilevel"/>
    <w:tmpl w:val="B79EABF8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9CF61D7"/>
    <w:multiLevelType w:val="hybridMultilevel"/>
    <w:tmpl w:val="408CA1B6"/>
    <w:lvl w:ilvl="0" w:tplc="D6B8FBC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117E2F"/>
    <w:multiLevelType w:val="hybridMultilevel"/>
    <w:tmpl w:val="2DAEF3B8"/>
    <w:lvl w:ilvl="0" w:tplc="040C000B">
      <w:start w:val="1"/>
      <w:numFmt w:val="bullet"/>
      <w:lvlText w:val=""/>
      <w:lvlJc w:val="left"/>
      <w:pPr>
        <w:ind w:left="360" w:hanging="360"/>
      </w:pPr>
      <w:rPr>
        <w:rFonts w:ascii="Wingdings" w:hAnsi="Wingdings" w:cs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27860579"/>
    <w:multiLevelType w:val="hybridMultilevel"/>
    <w:tmpl w:val="4C0A7D36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cs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2A0D735E"/>
    <w:multiLevelType w:val="hybridMultilevel"/>
    <w:tmpl w:val="D4D69544"/>
    <w:lvl w:ilvl="0" w:tplc="13E45D46">
      <w:start w:val="1"/>
      <w:numFmt w:val="decimal"/>
      <w:lvlText w:val="%1."/>
      <w:lvlJc w:val="left"/>
      <w:pPr>
        <w:ind w:left="434" w:hanging="360"/>
      </w:pPr>
      <w:rPr>
        <w:rFonts w:ascii="Cambria" w:hAnsi="Cambria" w:cs="Times New Roman" w:hint="default"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154" w:hanging="360"/>
      </w:pPr>
    </w:lvl>
    <w:lvl w:ilvl="2" w:tplc="040C001B" w:tentative="1">
      <w:start w:val="1"/>
      <w:numFmt w:val="lowerRoman"/>
      <w:lvlText w:val="%3."/>
      <w:lvlJc w:val="right"/>
      <w:pPr>
        <w:ind w:left="1874" w:hanging="180"/>
      </w:pPr>
    </w:lvl>
    <w:lvl w:ilvl="3" w:tplc="040C000F" w:tentative="1">
      <w:start w:val="1"/>
      <w:numFmt w:val="decimal"/>
      <w:lvlText w:val="%4."/>
      <w:lvlJc w:val="left"/>
      <w:pPr>
        <w:ind w:left="2594" w:hanging="360"/>
      </w:pPr>
    </w:lvl>
    <w:lvl w:ilvl="4" w:tplc="040C0019" w:tentative="1">
      <w:start w:val="1"/>
      <w:numFmt w:val="lowerLetter"/>
      <w:lvlText w:val="%5."/>
      <w:lvlJc w:val="left"/>
      <w:pPr>
        <w:ind w:left="3314" w:hanging="360"/>
      </w:pPr>
    </w:lvl>
    <w:lvl w:ilvl="5" w:tplc="040C001B" w:tentative="1">
      <w:start w:val="1"/>
      <w:numFmt w:val="lowerRoman"/>
      <w:lvlText w:val="%6."/>
      <w:lvlJc w:val="right"/>
      <w:pPr>
        <w:ind w:left="4034" w:hanging="180"/>
      </w:pPr>
    </w:lvl>
    <w:lvl w:ilvl="6" w:tplc="040C000F" w:tentative="1">
      <w:start w:val="1"/>
      <w:numFmt w:val="decimal"/>
      <w:lvlText w:val="%7."/>
      <w:lvlJc w:val="left"/>
      <w:pPr>
        <w:ind w:left="4754" w:hanging="360"/>
      </w:pPr>
    </w:lvl>
    <w:lvl w:ilvl="7" w:tplc="040C0019" w:tentative="1">
      <w:start w:val="1"/>
      <w:numFmt w:val="lowerLetter"/>
      <w:lvlText w:val="%8."/>
      <w:lvlJc w:val="left"/>
      <w:pPr>
        <w:ind w:left="5474" w:hanging="360"/>
      </w:pPr>
    </w:lvl>
    <w:lvl w:ilvl="8" w:tplc="040C001B" w:tentative="1">
      <w:start w:val="1"/>
      <w:numFmt w:val="lowerRoman"/>
      <w:lvlText w:val="%9."/>
      <w:lvlJc w:val="right"/>
      <w:pPr>
        <w:ind w:left="6194" w:hanging="180"/>
      </w:pPr>
    </w:lvl>
  </w:abstractNum>
  <w:abstractNum w:abstractNumId="13" w15:restartNumberingAfterBreak="0">
    <w:nsid w:val="2D223B7F"/>
    <w:multiLevelType w:val="multilevel"/>
    <w:tmpl w:val="66F8D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E233031"/>
    <w:multiLevelType w:val="multilevel"/>
    <w:tmpl w:val="15E08A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F91028B"/>
    <w:multiLevelType w:val="hybridMultilevel"/>
    <w:tmpl w:val="DEB4288C"/>
    <w:lvl w:ilvl="0" w:tplc="4EACB016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color w:val="auto"/>
        <w:u w:val="single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60722A"/>
    <w:multiLevelType w:val="multilevel"/>
    <w:tmpl w:val="2F08B7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663311E"/>
    <w:multiLevelType w:val="hybridMultilevel"/>
    <w:tmpl w:val="2356ED3E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cs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36A463BC"/>
    <w:multiLevelType w:val="hybridMultilevel"/>
    <w:tmpl w:val="1C403F2E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4"/>
        <w:szCs w:val="24"/>
      </w:rPr>
    </w:lvl>
    <w:lvl w:ilvl="1" w:tplc="FFFFFFFF">
      <w:start w:val="1"/>
      <w:numFmt w:val="lowerLetter"/>
      <w:lvlText w:val="%2."/>
      <w:lvlJc w:val="left"/>
      <w:pPr>
        <w:tabs>
          <w:tab w:val="num" w:pos="1361"/>
        </w:tabs>
        <w:ind w:left="284" w:firstLine="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36BB5160"/>
    <w:multiLevelType w:val="hybridMultilevel"/>
    <w:tmpl w:val="74FAF546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F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75D275C"/>
    <w:multiLevelType w:val="multilevel"/>
    <w:tmpl w:val="7756B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BAB55CB"/>
    <w:multiLevelType w:val="hybridMultilevel"/>
    <w:tmpl w:val="CF7660A8"/>
    <w:lvl w:ilvl="0" w:tplc="69EE61F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  <w:lang w:val="fr-CA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2" w15:restartNumberingAfterBreak="0">
    <w:nsid w:val="3D20233F"/>
    <w:multiLevelType w:val="hybridMultilevel"/>
    <w:tmpl w:val="EC7615C2"/>
    <w:lvl w:ilvl="0" w:tplc="8804A412">
      <w:start w:val="3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sz w:val="22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44544B7"/>
    <w:multiLevelType w:val="multilevel"/>
    <w:tmpl w:val="AC42E8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A487C6D"/>
    <w:multiLevelType w:val="hybridMultilevel"/>
    <w:tmpl w:val="5CB29EA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EF8559B"/>
    <w:multiLevelType w:val="hybridMultilevel"/>
    <w:tmpl w:val="9FA063C4"/>
    <w:lvl w:ilvl="0" w:tplc="B5342E4C">
      <w:start w:val="7"/>
      <w:numFmt w:val="decimal"/>
      <w:lvlText w:val="%1."/>
      <w:lvlJc w:val="left"/>
      <w:pPr>
        <w:ind w:left="720" w:hanging="360"/>
      </w:pPr>
      <w:rPr>
        <w:rFonts w:ascii="Cambria" w:hAnsi="Cambria" w:cs="Times New Roman" w:hint="default"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F301E78"/>
    <w:multiLevelType w:val="hybridMultilevel"/>
    <w:tmpl w:val="2F869926"/>
    <w:lvl w:ilvl="0" w:tplc="32846C9C">
      <w:start w:val="2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7" w15:restartNumberingAfterBreak="0">
    <w:nsid w:val="4FAA6D73"/>
    <w:multiLevelType w:val="hybridMultilevel"/>
    <w:tmpl w:val="2AA21402"/>
    <w:lvl w:ilvl="0" w:tplc="2A0201B0">
      <w:start w:val="8"/>
      <w:numFmt w:val="decimal"/>
      <w:lvlText w:val="%1."/>
      <w:lvlJc w:val="left"/>
      <w:pPr>
        <w:ind w:left="720" w:hanging="360"/>
      </w:pPr>
      <w:rPr>
        <w:rFonts w:ascii="Cambria" w:hAnsi="Cambria" w:cs="Times New Roman" w:hint="default"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FDD0A09"/>
    <w:multiLevelType w:val="hybridMultilevel"/>
    <w:tmpl w:val="4956FC4E"/>
    <w:lvl w:ilvl="0" w:tplc="0C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2096D82"/>
    <w:multiLevelType w:val="multilevel"/>
    <w:tmpl w:val="B9EAB8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6F82427"/>
    <w:multiLevelType w:val="hybridMultilevel"/>
    <w:tmpl w:val="E4E0E9BA"/>
    <w:lvl w:ilvl="0" w:tplc="B7C20444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A996166"/>
    <w:multiLevelType w:val="hybridMultilevel"/>
    <w:tmpl w:val="FDC2A77C"/>
    <w:lvl w:ilvl="0" w:tplc="32846C9C">
      <w:start w:val="2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F661175"/>
    <w:multiLevelType w:val="hybridMultilevel"/>
    <w:tmpl w:val="6F0C8B64"/>
    <w:lvl w:ilvl="0" w:tplc="0FFC74E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4"/>
        <w:szCs w:val="24"/>
      </w:rPr>
    </w:lvl>
    <w:lvl w:ilvl="1" w:tplc="040C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 w15:restartNumberingAfterBreak="0">
    <w:nsid w:val="641F5072"/>
    <w:multiLevelType w:val="hybridMultilevel"/>
    <w:tmpl w:val="C3368684"/>
    <w:lvl w:ilvl="0" w:tplc="48D695DC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3782184"/>
    <w:multiLevelType w:val="hybridMultilevel"/>
    <w:tmpl w:val="EBC8EA90"/>
    <w:lvl w:ilvl="0" w:tplc="B0346304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43D282D"/>
    <w:multiLevelType w:val="hybridMultilevel"/>
    <w:tmpl w:val="CCCE79AA"/>
    <w:lvl w:ilvl="0" w:tplc="BCD8535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45958ED"/>
    <w:multiLevelType w:val="hybridMultilevel"/>
    <w:tmpl w:val="BC189160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4"/>
        <w:szCs w:val="24"/>
      </w:rPr>
    </w:lvl>
    <w:lvl w:ilvl="1" w:tplc="FFFFFFFF">
      <w:start w:val="1"/>
      <w:numFmt w:val="lowerLetter"/>
      <w:lvlText w:val="%2."/>
      <w:lvlJc w:val="left"/>
      <w:pPr>
        <w:tabs>
          <w:tab w:val="num" w:pos="1361"/>
        </w:tabs>
        <w:ind w:left="284" w:firstLine="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 w15:restartNumberingAfterBreak="0">
    <w:nsid w:val="794107CB"/>
    <w:multiLevelType w:val="hybridMultilevel"/>
    <w:tmpl w:val="5C5C8C22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cs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8" w15:restartNumberingAfterBreak="0">
    <w:nsid w:val="7D185453"/>
    <w:multiLevelType w:val="hybridMultilevel"/>
    <w:tmpl w:val="E9A28162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4"/>
  </w:num>
  <w:num w:numId="3">
    <w:abstractNumId w:val="31"/>
  </w:num>
  <w:num w:numId="4">
    <w:abstractNumId w:val="4"/>
  </w:num>
  <w:num w:numId="5">
    <w:abstractNumId w:val="5"/>
  </w:num>
  <w:num w:numId="6">
    <w:abstractNumId w:val="34"/>
  </w:num>
  <w:num w:numId="7">
    <w:abstractNumId w:val="28"/>
  </w:num>
  <w:num w:numId="8">
    <w:abstractNumId w:val="30"/>
  </w:num>
  <w:num w:numId="9">
    <w:abstractNumId w:val="22"/>
  </w:num>
  <w:num w:numId="10">
    <w:abstractNumId w:val="6"/>
  </w:num>
  <w:num w:numId="11">
    <w:abstractNumId w:val="16"/>
  </w:num>
  <w:num w:numId="12">
    <w:abstractNumId w:val="10"/>
  </w:num>
  <w:num w:numId="13">
    <w:abstractNumId w:val="7"/>
  </w:num>
  <w:num w:numId="14">
    <w:abstractNumId w:val="17"/>
  </w:num>
  <w:num w:numId="15">
    <w:abstractNumId w:val="26"/>
  </w:num>
  <w:num w:numId="16">
    <w:abstractNumId w:val="1"/>
  </w:num>
  <w:num w:numId="17">
    <w:abstractNumId w:val="13"/>
  </w:num>
  <w:num w:numId="18">
    <w:abstractNumId w:val="14"/>
  </w:num>
  <w:num w:numId="19">
    <w:abstractNumId w:val="23"/>
  </w:num>
  <w:num w:numId="20">
    <w:abstractNumId w:val="20"/>
  </w:num>
  <w:num w:numId="21">
    <w:abstractNumId w:val="29"/>
  </w:num>
  <w:num w:numId="22">
    <w:abstractNumId w:val="15"/>
  </w:num>
  <w:num w:numId="23">
    <w:abstractNumId w:val="35"/>
  </w:num>
  <w:num w:numId="24">
    <w:abstractNumId w:val="18"/>
  </w:num>
  <w:num w:numId="25">
    <w:abstractNumId w:val="32"/>
  </w:num>
  <w:num w:numId="26">
    <w:abstractNumId w:val="12"/>
  </w:num>
  <w:num w:numId="27">
    <w:abstractNumId w:val="27"/>
  </w:num>
  <w:num w:numId="28">
    <w:abstractNumId w:val="25"/>
  </w:num>
  <w:num w:numId="29">
    <w:abstractNumId w:val="9"/>
  </w:num>
  <w:num w:numId="30">
    <w:abstractNumId w:val="36"/>
  </w:num>
  <w:num w:numId="31">
    <w:abstractNumId w:val="33"/>
  </w:num>
  <w:num w:numId="32">
    <w:abstractNumId w:val="21"/>
  </w:num>
  <w:num w:numId="33">
    <w:abstractNumId w:val="38"/>
  </w:num>
  <w:num w:numId="34">
    <w:abstractNumId w:val="19"/>
  </w:num>
  <w:num w:numId="35">
    <w:abstractNumId w:val="8"/>
  </w:num>
  <w:num w:numId="36">
    <w:abstractNumId w:val="11"/>
  </w:num>
  <w:num w:numId="37">
    <w:abstractNumId w:val="37"/>
  </w:num>
  <w:num w:numId="38">
    <w:abstractNumId w:val="2"/>
  </w:num>
  <w:num w:numId="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A03"/>
    <w:rsid w:val="000263AF"/>
    <w:rsid w:val="001E7E3C"/>
    <w:rsid w:val="004B7450"/>
    <w:rsid w:val="00A44A03"/>
    <w:rsid w:val="00B5529D"/>
    <w:rsid w:val="00F82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453D0B"/>
  <w15:chartTrackingRefBased/>
  <w15:docId w15:val="{E1CC471B-7F6D-410F-86BF-A02FDAA92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6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49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47" w:unhideWhenUsed="1"/>
  </w:latentStyles>
  <w:style w:type="paragraph" w:default="1" w:styleId="Normal">
    <w:name w:val="Normal"/>
    <w:qFormat/>
    <w:rsid w:val="00A44A03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A44A03"/>
    <w:pPr>
      <w:keepNext/>
      <w:keepLines/>
      <w:widowControl w:val="0"/>
      <w:spacing w:before="480" w:after="120"/>
      <w:outlineLvl w:val="0"/>
    </w:pPr>
    <w:rPr>
      <w:rFonts w:eastAsia="Cambria" w:cs="Cambria"/>
      <w:b/>
      <w:sz w:val="48"/>
      <w:szCs w:val="48"/>
      <w:lang w:val="fr-CA" w:eastAsia="fr-CA"/>
    </w:rPr>
  </w:style>
  <w:style w:type="paragraph" w:styleId="Titre2">
    <w:name w:val="heading 2"/>
    <w:basedOn w:val="Normal"/>
    <w:next w:val="Normal"/>
    <w:link w:val="Titre2Car"/>
    <w:uiPriority w:val="1"/>
    <w:qFormat/>
    <w:rsid w:val="00A44A03"/>
    <w:pPr>
      <w:keepNext/>
      <w:keepLines/>
      <w:widowControl w:val="0"/>
      <w:spacing w:before="360" w:after="80"/>
      <w:outlineLvl w:val="1"/>
    </w:pPr>
    <w:rPr>
      <w:rFonts w:eastAsia="Cambria" w:cs="Cambria"/>
      <w:b/>
      <w:sz w:val="36"/>
      <w:szCs w:val="36"/>
      <w:lang w:val="fr-CA" w:eastAsia="fr-CA"/>
    </w:rPr>
  </w:style>
  <w:style w:type="paragraph" w:styleId="Titre3">
    <w:name w:val="heading 3"/>
    <w:basedOn w:val="Normal"/>
    <w:next w:val="Normal"/>
    <w:link w:val="Titre3Car"/>
    <w:qFormat/>
    <w:rsid w:val="00A44A03"/>
    <w:pPr>
      <w:keepNext/>
      <w:keepLines/>
      <w:widowControl w:val="0"/>
      <w:spacing w:before="280" w:after="80"/>
      <w:outlineLvl w:val="2"/>
    </w:pPr>
    <w:rPr>
      <w:rFonts w:eastAsia="Cambria" w:cs="Cambria"/>
      <w:b/>
      <w:sz w:val="28"/>
      <w:szCs w:val="28"/>
      <w:lang w:val="fr-CA" w:eastAsia="fr-CA"/>
    </w:rPr>
  </w:style>
  <w:style w:type="paragraph" w:styleId="Titre4">
    <w:name w:val="heading 4"/>
    <w:basedOn w:val="Normal"/>
    <w:next w:val="Normal"/>
    <w:link w:val="Titre4Car"/>
    <w:uiPriority w:val="9"/>
    <w:qFormat/>
    <w:rsid w:val="00A44A03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44A03"/>
    <w:rPr>
      <w:rFonts w:ascii="Cambria" w:eastAsia="Cambria" w:hAnsi="Cambria" w:cs="Cambria"/>
      <w:b/>
      <w:sz w:val="48"/>
      <w:szCs w:val="48"/>
      <w:lang w:val="fr-CA" w:eastAsia="fr-CA"/>
    </w:rPr>
  </w:style>
  <w:style w:type="character" w:customStyle="1" w:styleId="Titre2Car">
    <w:name w:val="Titre 2 Car"/>
    <w:basedOn w:val="Policepardfaut"/>
    <w:link w:val="Titre2"/>
    <w:uiPriority w:val="1"/>
    <w:rsid w:val="00A44A03"/>
    <w:rPr>
      <w:rFonts w:ascii="Cambria" w:eastAsia="Cambria" w:hAnsi="Cambria" w:cs="Cambria"/>
      <w:b/>
      <w:sz w:val="36"/>
      <w:szCs w:val="36"/>
      <w:lang w:val="fr-CA" w:eastAsia="fr-CA"/>
    </w:rPr>
  </w:style>
  <w:style w:type="character" w:customStyle="1" w:styleId="Titre3Car">
    <w:name w:val="Titre 3 Car"/>
    <w:basedOn w:val="Policepardfaut"/>
    <w:link w:val="Titre3"/>
    <w:rsid w:val="00A44A03"/>
    <w:rPr>
      <w:rFonts w:ascii="Cambria" w:eastAsia="Cambria" w:hAnsi="Cambria" w:cs="Cambria"/>
      <w:b/>
      <w:sz w:val="28"/>
      <w:szCs w:val="28"/>
      <w:lang w:val="fr-CA" w:eastAsia="fr-CA"/>
    </w:rPr>
  </w:style>
  <w:style w:type="character" w:customStyle="1" w:styleId="Titre4Car">
    <w:name w:val="Titre 4 Car"/>
    <w:basedOn w:val="Policepardfaut"/>
    <w:link w:val="Titre4"/>
    <w:uiPriority w:val="9"/>
    <w:rsid w:val="00A44A03"/>
    <w:rPr>
      <w:rFonts w:ascii="Calibri" w:eastAsia="Times New Roman" w:hAnsi="Calibri" w:cs="Times New Roman"/>
      <w:b/>
      <w:bCs/>
      <w:sz w:val="28"/>
      <w:szCs w:val="28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44A03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4A03"/>
    <w:rPr>
      <w:rFonts w:ascii="Lucida Grande" w:eastAsia="MS Mincho" w:hAnsi="Lucida Grande" w:cs="Lucida Grande"/>
      <w:sz w:val="18"/>
      <w:szCs w:val="18"/>
      <w:lang w:eastAsia="fr-FR"/>
    </w:rPr>
  </w:style>
  <w:style w:type="paragraph" w:styleId="NormalWeb">
    <w:name w:val="Normal (Web)"/>
    <w:basedOn w:val="Normal"/>
    <w:uiPriority w:val="99"/>
    <w:unhideWhenUsed/>
    <w:rsid w:val="00A44A03"/>
    <w:pPr>
      <w:spacing w:before="100" w:beforeAutospacing="1" w:after="100" w:afterAutospacing="1"/>
    </w:pPr>
    <w:rPr>
      <w:rFonts w:ascii="Times New Roman" w:hAnsi="Times New Roman"/>
      <w:sz w:val="20"/>
      <w:szCs w:val="20"/>
    </w:rPr>
  </w:style>
  <w:style w:type="paragraph" w:customStyle="1" w:styleId="Tramecouleur-Accent31">
    <w:name w:val="Trame couleur - Accent 31"/>
    <w:basedOn w:val="Normal"/>
    <w:uiPriority w:val="34"/>
    <w:qFormat/>
    <w:rsid w:val="00A44A03"/>
    <w:pPr>
      <w:ind w:left="720"/>
      <w:contextualSpacing/>
    </w:pPr>
    <w:rPr>
      <w:rFonts w:ascii="Times New Roman" w:hAnsi="Times New Roman"/>
      <w:sz w:val="20"/>
      <w:szCs w:val="20"/>
    </w:rPr>
  </w:style>
  <w:style w:type="paragraph" w:customStyle="1" w:styleId="Pa6">
    <w:name w:val="Pa6"/>
    <w:basedOn w:val="Normal"/>
    <w:next w:val="Normal"/>
    <w:uiPriority w:val="99"/>
    <w:rsid w:val="00A44A03"/>
    <w:pPr>
      <w:widowControl w:val="0"/>
      <w:autoSpaceDE w:val="0"/>
      <w:autoSpaceDN w:val="0"/>
      <w:adjustRightInd w:val="0"/>
      <w:spacing w:line="121" w:lineRule="atLeast"/>
    </w:pPr>
    <w:rPr>
      <w:rFonts w:ascii="Minion Pro" w:hAnsi="Minion Pro"/>
    </w:rPr>
  </w:style>
  <w:style w:type="character" w:customStyle="1" w:styleId="A1">
    <w:name w:val="A1"/>
    <w:uiPriority w:val="99"/>
    <w:rsid w:val="00A44A03"/>
    <w:rPr>
      <w:rFonts w:cs="Minion Pro"/>
      <w:color w:val="000000"/>
      <w:sz w:val="20"/>
      <w:szCs w:val="20"/>
    </w:rPr>
  </w:style>
  <w:style w:type="paragraph" w:customStyle="1" w:styleId="Pa7">
    <w:name w:val="Pa7"/>
    <w:basedOn w:val="Normal"/>
    <w:next w:val="Normal"/>
    <w:uiPriority w:val="99"/>
    <w:rsid w:val="00A44A03"/>
    <w:pPr>
      <w:widowControl w:val="0"/>
      <w:autoSpaceDE w:val="0"/>
      <w:autoSpaceDN w:val="0"/>
      <w:adjustRightInd w:val="0"/>
      <w:spacing w:line="221" w:lineRule="atLeast"/>
    </w:pPr>
    <w:rPr>
      <w:rFonts w:ascii="Minion Pro" w:hAnsi="Minion Pro"/>
    </w:rPr>
  </w:style>
  <w:style w:type="character" w:customStyle="1" w:styleId="A2">
    <w:name w:val="A2"/>
    <w:uiPriority w:val="99"/>
    <w:rsid w:val="00A44A03"/>
    <w:rPr>
      <w:rFonts w:cs="Minion Pro"/>
      <w:color w:val="000000"/>
      <w:sz w:val="11"/>
      <w:szCs w:val="11"/>
    </w:rPr>
  </w:style>
  <w:style w:type="paragraph" w:customStyle="1" w:styleId="Pa8">
    <w:name w:val="Pa8"/>
    <w:basedOn w:val="Normal"/>
    <w:next w:val="Normal"/>
    <w:uiPriority w:val="99"/>
    <w:rsid w:val="00A44A03"/>
    <w:pPr>
      <w:widowControl w:val="0"/>
      <w:autoSpaceDE w:val="0"/>
      <w:autoSpaceDN w:val="0"/>
      <w:adjustRightInd w:val="0"/>
      <w:spacing w:line="221" w:lineRule="atLeast"/>
    </w:pPr>
    <w:rPr>
      <w:rFonts w:ascii="Minion Pro" w:hAnsi="Minion Pro"/>
    </w:rPr>
  </w:style>
  <w:style w:type="paragraph" w:customStyle="1" w:styleId="Default">
    <w:name w:val="Default"/>
    <w:rsid w:val="00A44A03"/>
    <w:pPr>
      <w:widowControl w:val="0"/>
      <w:autoSpaceDE w:val="0"/>
      <w:autoSpaceDN w:val="0"/>
      <w:adjustRightInd w:val="0"/>
      <w:spacing w:after="0" w:line="240" w:lineRule="auto"/>
    </w:pPr>
    <w:rPr>
      <w:rFonts w:ascii="Minion Pro" w:eastAsia="MS Mincho" w:hAnsi="Minion Pro" w:cs="Minion Pro"/>
      <w:color w:val="000000"/>
      <w:sz w:val="24"/>
      <w:szCs w:val="24"/>
      <w:lang w:eastAsia="fr-FR"/>
    </w:rPr>
  </w:style>
  <w:style w:type="paragraph" w:customStyle="1" w:styleId="Pa2">
    <w:name w:val="Pa2"/>
    <w:basedOn w:val="Default"/>
    <w:next w:val="Default"/>
    <w:uiPriority w:val="99"/>
    <w:rsid w:val="00A44A03"/>
    <w:pPr>
      <w:spacing w:line="241" w:lineRule="atLeast"/>
    </w:pPr>
    <w:rPr>
      <w:rFonts w:cs="Times New Roman"/>
      <w:color w:val="auto"/>
    </w:rPr>
  </w:style>
  <w:style w:type="character" w:customStyle="1" w:styleId="A3">
    <w:name w:val="A3"/>
    <w:uiPriority w:val="99"/>
    <w:rsid w:val="00A44A03"/>
    <w:rPr>
      <w:rFonts w:cs="Minion Pro"/>
      <w:color w:val="000000"/>
      <w:sz w:val="16"/>
      <w:szCs w:val="16"/>
    </w:rPr>
  </w:style>
  <w:style w:type="character" w:customStyle="1" w:styleId="A5">
    <w:name w:val="A5"/>
    <w:uiPriority w:val="99"/>
    <w:rsid w:val="00A44A03"/>
    <w:rPr>
      <w:rFonts w:cs="Arial"/>
      <w:color w:val="000000"/>
      <w:sz w:val="14"/>
      <w:szCs w:val="14"/>
    </w:rPr>
  </w:style>
  <w:style w:type="paragraph" w:styleId="Lgende">
    <w:name w:val="caption"/>
    <w:basedOn w:val="Normal"/>
    <w:next w:val="Normal"/>
    <w:uiPriority w:val="35"/>
    <w:qFormat/>
    <w:rsid w:val="00A44A03"/>
    <w:pPr>
      <w:widowControl w:val="0"/>
      <w:autoSpaceDE w:val="0"/>
      <w:autoSpaceDN w:val="0"/>
      <w:spacing w:after="200"/>
    </w:pPr>
    <w:rPr>
      <w:rFonts w:eastAsia="Cambria" w:cs="Cambria"/>
      <w:b/>
      <w:bCs/>
      <w:color w:val="4F81BD"/>
      <w:sz w:val="18"/>
      <w:szCs w:val="18"/>
      <w:lang w:eastAsia="en-US"/>
    </w:rPr>
  </w:style>
  <w:style w:type="paragraph" w:customStyle="1" w:styleId="Bibliography1">
    <w:name w:val="Bibliography1"/>
    <w:basedOn w:val="Normal"/>
    <w:rsid w:val="00A44A03"/>
    <w:pPr>
      <w:tabs>
        <w:tab w:val="left" w:pos="380"/>
      </w:tabs>
      <w:spacing w:after="240"/>
      <w:ind w:left="384" w:hanging="384"/>
    </w:pPr>
    <w:rPr>
      <w:rFonts w:ascii="Times New Roman" w:hAnsi="Times New Roman"/>
      <w:sz w:val="40"/>
      <w:lang w:val="en-US"/>
    </w:rPr>
  </w:style>
  <w:style w:type="character" w:styleId="Lienhypertexte">
    <w:name w:val="Hyperlink"/>
    <w:uiPriority w:val="99"/>
    <w:unhideWhenUsed/>
    <w:rsid w:val="00A44A03"/>
    <w:rPr>
      <w:color w:val="0000FF"/>
      <w:u w:val="single"/>
    </w:rPr>
  </w:style>
  <w:style w:type="paragraph" w:customStyle="1" w:styleId="textebm">
    <w:name w:val="textebm"/>
    <w:basedOn w:val="Normal"/>
    <w:rsid w:val="00A44A03"/>
    <w:pPr>
      <w:spacing w:before="100" w:beforeAutospacing="1" w:after="100" w:afterAutospacing="1"/>
    </w:pPr>
    <w:rPr>
      <w:rFonts w:ascii="Times New Roman" w:hAnsi="Times New Roman"/>
      <w:sz w:val="20"/>
      <w:szCs w:val="20"/>
    </w:rPr>
  </w:style>
  <w:style w:type="paragraph" w:customStyle="1" w:styleId="texteso">
    <w:name w:val="texteso"/>
    <w:basedOn w:val="Normal"/>
    <w:rsid w:val="00A44A03"/>
    <w:pPr>
      <w:spacing w:before="100" w:beforeAutospacing="1" w:after="100" w:afterAutospacing="1"/>
    </w:pPr>
    <w:rPr>
      <w:rFonts w:ascii="Times New Roman" w:hAnsi="Times New Roman"/>
      <w:sz w:val="20"/>
      <w:szCs w:val="20"/>
    </w:rPr>
  </w:style>
  <w:style w:type="character" w:styleId="Marquedecommentaire">
    <w:name w:val="annotation reference"/>
    <w:uiPriority w:val="99"/>
    <w:semiHidden/>
    <w:unhideWhenUsed/>
    <w:rsid w:val="00A44A03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A44A03"/>
    <w:rPr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sid w:val="00A44A03"/>
    <w:rPr>
      <w:rFonts w:ascii="Cambria" w:eastAsia="MS Mincho" w:hAnsi="Cambria" w:cs="Times New Roman"/>
      <w:sz w:val="24"/>
      <w:szCs w:val="24"/>
      <w:lang w:val="en-US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44A03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44A03"/>
    <w:rPr>
      <w:rFonts w:ascii="Cambria" w:eastAsia="MS Mincho" w:hAnsi="Cambria" w:cs="Times New Roman"/>
      <w:b/>
      <w:bCs/>
      <w:sz w:val="20"/>
      <w:szCs w:val="20"/>
      <w:lang w:val="en-US" w:eastAsia="fr-FR"/>
    </w:rPr>
  </w:style>
  <w:style w:type="character" w:customStyle="1" w:styleId="apple-converted-space">
    <w:name w:val="apple-converted-space"/>
    <w:rsid w:val="00A44A03"/>
  </w:style>
  <w:style w:type="character" w:customStyle="1" w:styleId="tagtrans">
    <w:name w:val="tag_trans"/>
    <w:rsid w:val="00A44A03"/>
  </w:style>
  <w:style w:type="character" w:styleId="lev">
    <w:name w:val="Strong"/>
    <w:uiPriority w:val="22"/>
    <w:qFormat/>
    <w:rsid w:val="00A44A03"/>
    <w:rPr>
      <w:b/>
      <w:bCs/>
    </w:rPr>
  </w:style>
  <w:style w:type="character" w:styleId="Lienhypertextesuivivisit">
    <w:name w:val="FollowedHyperlink"/>
    <w:uiPriority w:val="99"/>
    <w:semiHidden/>
    <w:unhideWhenUsed/>
    <w:rsid w:val="00A44A03"/>
    <w:rPr>
      <w:color w:val="800080"/>
      <w:u w:val="single"/>
    </w:rPr>
  </w:style>
  <w:style w:type="character" w:customStyle="1" w:styleId="Mentionnonrsolue1">
    <w:name w:val="Mention non résolue1"/>
    <w:uiPriority w:val="99"/>
    <w:semiHidden/>
    <w:unhideWhenUsed/>
    <w:rsid w:val="00A44A03"/>
    <w:rPr>
      <w:color w:val="605E5C"/>
      <w:shd w:val="clear" w:color="auto" w:fill="E1DFDD"/>
    </w:rPr>
  </w:style>
  <w:style w:type="paragraph" w:customStyle="1" w:styleId="Tramecouleur-Accent11">
    <w:name w:val="Trame couleur - Accent 11"/>
    <w:hidden/>
    <w:uiPriority w:val="99"/>
    <w:semiHidden/>
    <w:rsid w:val="00A44A03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fr-FR"/>
    </w:rPr>
  </w:style>
  <w:style w:type="paragraph" w:customStyle="1" w:styleId="Tramecouleur-Accent12">
    <w:name w:val="Trame couleur - Accent 12"/>
    <w:hidden/>
    <w:uiPriority w:val="71"/>
    <w:rsid w:val="00A44A03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fr-FR"/>
    </w:rPr>
  </w:style>
  <w:style w:type="character" w:customStyle="1" w:styleId="ref-journal">
    <w:name w:val="ref-journal"/>
    <w:rsid w:val="00A44A03"/>
  </w:style>
  <w:style w:type="character" w:customStyle="1" w:styleId="ref-vol">
    <w:name w:val="ref-vol"/>
    <w:rsid w:val="00A44A03"/>
  </w:style>
  <w:style w:type="character" w:customStyle="1" w:styleId="element-citation">
    <w:name w:val="element-citation"/>
    <w:rsid w:val="00A44A03"/>
  </w:style>
  <w:style w:type="character" w:customStyle="1" w:styleId="nowrap">
    <w:name w:val="nowrap"/>
    <w:rsid w:val="00A44A03"/>
  </w:style>
  <w:style w:type="paragraph" w:customStyle="1" w:styleId="p">
    <w:name w:val="p"/>
    <w:basedOn w:val="Normal"/>
    <w:rsid w:val="00A44A03"/>
    <w:pPr>
      <w:spacing w:before="100" w:beforeAutospacing="1" w:after="100" w:afterAutospacing="1"/>
    </w:pPr>
    <w:rPr>
      <w:rFonts w:ascii="Times New Roman" w:eastAsia="Times New Roman" w:hAnsi="Times New Roman"/>
      <w:lang w:val="fr-CA" w:eastAsia="fr-CA"/>
    </w:rPr>
  </w:style>
  <w:style w:type="character" w:styleId="Accentuation">
    <w:name w:val="Emphasis"/>
    <w:uiPriority w:val="20"/>
    <w:qFormat/>
    <w:rsid w:val="00A44A03"/>
    <w:rPr>
      <w:i/>
      <w:iCs/>
    </w:rPr>
  </w:style>
  <w:style w:type="character" w:customStyle="1" w:styleId="name">
    <w:name w:val="name"/>
    <w:rsid w:val="00A44A03"/>
  </w:style>
  <w:style w:type="paragraph" w:customStyle="1" w:styleId="TableauGrille21">
    <w:name w:val="Tableau Grille 21"/>
    <w:basedOn w:val="Normal"/>
    <w:next w:val="Normal"/>
    <w:uiPriority w:val="70"/>
    <w:rsid w:val="00A44A03"/>
  </w:style>
  <w:style w:type="paragraph" w:styleId="En-tte">
    <w:name w:val="header"/>
    <w:basedOn w:val="Normal"/>
    <w:link w:val="En-tteCar"/>
    <w:uiPriority w:val="99"/>
    <w:unhideWhenUsed/>
    <w:rsid w:val="00A44A03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A44A03"/>
    <w:rPr>
      <w:rFonts w:ascii="Cambria" w:eastAsia="MS Mincho" w:hAnsi="Cambria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A44A03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44A03"/>
    <w:rPr>
      <w:rFonts w:ascii="Cambria" w:eastAsia="MS Mincho" w:hAnsi="Cambria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59"/>
    <w:rsid w:val="00A44A03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0">
    <w:name w:val="A10"/>
    <w:uiPriority w:val="99"/>
    <w:rsid w:val="00A44A03"/>
    <w:rPr>
      <w:color w:val="000000"/>
      <w:sz w:val="15"/>
      <w:szCs w:val="15"/>
    </w:rPr>
  </w:style>
  <w:style w:type="character" w:customStyle="1" w:styleId="title-text">
    <w:name w:val="title-text"/>
    <w:rsid w:val="00A44A03"/>
  </w:style>
  <w:style w:type="paragraph" w:customStyle="1" w:styleId="Pa18">
    <w:name w:val="Pa18"/>
    <w:basedOn w:val="Default"/>
    <w:next w:val="Default"/>
    <w:uiPriority w:val="99"/>
    <w:rsid w:val="00A44A03"/>
    <w:pPr>
      <w:widowControl/>
      <w:spacing w:line="221" w:lineRule="atLeast"/>
    </w:pPr>
    <w:rPr>
      <w:rFonts w:ascii="Calibri" w:hAnsi="Calibri" w:cs="Calibri"/>
      <w:color w:val="auto"/>
      <w:lang w:val="fr-CA" w:eastAsia="fr-CA"/>
    </w:rPr>
  </w:style>
  <w:style w:type="character" w:customStyle="1" w:styleId="A6">
    <w:name w:val="A6"/>
    <w:uiPriority w:val="99"/>
    <w:rsid w:val="00A44A03"/>
    <w:rPr>
      <w:color w:val="000000"/>
      <w:sz w:val="16"/>
      <w:szCs w:val="16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44A03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44A03"/>
    <w:rPr>
      <w:rFonts w:ascii="Cambria" w:eastAsia="MS Mincho" w:hAnsi="Cambria" w:cs="Times New Roman"/>
      <w:sz w:val="20"/>
      <w:szCs w:val="20"/>
      <w:lang w:eastAsia="fr-FR"/>
    </w:rPr>
  </w:style>
  <w:style w:type="character" w:styleId="Appelnotedebasdep">
    <w:name w:val="footnote reference"/>
    <w:uiPriority w:val="99"/>
    <w:semiHidden/>
    <w:unhideWhenUsed/>
    <w:rsid w:val="00A44A03"/>
    <w:rPr>
      <w:vertAlign w:val="superscript"/>
    </w:rPr>
  </w:style>
  <w:style w:type="paragraph" w:customStyle="1" w:styleId="Listecouleur-Accent11">
    <w:name w:val="Liste couleur - Accent 11"/>
    <w:basedOn w:val="Normal"/>
    <w:uiPriority w:val="34"/>
    <w:qFormat/>
    <w:rsid w:val="00A44A03"/>
    <w:pPr>
      <w:ind w:left="720"/>
      <w:contextualSpacing/>
    </w:pPr>
  </w:style>
  <w:style w:type="character" w:styleId="CitationHTML">
    <w:name w:val="HTML Cite"/>
    <w:uiPriority w:val="99"/>
    <w:semiHidden/>
    <w:unhideWhenUsed/>
    <w:rsid w:val="00A44A03"/>
    <w:rPr>
      <w:i/>
      <w:iCs/>
    </w:rPr>
  </w:style>
  <w:style w:type="table" w:styleId="TableauGrille6Couleur-Accentuation4">
    <w:name w:val="Grid Table 6 Colorful Accent 4"/>
    <w:basedOn w:val="TableauNormal"/>
    <w:uiPriority w:val="49"/>
    <w:rsid w:val="00A44A03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customStyle="1" w:styleId="qu">
    <w:name w:val="qu"/>
    <w:rsid w:val="00A44A03"/>
  </w:style>
  <w:style w:type="character" w:customStyle="1" w:styleId="gd">
    <w:name w:val="gd"/>
    <w:rsid w:val="00A44A03"/>
  </w:style>
  <w:style w:type="character" w:customStyle="1" w:styleId="g3">
    <w:name w:val="g3"/>
    <w:rsid w:val="00A44A03"/>
  </w:style>
  <w:style w:type="character" w:customStyle="1" w:styleId="hb">
    <w:name w:val="hb"/>
    <w:rsid w:val="00A44A03"/>
  </w:style>
  <w:style w:type="character" w:customStyle="1" w:styleId="g2">
    <w:name w:val="g2"/>
    <w:rsid w:val="00A44A03"/>
  </w:style>
  <w:style w:type="character" w:styleId="Mentionnonrsolue">
    <w:name w:val="Unresolved Mention"/>
    <w:uiPriority w:val="47"/>
    <w:rsid w:val="00A44A03"/>
    <w:rPr>
      <w:color w:val="605E5C"/>
      <w:shd w:val="clear" w:color="auto" w:fill="E1DFDD"/>
    </w:rPr>
  </w:style>
  <w:style w:type="paragraph" w:styleId="Corpsdetexte3">
    <w:name w:val="Body Text 3"/>
    <w:basedOn w:val="Normal"/>
    <w:link w:val="Corpsdetexte3Car"/>
    <w:rsid w:val="00A44A03"/>
    <w:pPr>
      <w:spacing w:after="120"/>
    </w:pPr>
    <w:rPr>
      <w:rFonts w:ascii="Times New Roman" w:eastAsia="Times New Roman" w:hAnsi="Times New Roman"/>
      <w:sz w:val="16"/>
      <w:szCs w:val="16"/>
      <w:lang w:val="fr-CA" w:eastAsia="fr-CA"/>
    </w:rPr>
  </w:style>
  <w:style w:type="character" w:customStyle="1" w:styleId="Corpsdetexte3Car">
    <w:name w:val="Corps de texte 3 Car"/>
    <w:basedOn w:val="Policepardfaut"/>
    <w:link w:val="Corpsdetexte3"/>
    <w:rsid w:val="00A44A03"/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styleId="Corpsdetexte2">
    <w:name w:val="Body Text 2"/>
    <w:basedOn w:val="Normal"/>
    <w:link w:val="Corpsdetexte2Car"/>
    <w:rsid w:val="00A44A03"/>
    <w:pPr>
      <w:spacing w:after="120" w:line="480" w:lineRule="auto"/>
    </w:pPr>
    <w:rPr>
      <w:rFonts w:ascii="Times New Roman" w:eastAsia="Times New Roman" w:hAnsi="Times New Roman"/>
      <w:lang w:val="fr-CA" w:eastAsia="fr-CA"/>
    </w:rPr>
  </w:style>
  <w:style w:type="character" w:customStyle="1" w:styleId="Corpsdetexte2Car">
    <w:name w:val="Corps de texte 2 Car"/>
    <w:basedOn w:val="Policepardfaut"/>
    <w:link w:val="Corpsdetexte2"/>
    <w:rsid w:val="00A44A03"/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Choix">
    <w:name w:val="Choix"/>
    <w:rsid w:val="00A44A03"/>
    <w:pPr>
      <w:keepNext/>
      <w:tabs>
        <w:tab w:val="right" w:leader="dot" w:pos="5812"/>
        <w:tab w:val="left" w:pos="5988"/>
        <w:tab w:val="left" w:pos="6441"/>
        <w:tab w:val="right" w:pos="7791"/>
        <w:tab w:val="right" w:pos="8640"/>
      </w:tabs>
      <w:spacing w:after="0" w:line="240" w:lineRule="auto"/>
    </w:pPr>
    <w:rPr>
      <w:rFonts w:ascii="Tms Rmn" w:eastAsia="Times New Roman" w:hAnsi="Tms Rmn" w:cs="Times New Roman"/>
      <w:sz w:val="20"/>
      <w:szCs w:val="20"/>
      <w:lang w:val="en-US" w:eastAsia="fr-FR"/>
    </w:rPr>
  </w:style>
  <w:style w:type="character" w:styleId="Numrodepage">
    <w:name w:val="page number"/>
    <w:rsid w:val="00A44A03"/>
  </w:style>
  <w:style w:type="character" w:customStyle="1" w:styleId="st">
    <w:name w:val="st"/>
    <w:rsid w:val="00A44A03"/>
  </w:style>
  <w:style w:type="paragraph" w:styleId="Bibliographie">
    <w:name w:val="Bibliography"/>
    <w:basedOn w:val="Normal"/>
    <w:next w:val="Normal"/>
    <w:uiPriority w:val="61"/>
    <w:rsid w:val="00A44A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3710</Words>
  <Characters>20411</Characters>
  <Application>Microsoft Office Word</Application>
  <DocSecurity>0</DocSecurity>
  <Lines>170</Lines>
  <Paragraphs>4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ine Biau L</dc:creator>
  <cp:keywords/>
  <dc:description/>
  <cp:lastModifiedBy>Sandrine Biau L</cp:lastModifiedBy>
  <cp:revision>5</cp:revision>
  <cp:lastPrinted>2020-06-24T18:26:00Z</cp:lastPrinted>
  <dcterms:created xsi:type="dcterms:W3CDTF">2020-06-24T18:25:00Z</dcterms:created>
  <dcterms:modified xsi:type="dcterms:W3CDTF">2021-08-09T10:12:00Z</dcterms:modified>
</cp:coreProperties>
</file>